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038AB" w14:textId="7EBA4F35" w:rsidR="00735643" w:rsidRPr="0020256A" w:rsidRDefault="0073564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S1.  </w:t>
      </w:r>
      <w:r w:rsidR="0020256A" w:rsidRPr="0020256A">
        <w:rPr>
          <w:rFonts w:ascii="Arial" w:hAnsi="Arial" w:cs="Arial"/>
          <w:b/>
          <w:sz w:val="24"/>
          <w:szCs w:val="24"/>
        </w:rPr>
        <w:t>Coronary angiography findings and</w:t>
      </w:r>
      <w:r w:rsidR="0020256A">
        <w:rPr>
          <w:rFonts w:ascii="Arial" w:hAnsi="Arial" w:cs="Arial"/>
          <w:bCs/>
          <w:sz w:val="24"/>
          <w:szCs w:val="24"/>
        </w:rPr>
        <w:t xml:space="preserve"> </w:t>
      </w:r>
      <w:r w:rsidR="0020256A">
        <w:rPr>
          <w:rFonts w:ascii="Arial" w:hAnsi="Arial" w:cs="Arial"/>
          <w:b/>
          <w:sz w:val="24"/>
          <w:szCs w:val="24"/>
        </w:rPr>
        <w:t>rates of revascularization within 30 days following procedure across hs-cTnT quartiles</w:t>
      </w:r>
    </w:p>
    <w:tbl>
      <w:tblPr>
        <w:tblW w:w="86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0"/>
        <w:gridCol w:w="1164"/>
        <w:gridCol w:w="1080"/>
        <w:gridCol w:w="1080"/>
        <w:gridCol w:w="1080"/>
        <w:gridCol w:w="1057"/>
        <w:gridCol w:w="986"/>
      </w:tblGrid>
      <w:tr w:rsidR="00272727" w:rsidRPr="00AA6CA4" w14:paraId="6AC82DC4" w14:textId="77777777" w:rsidTr="00272727">
        <w:trPr>
          <w:trHeight w:val="288"/>
          <w:jc w:val="center"/>
        </w:trPr>
        <w:tc>
          <w:tcPr>
            <w:tcW w:w="224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F520C9" w14:textId="4C129FF2" w:rsidR="00735643" w:rsidRPr="00AA6CA4" w:rsidRDefault="00E10296" w:rsidP="00E10296">
            <w:pPr>
              <w:spacing w:after="0" w:line="240" w:lineRule="auto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Angiograph</w:t>
            </w:r>
            <w:r w:rsidR="004F174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ic findings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 xml:space="preserve"> </w:t>
            </w:r>
          </w:p>
        </w:tc>
        <w:tc>
          <w:tcPr>
            <w:tcW w:w="116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F7B2A3" w14:textId="439F2D61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Total (n=2</w:t>
            </w:r>
            <w:r w:rsidR="00E964BD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,</w:t>
            </w: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631)</w:t>
            </w:r>
          </w:p>
        </w:tc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267677" w14:textId="37B99B8D" w:rsidR="00735643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hs-cTnT</w:t>
            </w:r>
          </w:p>
          <w:p w14:paraId="1D8CD52F" w14:textId="7D7B32ED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Q1 (n=658)</w:t>
            </w:r>
          </w:p>
        </w:tc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160309" w14:textId="77777777" w:rsidR="00735643" w:rsidRDefault="00735643" w:rsidP="007356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hs-cTnT</w:t>
            </w:r>
          </w:p>
          <w:p w14:paraId="3EDB27DE" w14:textId="6B4B2E0E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Q2 (n=653)</w:t>
            </w:r>
          </w:p>
        </w:tc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522E45" w14:textId="77777777" w:rsidR="00735643" w:rsidRDefault="00735643" w:rsidP="007356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hs-cTnT</w:t>
            </w:r>
          </w:p>
          <w:p w14:paraId="78954789" w14:textId="7A5DA4B5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Q3 (n=661)</w:t>
            </w:r>
          </w:p>
        </w:tc>
        <w:tc>
          <w:tcPr>
            <w:tcW w:w="105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81DBAD" w14:textId="77777777" w:rsidR="00735643" w:rsidRDefault="00735643" w:rsidP="007356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hs-cTnT</w:t>
            </w:r>
          </w:p>
          <w:p w14:paraId="11E65573" w14:textId="77C5FAFC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Q4 (n=659)</w:t>
            </w:r>
          </w:p>
        </w:tc>
        <w:tc>
          <w:tcPr>
            <w:tcW w:w="98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68C7DC" w14:textId="1F22CB1E" w:rsidR="00735643" w:rsidRPr="00AA6CA4" w:rsidRDefault="00265C91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p for trend</w:t>
            </w:r>
          </w:p>
        </w:tc>
      </w:tr>
      <w:tr w:rsidR="00AA38BB" w:rsidRPr="00AA6CA4" w14:paraId="064FEE2B" w14:textId="77777777" w:rsidTr="00272727">
        <w:trPr>
          <w:trHeight w:val="288"/>
          <w:jc w:val="center"/>
        </w:trPr>
        <w:tc>
          <w:tcPr>
            <w:tcW w:w="224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A55230" w14:textId="049D48F6" w:rsidR="00AA38BB" w:rsidRPr="00AA6CA4" w:rsidRDefault="00AA38BB" w:rsidP="00AA38BB">
            <w:pPr>
              <w:spacing w:after="0" w:line="240" w:lineRule="auto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hs-cTnT (ng/L)</w:t>
            </w:r>
          </w:p>
        </w:tc>
        <w:tc>
          <w:tcPr>
            <w:tcW w:w="116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4EB668" w14:textId="52F09AD1" w:rsidR="00AA38BB" w:rsidRPr="00AA6CA4" w:rsidRDefault="00AA38BB" w:rsidP="00AA3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B88BBF" w14:textId="7D629D4B" w:rsidR="00AA38BB" w:rsidRPr="00AA6CA4" w:rsidRDefault="00AA38BB" w:rsidP="00AA3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&lt;8.2</w:t>
            </w:r>
          </w:p>
        </w:tc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D60D21" w14:textId="4B39404E" w:rsidR="00AA38BB" w:rsidRPr="00AA6CA4" w:rsidRDefault="00AA38BB" w:rsidP="00AA3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8.2-13</w:t>
            </w:r>
          </w:p>
        </w:tc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C296CF" w14:textId="6E64C620" w:rsidR="00AA38BB" w:rsidRPr="00AA6CA4" w:rsidRDefault="00AA38BB" w:rsidP="00AA3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13-21.6</w:t>
            </w:r>
          </w:p>
        </w:tc>
        <w:tc>
          <w:tcPr>
            <w:tcW w:w="105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206BB9" w14:textId="2B11B901" w:rsidR="00AA38BB" w:rsidRPr="00AA6CA4" w:rsidRDefault="00AA38BB" w:rsidP="00AA3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≥</w:t>
            </w: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21.6</w:t>
            </w:r>
          </w:p>
        </w:tc>
        <w:tc>
          <w:tcPr>
            <w:tcW w:w="98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D18108" w14:textId="3BCD027F" w:rsidR="00AA38BB" w:rsidRPr="00AA6CA4" w:rsidRDefault="00AA38BB" w:rsidP="00AA3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</w:p>
        </w:tc>
      </w:tr>
      <w:tr w:rsidR="00272727" w:rsidRPr="00AA6CA4" w14:paraId="206BC732" w14:textId="77777777" w:rsidTr="00272727">
        <w:trPr>
          <w:trHeight w:val="288"/>
          <w:jc w:val="center"/>
        </w:trPr>
        <w:tc>
          <w:tcPr>
            <w:tcW w:w="224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0B928" w14:textId="37E40188" w:rsidR="00735643" w:rsidRPr="00AA6CA4" w:rsidRDefault="00735643" w:rsidP="00A64355">
            <w:pPr>
              <w:spacing w:after="0" w:line="240" w:lineRule="auto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 xml:space="preserve">Stenosis </w:t>
            </w:r>
            <w:r w:rsidR="002D42E7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≥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50%</w:t>
            </w: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 xml:space="preserve"> </w:t>
            </w:r>
            <w:r w:rsidR="00AB360A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 xml:space="preserve">at any vessel </w:t>
            </w: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(%)</w:t>
            </w:r>
          </w:p>
        </w:tc>
        <w:tc>
          <w:tcPr>
            <w:tcW w:w="116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BFE3B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71</w:t>
            </w:r>
          </w:p>
        </w:tc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F52150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58.8</w:t>
            </w:r>
          </w:p>
        </w:tc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0BA18C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67.2</w:t>
            </w:r>
          </w:p>
        </w:tc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416D7E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75.6</w:t>
            </w:r>
          </w:p>
        </w:tc>
        <w:tc>
          <w:tcPr>
            <w:tcW w:w="105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281B8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82.2</w:t>
            </w:r>
          </w:p>
        </w:tc>
        <w:tc>
          <w:tcPr>
            <w:tcW w:w="98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074EED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&lt;0.001</w:t>
            </w:r>
          </w:p>
        </w:tc>
      </w:tr>
      <w:tr w:rsidR="009D3A6A" w:rsidRPr="00AA6CA4" w14:paraId="4F3947FA" w14:textId="77777777" w:rsidTr="00272727">
        <w:trPr>
          <w:trHeight w:val="288"/>
          <w:jc w:val="center"/>
        </w:trPr>
        <w:tc>
          <w:tcPr>
            <w:tcW w:w="8687" w:type="dxa"/>
            <w:gridSpan w:val="7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C536C" w14:textId="1EEEC1C2" w:rsidR="009D3A6A" w:rsidRPr="00AA6CA4" w:rsidRDefault="009D3A6A" w:rsidP="009D3A6A">
            <w:pPr>
              <w:spacing w:after="0" w:line="240" w:lineRule="auto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Exten</w:t>
            </w:r>
            <w:r w:rsidR="00C25CB2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t</w:t>
            </w: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 xml:space="preserve"> of coronary artery disease</w:t>
            </w:r>
          </w:p>
        </w:tc>
      </w:tr>
      <w:tr w:rsidR="00272727" w:rsidRPr="00AA6CA4" w14:paraId="65580590" w14:textId="77777777" w:rsidTr="00272727">
        <w:trPr>
          <w:trHeight w:val="288"/>
          <w:jc w:val="center"/>
        </w:trPr>
        <w:tc>
          <w:tcPr>
            <w:tcW w:w="224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8B1178" w14:textId="77777777" w:rsidR="00735643" w:rsidRPr="00AA6CA4" w:rsidRDefault="00735643" w:rsidP="00A64355">
            <w:pPr>
              <w:spacing w:after="0" w:line="240" w:lineRule="auto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    0-vessel (%)</w:t>
            </w:r>
          </w:p>
        </w:tc>
        <w:tc>
          <w:tcPr>
            <w:tcW w:w="116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2A05A7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29.1</w:t>
            </w:r>
          </w:p>
        </w:tc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27C870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41.3</w:t>
            </w:r>
          </w:p>
        </w:tc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413252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32.8</w:t>
            </w:r>
          </w:p>
        </w:tc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34787C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24.4</w:t>
            </w:r>
          </w:p>
        </w:tc>
        <w:tc>
          <w:tcPr>
            <w:tcW w:w="105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FF2142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18.1</w:t>
            </w:r>
          </w:p>
        </w:tc>
        <w:tc>
          <w:tcPr>
            <w:tcW w:w="98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ABD6B1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&lt;0.001</w:t>
            </w:r>
          </w:p>
        </w:tc>
      </w:tr>
      <w:tr w:rsidR="00272727" w:rsidRPr="00AA6CA4" w14:paraId="6BC7EE48" w14:textId="77777777" w:rsidTr="00272727">
        <w:trPr>
          <w:trHeight w:val="288"/>
          <w:jc w:val="center"/>
        </w:trPr>
        <w:tc>
          <w:tcPr>
            <w:tcW w:w="224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DA472A" w14:textId="77777777" w:rsidR="00735643" w:rsidRPr="00AA6CA4" w:rsidRDefault="00735643" w:rsidP="00A64355">
            <w:pPr>
              <w:spacing w:after="0" w:line="240" w:lineRule="auto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    1-vessel (%)</w:t>
            </w:r>
          </w:p>
        </w:tc>
        <w:tc>
          <w:tcPr>
            <w:tcW w:w="116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E91F00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19.1</w:t>
            </w:r>
          </w:p>
        </w:tc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572FDE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20.1</w:t>
            </w:r>
          </w:p>
        </w:tc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D454EF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17.8</w:t>
            </w:r>
          </w:p>
        </w:tc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AFCE9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19.5</w:t>
            </w:r>
          </w:p>
        </w:tc>
        <w:tc>
          <w:tcPr>
            <w:tcW w:w="105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55574D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19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.0</w:t>
            </w:r>
          </w:p>
        </w:tc>
        <w:tc>
          <w:tcPr>
            <w:tcW w:w="98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030AF4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0.823</w:t>
            </w:r>
          </w:p>
        </w:tc>
      </w:tr>
      <w:tr w:rsidR="00272727" w:rsidRPr="00AA6CA4" w14:paraId="14A91236" w14:textId="77777777" w:rsidTr="00272727">
        <w:trPr>
          <w:trHeight w:val="288"/>
          <w:jc w:val="center"/>
        </w:trPr>
        <w:tc>
          <w:tcPr>
            <w:tcW w:w="224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0D3079" w14:textId="77777777" w:rsidR="00735643" w:rsidRPr="00AA6CA4" w:rsidRDefault="00735643" w:rsidP="00A64355">
            <w:pPr>
              <w:spacing w:after="0" w:line="240" w:lineRule="auto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    2-vessel (%)</w:t>
            </w:r>
          </w:p>
        </w:tc>
        <w:tc>
          <w:tcPr>
            <w:tcW w:w="116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97696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19.8</w:t>
            </w:r>
          </w:p>
        </w:tc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17303C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16.9</w:t>
            </w:r>
          </w:p>
        </w:tc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A23C2B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19.3</w:t>
            </w:r>
          </w:p>
        </w:tc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EB3DAD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18</w:t>
            </w:r>
          </w:p>
        </w:tc>
        <w:tc>
          <w:tcPr>
            <w:tcW w:w="105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A9D9A9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24.9</w:t>
            </w:r>
          </w:p>
        </w:tc>
        <w:tc>
          <w:tcPr>
            <w:tcW w:w="98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0FEAA3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0.001</w:t>
            </w:r>
          </w:p>
        </w:tc>
      </w:tr>
      <w:tr w:rsidR="00272727" w:rsidRPr="00AA6CA4" w14:paraId="5437C8F3" w14:textId="77777777" w:rsidTr="00272727">
        <w:trPr>
          <w:trHeight w:val="288"/>
          <w:jc w:val="center"/>
        </w:trPr>
        <w:tc>
          <w:tcPr>
            <w:tcW w:w="224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2C4E6D" w14:textId="77777777" w:rsidR="00735643" w:rsidRPr="00AA6CA4" w:rsidRDefault="00735643" w:rsidP="00A64355">
            <w:pPr>
              <w:spacing w:after="0" w:line="240" w:lineRule="auto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    3-vessel (%)</w:t>
            </w:r>
          </w:p>
        </w:tc>
        <w:tc>
          <w:tcPr>
            <w:tcW w:w="116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98DE6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32</w:t>
            </w:r>
          </w:p>
        </w:tc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55BCBE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21.7</w:t>
            </w:r>
          </w:p>
        </w:tc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36BF88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30.2</w:t>
            </w:r>
          </w:p>
        </w:tc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5E9DA5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38.1</w:t>
            </w:r>
          </w:p>
        </w:tc>
        <w:tc>
          <w:tcPr>
            <w:tcW w:w="105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D2A998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38.1</w:t>
            </w:r>
          </w:p>
        </w:tc>
        <w:tc>
          <w:tcPr>
            <w:tcW w:w="98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1005D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&lt;0.001</w:t>
            </w:r>
          </w:p>
        </w:tc>
      </w:tr>
      <w:tr w:rsidR="00272727" w:rsidRPr="00AA6CA4" w14:paraId="149B7DDF" w14:textId="77777777" w:rsidTr="00272727">
        <w:trPr>
          <w:trHeight w:val="288"/>
          <w:jc w:val="center"/>
        </w:trPr>
        <w:tc>
          <w:tcPr>
            <w:tcW w:w="224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4F1F5" w14:textId="77777777" w:rsidR="00735643" w:rsidRPr="00AA6CA4" w:rsidRDefault="00735643" w:rsidP="00A64355">
            <w:pPr>
              <w:spacing w:after="0" w:line="240" w:lineRule="auto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R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evascularization within 30 days</w:t>
            </w: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 xml:space="preserve"> (%)</w:t>
            </w:r>
          </w:p>
        </w:tc>
        <w:tc>
          <w:tcPr>
            <w:tcW w:w="116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63427B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15.5</w:t>
            </w:r>
          </w:p>
        </w:tc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FA59E7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9.9</w:t>
            </w:r>
          </w:p>
        </w:tc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57B801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12.9</w:t>
            </w:r>
          </w:p>
        </w:tc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3AC3F8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17.7</w:t>
            </w:r>
          </w:p>
        </w:tc>
        <w:tc>
          <w:tcPr>
            <w:tcW w:w="105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CF77B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21.5</w:t>
            </w:r>
          </w:p>
        </w:tc>
        <w:tc>
          <w:tcPr>
            <w:tcW w:w="98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2F0339" w14:textId="77777777" w:rsidR="00735643" w:rsidRPr="00AA6CA4" w:rsidRDefault="00735643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4"/>
                <w:szCs w:val="24"/>
              </w:rPr>
            </w:pPr>
            <w:r w:rsidRPr="00AA6CA4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&lt;0.001</w:t>
            </w:r>
          </w:p>
        </w:tc>
      </w:tr>
    </w:tbl>
    <w:p w14:paraId="76517789" w14:textId="4770E244" w:rsidR="00EE1750" w:rsidRDefault="00EE1750">
      <w:pPr>
        <w:rPr>
          <w:rFonts w:ascii="Arial" w:hAnsi="Arial" w:cs="Arial"/>
          <w:bCs/>
          <w:sz w:val="24"/>
          <w:szCs w:val="24"/>
        </w:rPr>
      </w:pPr>
    </w:p>
    <w:p w14:paraId="50A517CE" w14:textId="62CD010D" w:rsidR="00EE1750" w:rsidRPr="00EE1750" w:rsidRDefault="00EE1750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Abbreviations: hs-cTnT, high-sensitivity cardiac troponin T, Q, quartile</w:t>
      </w:r>
    </w:p>
    <w:p w14:paraId="6DA43413" w14:textId="77777777" w:rsidR="00EE1750" w:rsidRDefault="00EE1750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028B6C4C" w14:textId="55E9A565" w:rsidR="00771783" w:rsidRPr="003F3B54" w:rsidRDefault="00771783">
      <w:pPr>
        <w:rPr>
          <w:rFonts w:ascii="Arial" w:hAnsi="Arial" w:cs="Arial"/>
          <w:b/>
          <w:sz w:val="24"/>
          <w:szCs w:val="24"/>
        </w:rPr>
      </w:pPr>
      <w:r w:rsidRPr="00BC1788">
        <w:rPr>
          <w:rFonts w:ascii="Arial" w:hAnsi="Arial" w:cs="Arial"/>
          <w:b/>
          <w:sz w:val="24"/>
          <w:szCs w:val="24"/>
        </w:rPr>
        <w:lastRenderedPageBreak/>
        <w:t>Table S</w:t>
      </w:r>
      <w:r w:rsidR="00735643">
        <w:rPr>
          <w:rFonts w:ascii="Arial" w:hAnsi="Arial" w:cs="Arial"/>
          <w:b/>
          <w:sz w:val="24"/>
          <w:szCs w:val="24"/>
        </w:rPr>
        <w:t>2</w:t>
      </w:r>
      <w:r w:rsidR="003D0F9E" w:rsidRPr="00BC1788">
        <w:rPr>
          <w:rFonts w:ascii="Arial" w:hAnsi="Arial" w:cs="Arial"/>
          <w:b/>
          <w:sz w:val="24"/>
          <w:szCs w:val="24"/>
        </w:rPr>
        <w:t>A</w:t>
      </w:r>
      <w:r w:rsidR="00EF6C66" w:rsidRPr="00BC1788">
        <w:rPr>
          <w:rFonts w:ascii="Arial" w:hAnsi="Arial" w:cs="Arial"/>
          <w:b/>
          <w:sz w:val="24"/>
          <w:szCs w:val="24"/>
        </w:rPr>
        <w:t xml:space="preserve">. </w:t>
      </w:r>
      <w:r w:rsidR="003D0F9E" w:rsidRPr="00BC1788">
        <w:rPr>
          <w:rFonts w:ascii="Arial" w:hAnsi="Arial" w:cs="Arial"/>
          <w:b/>
          <w:sz w:val="24"/>
          <w:szCs w:val="24"/>
        </w:rPr>
        <w:t>Major adverse cardiac event</w:t>
      </w:r>
      <w:r w:rsidR="00EF6C66" w:rsidRPr="00BC1788">
        <w:rPr>
          <w:rFonts w:ascii="Arial" w:hAnsi="Arial" w:cs="Arial"/>
          <w:b/>
          <w:sz w:val="24"/>
          <w:szCs w:val="24"/>
        </w:rPr>
        <w:t xml:space="preserve"> </w:t>
      </w:r>
      <w:r w:rsidR="00CF26BB">
        <w:rPr>
          <w:rFonts w:ascii="Arial" w:hAnsi="Arial" w:cs="Arial"/>
          <w:b/>
          <w:sz w:val="24"/>
          <w:szCs w:val="24"/>
        </w:rPr>
        <w:t xml:space="preserve">(MACE) </w:t>
      </w:r>
      <w:r w:rsidR="00EF6C66" w:rsidRPr="00BC1788">
        <w:rPr>
          <w:rFonts w:ascii="Arial" w:hAnsi="Arial" w:cs="Arial"/>
          <w:b/>
          <w:sz w:val="24"/>
          <w:szCs w:val="24"/>
        </w:rPr>
        <w:t xml:space="preserve">risk according to quartiles of hs-cTnT </w:t>
      </w:r>
      <w:r w:rsidR="003D0F9E" w:rsidRPr="00BC1788">
        <w:rPr>
          <w:rFonts w:ascii="Arial" w:hAnsi="Arial" w:cs="Arial"/>
          <w:b/>
          <w:sz w:val="24"/>
          <w:szCs w:val="24"/>
        </w:rPr>
        <w:t>with additional adjustments</w:t>
      </w:r>
      <w:r w:rsidR="006B1324">
        <w:rPr>
          <w:rFonts w:ascii="Arial" w:hAnsi="Arial" w:cs="Arial"/>
          <w:b/>
          <w:sz w:val="24"/>
          <w:szCs w:val="24"/>
        </w:rPr>
        <w:t xml:space="preserve"> in the entire prediabetes cohort</w:t>
      </w:r>
    </w:p>
    <w:tbl>
      <w:tblPr>
        <w:tblW w:w="10890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315"/>
        <w:gridCol w:w="1359"/>
        <w:gridCol w:w="1996"/>
        <w:gridCol w:w="2250"/>
        <w:gridCol w:w="2970"/>
      </w:tblGrid>
      <w:tr w:rsidR="00BC1788" w:rsidRPr="00C55FDF" w14:paraId="7FA84C3F" w14:textId="77777777" w:rsidTr="00A729BA">
        <w:trPr>
          <w:trHeight w:val="288"/>
        </w:trPr>
        <w:tc>
          <w:tcPr>
            <w:tcW w:w="23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C65662" w14:textId="1B1F8CBC" w:rsidR="00BC1788" w:rsidRPr="008D49E1" w:rsidRDefault="00BC1788" w:rsidP="00A7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D49E1">
              <w:rPr>
                <w:rFonts w:ascii="Arial" w:eastAsia="Times New Roman" w:hAnsi="Arial" w:cs="Arial"/>
                <w:color w:val="000000"/>
                <w:lang w:eastAsia="zh-CN"/>
              </w:rPr>
              <w:t>All patients (n=2</w:t>
            </w:r>
            <w:r w:rsidR="0020256A" w:rsidRPr="008D49E1">
              <w:rPr>
                <w:rFonts w:ascii="Arial" w:eastAsia="Times New Roman" w:hAnsi="Arial" w:cs="Arial"/>
                <w:color w:val="000000"/>
                <w:lang w:eastAsia="zh-CN"/>
              </w:rPr>
              <w:t>,</w:t>
            </w:r>
            <w:r w:rsidRPr="008D49E1">
              <w:rPr>
                <w:rFonts w:ascii="Arial" w:eastAsia="Times New Roman" w:hAnsi="Arial" w:cs="Arial"/>
                <w:color w:val="000000"/>
                <w:lang w:eastAsia="zh-CN"/>
              </w:rPr>
              <w:t xml:space="preserve">631) 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ECBEFB" w14:textId="77777777" w:rsidR="00BC1788" w:rsidRPr="008D49E1" w:rsidRDefault="00BC1788" w:rsidP="00A7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721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675156" w14:textId="77777777" w:rsidR="00BC1788" w:rsidRPr="008D49E1" w:rsidRDefault="00BC1788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8D49E1">
              <w:rPr>
                <w:rFonts w:ascii="Arial" w:eastAsia="Times New Roman" w:hAnsi="Arial" w:cs="Arial"/>
                <w:lang w:eastAsia="zh-CN"/>
              </w:rPr>
              <w:t>Hazard ratio for 3-year MACE (95% CI)</w:t>
            </w:r>
          </w:p>
        </w:tc>
      </w:tr>
      <w:tr w:rsidR="00EF6C66" w:rsidRPr="00C55FDF" w14:paraId="5BE94F19" w14:textId="77777777" w:rsidTr="00EF6C66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81FE66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099672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Q1 (n=658)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DD9C4F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Q2 (n=653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C25726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Q3 (n=661)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95F51D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Q4 (n=659)</w:t>
            </w:r>
          </w:p>
        </w:tc>
      </w:tr>
      <w:tr w:rsidR="00EF6C66" w:rsidRPr="00C55FDF" w14:paraId="3437A5A4" w14:textId="77777777" w:rsidTr="00EF6C66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8C4BB3" w14:textId="77777777" w:rsidR="00EF6C66" w:rsidRPr="0020256A" w:rsidRDefault="008F3141" w:rsidP="00A7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hs-cTnT (ng/L</w:t>
            </w:r>
            <w:r w:rsidR="00EF6C66" w:rsidRPr="0020256A">
              <w:rPr>
                <w:rFonts w:ascii="Arial" w:eastAsia="Times New Roman" w:hAnsi="Arial" w:cs="Arial"/>
                <w:color w:val="000000"/>
                <w:lang w:eastAsia="zh-CN"/>
              </w:rPr>
              <w:t>)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40CECB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&lt;8.2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4A277F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8.2-13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DA269A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13-21.6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07B857" w14:textId="5B2F6859" w:rsidR="00EF6C66" w:rsidRPr="0020256A" w:rsidRDefault="00230699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≥</w:t>
            </w:r>
            <w:r w:rsidR="00EF6C66" w:rsidRPr="0020256A">
              <w:rPr>
                <w:rFonts w:ascii="Arial" w:eastAsia="Times New Roman" w:hAnsi="Arial" w:cs="Arial"/>
                <w:color w:val="000000"/>
                <w:lang w:eastAsia="zh-CN"/>
              </w:rPr>
              <w:t>21.6</w:t>
            </w:r>
          </w:p>
        </w:tc>
      </w:tr>
      <w:tr w:rsidR="00EF6C66" w:rsidRPr="00C55FDF" w14:paraId="5F348981" w14:textId="77777777" w:rsidTr="00EF6C66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DA5BB8" w14:textId="77777777" w:rsidR="00EF6C66" w:rsidRPr="0020256A" w:rsidRDefault="00EF6C66" w:rsidP="00A7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Unadjusted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FD8533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EBC9D1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1.23 (0.82 - 1.84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AA6463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2.25 (1.57 - 3.22)***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DA27C5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3.63 (2.58 - 5.1)***</w:t>
            </w:r>
          </w:p>
        </w:tc>
      </w:tr>
      <w:tr w:rsidR="00EF6C66" w:rsidRPr="00C55FDF" w14:paraId="307D9703" w14:textId="77777777" w:rsidTr="00EF6C66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8C0B00" w14:textId="77777777" w:rsidR="00EF6C66" w:rsidRPr="0020256A" w:rsidRDefault="002B7BA4" w:rsidP="00A7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Adjustment 1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8F09D9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796D47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1.08 (0.72 - 1.62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61ED0C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1.65 (1.14 - 2.39)**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CFC9CE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2.42 (1.69 - 3.46)***</w:t>
            </w:r>
          </w:p>
        </w:tc>
      </w:tr>
      <w:tr w:rsidR="00EF6C66" w:rsidRPr="00C55FDF" w14:paraId="6344CE70" w14:textId="77777777" w:rsidTr="00EF6C66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172A40" w14:textId="77777777" w:rsidR="00EF6C66" w:rsidRPr="0020256A" w:rsidRDefault="002B7BA4" w:rsidP="00A7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Adjustment 2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BCC31F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966F5A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1.43 (0.88 - 2.31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3AA989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1.58 (0.99 - 2.54)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86BE72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2.1 (1.34 - 3.32)***</w:t>
            </w:r>
          </w:p>
        </w:tc>
      </w:tr>
      <w:tr w:rsidR="00EF6C66" w:rsidRPr="00C55FDF" w14:paraId="0F9BFB96" w14:textId="77777777" w:rsidTr="00EF6C66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B09346" w14:textId="77777777" w:rsidR="00EF6C66" w:rsidRPr="0020256A" w:rsidRDefault="002B7BA4" w:rsidP="00A7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Adjustment 3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0ED68C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4984D7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1.08 (0.72 - 1.61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79E69F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1.59(1.1 - 2.31)*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915CA6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2.37 (1.66 - 3.39)***</w:t>
            </w:r>
          </w:p>
        </w:tc>
      </w:tr>
      <w:tr w:rsidR="00EF6C66" w:rsidRPr="00C55FDF" w14:paraId="4B8BCA54" w14:textId="77777777" w:rsidTr="00EF6C66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0F7491" w14:textId="77777777" w:rsidR="00EF6C66" w:rsidRPr="0020256A" w:rsidRDefault="002B7BA4" w:rsidP="00A7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Adjustment 4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F7DF07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33EF39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1.11 (0.74 - 1.66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6D5C30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1.74 (1.2 - 2.51)**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76684B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2.66 (1.87 - 3.78)***</w:t>
            </w:r>
          </w:p>
        </w:tc>
      </w:tr>
      <w:tr w:rsidR="00EF6C66" w:rsidRPr="00C55FDF" w14:paraId="6101105E" w14:textId="77777777" w:rsidTr="00EF6C66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DDE47D" w14:textId="77777777" w:rsidR="00EF6C66" w:rsidRPr="0020256A" w:rsidRDefault="002B7BA4" w:rsidP="00A7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Adjustment 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935F6E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C0FEDC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1.06 (0.7 - 1.61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FE4085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1.7 (1.17 - 2.49)**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FE1F3B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2.66 (1.86 - 3.82)***</w:t>
            </w:r>
          </w:p>
        </w:tc>
      </w:tr>
      <w:tr w:rsidR="00EF6C66" w:rsidRPr="00C55FDF" w14:paraId="4F3F6625" w14:textId="77777777" w:rsidTr="00C14AAC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DDE29C" w14:textId="77777777" w:rsidR="00EF6C66" w:rsidRPr="0020256A" w:rsidRDefault="002B7BA4" w:rsidP="00A7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Adjustment 6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4B22D5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842D01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1.29 (0.77 - 2.17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BF6CB0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1.51 (0.92 - 2.49)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B95003" w14:textId="77777777" w:rsidR="00EF6C66" w:rsidRPr="0020256A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2.46 (1.53 - 3.95)***</w:t>
            </w:r>
          </w:p>
        </w:tc>
      </w:tr>
      <w:tr w:rsidR="00EF6C66" w:rsidRPr="00C55FDF" w14:paraId="7722CE7C" w14:textId="77777777" w:rsidTr="00C14AAC">
        <w:trPr>
          <w:trHeight w:val="95"/>
        </w:trPr>
        <w:tc>
          <w:tcPr>
            <w:tcW w:w="23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783A" w14:textId="0E446FBF" w:rsidR="00C14AAC" w:rsidRPr="00C14AAC" w:rsidRDefault="00C14AAC" w:rsidP="00A7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1A4B" w14:textId="77777777" w:rsidR="00EF6C66" w:rsidRPr="00C55FDF" w:rsidRDefault="00EF6C66" w:rsidP="00BC1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8531" w14:textId="77777777" w:rsidR="00EF6C66" w:rsidRPr="00C55FDF" w:rsidRDefault="00EF6C66" w:rsidP="00BC1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6963" w14:textId="77777777" w:rsidR="00EF6C66" w:rsidRPr="00C55FDF" w:rsidRDefault="00EF6C66" w:rsidP="00BC1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EAD6" w14:textId="77777777" w:rsidR="00EF6C66" w:rsidRPr="00C55FDF" w:rsidRDefault="00EF6C66" w:rsidP="00BC1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</w:tbl>
    <w:p w14:paraId="7E7EDF03" w14:textId="77777777" w:rsidR="0040176F" w:rsidRDefault="0040176F">
      <w:pPr>
        <w:rPr>
          <w:rFonts w:ascii="Arial" w:hAnsi="Arial" w:cs="Arial"/>
          <w:sz w:val="24"/>
          <w:szCs w:val="24"/>
        </w:rPr>
      </w:pPr>
    </w:p>
    <w:p w14:paraId="6894233B" w14:textId="25B7BA5A" w:rsidR="002B7BA4" w:rsidRDefault="00BC1788">
      <w:pPr>
        <w:rPr>
          <w:rFonts w:ascii="Arial" w:hAnsi="Arial" w:cs="Arial"/>
          <w:sz w:val="24"/>
          <w:szCs w:val="24"/>
        </w:rPr>
      </w:pPr>
      <w:r w:rsidRPr="00BC1788">
        <w:rPr>
          <w:rFonts w:ascii="Arial" w:hAnsi="Arial" w:cs="Arial"/>
          <w:sz w:val="24"/>
          <w:szCs w:val="24"/>
        </w:rPr>
        <w:t xml:space="preserve">Cox proportional hazards model showing the hazard ratio for 3-year </w:t>
      </w:r>
      <w:r w:rsidR="00CF26BB">
        <w:rPr>
          <w:rFonts w:ascii="Arial" w:hAnsi="Arial" w:cs="Arial"/>
          <w:sz w:val="24"/>
          <w:szCs w:val="24"/>
        </w:rPr>
        <w:t>MACE</w:t>
      </w:r>
      <w:r w:rsidR="00132F40">
        <w:rPr>
          <w:rFonts w:ascii="Arial" w:hAnsi="Arial" w:cs="Arial"/>
          <w:sz w:val="24"/>
          <w:szCs w:val="24"/>
        </w:rPr>
        <w:t xml:space="preserve"> (death, non-fatal myocardial infarction, non-fatal stroke)</w:t>
      </w:r>
      <w:r w:rsidRPr="00BC1788">
        <w:rPr>
          <w:rFonts w:ascii="Arial" w:hAnsi="Arial" w:cs="Arial"/>
          <w:sz w:val="24"/>
          <w:szCs w:val="24"/>
        </w:rPr>
        <w:t xml:space="preserve"> in quartile</w:t>
      </w:r>
      <w:r w:rsidR="002B7BA4">
        <w:rPr>
          <w:rFonts w:ascii="Arial" w:hAnsi="Arial" w:cs="Arial"/>
          <w:sz w:val="24"/>
          <w:szCs w:val="24"/>
        </w:rPr>
        <w:t xml:space="preserve">s </w:t>
      </w:r>
      <w:r w:rsidR="0040176F">
        <w:rPr>
          <w:rFonts w:ascii="Arial" w:hAnsi="Arial" w:cs="Arial"/>
          <w:sz w:val="24"/>
          <w:szCs w:val="24"/>
        </w:rPr>
        <w:t xml:space="preserve">(Q) </w:t>
      </w:r>
      <w:r w:rsidR="002B7BA4">
        <w:rPr>
          <w:rFonts w:ascii="Arial" w:hAnsi="Arial" w:cs="Arial"/>
          <w:sz w:val="24"/>
          <w:szCs w:val="24"/>
        </w:rPr>
        <w:t>of hs-cTnT with multiple models for adjustment.</w:t>
      </w:r>
    </w:p>
    <w:p w14:paraId="1618801A" w14:textId="2EE913F9" w:rsidR="002B7BA4" w:rsidRPr="00D4478C" w:rsidRDefault="002B7BA4" w:rsidP="002B7BA4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1: Adjusted for age, </w:t>
      </w:r>
      <w:r w:rsidR="00EE1750"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>, blood pressure, low-density lipoprotein (LDL) cholesterol, high-density lipoprotein (HDL) cholesterol, estimated glomerular filtration rate</w:t>
      </w:r>
    </w:p>
    <w:p w14:paraId="44F72DFA" w14:textId="6CC5787B" w:rsidR="002B7BA4" w:rsidRPr="00D4478C" w:rsidRDefault="002B7BA4" w:rsidP="002B7BA4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2: Adjusted for age, </w:t>
      </w:r>
      <w:r w:rsidR="00EE1750"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 w:rsidR="00EE1750"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 w:rsidR="00EE1750"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</w:t>
      </w:r>
      <w:r w:rsidR="00D4478C">
        <w:rPr>
          <w:rFonts w:ascii="Arial" w:hAnsi="Arial" w:cs="Arial"/>
          <w:sz w:val="24"/>
          <w:szCs w:val="24"/>
        </w:rPr>
        <w:t>, high-</w:t>
      </w:r>
      <w:r w:rsidRPr="00D4478C">
        <w:rPr>
          <w:rFonts w:ascii="Arial" w:hAnsi="Arial" w:cs="Arial"/>
          <w:sz w:val="24"/>
          <w:szCs w:val="24"/>
        </w:rPr>
        <w:t>sensitivity C</w:t>
      </w:r>
      <w:r w:rsidR="00EE1750">
        <w:rPr>
          <w:rFonts w:ascii="Arial" w:hAnsi="Arial" w:cs="Arial"/>
          <w:sz w:val="24"/>
          <w:szCs w:val="24"/>
        </w:rPr>
        <w:t>-reactive protein</w:t>
      </w:r>
    </w:p>
    <w:p w14:paraId="59ABA310" w14:textId="593E9BA2" w:rsidR="002B7BA4" w:rsidRPr="00D4478C" w:rsidRDefault="002B7BA4" w:rsidP="002B7BA4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3: Adjusted for age, </w:t>
      </w:r>
      <w:r w:rsidR="00EE1750"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 w:rsidR="00EE1750">
        <w:rPr>
          <w:rFonts w:ascii="Arial" w:hAnsi="Arial" w:cs="Arial"/>
          <w:sz w:val="24"/>
          <w:szCs w:val="24"/>
        </w:rPr>
        <w:t>LDL</w:t>
      </w:r>
      <w:r w:rsidR="00EE1750" w:rsidRPr="00D4478C">
        <w:rPr>
          <w:rFonts w:ascii="Arial" w:hAnsi="Arial" w:cs="Arial"/>
          <w:sz w:val="24"/>
          <w:szCs w:val="24"/>
        </w:rPr>
        <w:t xml:space="preserve"> cholesterol, </w:t>
      </w:r>
      <w:r w:rsidR="00EE1750">
        <w:rPr>
          <w:rFonts w:ascii="Arial" w:hAnsi="Arial" w:cs="Arial"/>
          <w:sz w:val="24"/>
          <w:szCs w:val="24"/>
        </w:rPr>
        <w:t>HDL</w:t>
      </w:r>
      <w:r w:rsidR="00EE1750" w:rsidRPr="00D4478C">
        <w:rPr>
          <w:rFonts w:ascii="Arial" w:hAnsi="Arial" w:cs="Arial"/>
          <w:sz w:val="24"/>
          <w:szCs w:val="24"/>
        </w:rPr>
        <w:t xml:space="preserve"> cholesterol</w:t>
      </w:r>
      <w:r w:rsidRPr="00D4478C">
        <w:rPr>
          <w:rFonts w:ascii="Arial" w:hAnsi="Arial" w:cs="Arial"/>
          <w:sz w:val="24"/>
          <w:szCs w:val="24"/>
        </w:rPr>
        <w:t xml:space="preserve">, </w:t>
      </w:r>
      <w:r w:rsidR="00A2359E">
        <w:rPr>
          <w:rFonts w:ascii="Arial" w:hAnsi="Arial" w:cs="Arial"/>
          <w:sz w:val="24"/>
          <w:szCs w:val="24"/>
        </w:rPr>
        <w:t>cardiovascular disease</w:t>
      </w:r>
    </w:p>
    <w:p w14:paraId="289B9573" w14:textId="4BE5BDDF" w:rsidR="002B7BA4" w:rsidRPr="00D4478C" w:rsidRDefault="002B7BA4" w:rsidP="002B7BA4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4: Adjusted for age, </w:t>
      </w:r>
      <w:r w:rsidR="00EE1750"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 w:rsidR="00EE1750">
        <w:rPr>
          <w:rFonts w:ascii="Arial" w:hAnsi="Arial" w:cs="Arial"/>
          <w:sz w:val="24"/>
          <w:szCs w:val="24"/>
        </w:rPr>
        <w:t>LDL</w:t>
      </w:r>
      <w:r w:rsidR="00EE1750" w:rsidRPr="00D4478C">
        <w:rPr>
          <w:rFonts w:ascii="Arial" w:hAnsi="Arial" w:cs="Arial"/>
          <w:sz w:val="24"/>
          <w:szCs w:val="24"/>
        </w:rPr>
        <w:t xml:space="preserve"> cholesterol, </w:t>
      </w:r>
      <w:r w:rsidR="00EE1750">
        <w:rPr>
          <w:rFonts w:ascii="Arial" w:hAnsi="Arial" w:cs="Arial"/>
          <w:sz w:val="24"/>
          <w:szCs w:val="24"/>
        </w:rPr>
        <w:t>HDL</w:t>
      </w:r>
      <w:r w:rsidR="00EE1750" w:rsidRPr="00D4478C">
        <w:rPr>
          <w:rFonts w:ascii="Arial" w:hAnsi="Arial" w:cs="Arial"/>
          <w:sz w:val="24"/>
          <w:szCs w:val="24"/>
        </w:rPr>
        <w:t xml:space="preserve"> cholesterol</w:t>
      </w:r>
      <w:r w:rsidRPr="00D4478C">
        <w:rPr>
          <w:rFonts w:ascii="Arial" w:hAnsi="Arial" w:cs="Arial"/>
          <w:sz w:val="24"/>
          <w:szCs w:val="24"/>
        </w:rPr>
        <w:t xml:space="preserve">, use of </w:t>
      </w:r>
      <w:r w:rsidR="00EE1750">
        <w:rPr>
          <w:rFonts w:ascii="Arial" w:hAnsi="Arial" w:cs="Arial"/>
          <w:sz w:val="24"/>
          <w:szCs w:val="24"/>
        </w:rPr>
        <w:t>s</w:t>
      </w:r>
      <w:r w:rsidRPr="00D4478C">
        <w:rPr>
          <w:rFonts w:ascii="Arial" w:hAnsi="Arial" w:cs="Arial"/>
          <w:sz w:val="24"/>
          <w:szCs w:val="24"/>
        </w:rPr>
        <w:t>tatin</w:t>
      </w:r>
      <w:r w:rsidR="00781E43">
        <w:rPr>
          <w:rFonts w:ascii="Arial" w:hAnsi="Arial" w:cs="Arial"/>
          <w:sz w:val="24"/>
          <w:szCs w:val="24"/>
        </w:rPr>
        <w:t>s</w:t>
      </w:r>
      <w:r w:rsidRPr="00D4478C">
        <w:rPr>
          <w:rFonts w:ascii="Arial" w:hAnsi="Arial" w:cs="Arial"/>
          <w:sz w:val="24"/>
          <w:szCs w:val="24"/>
        </w:rPr>
        <w:t xml:space="preserve"> or </w:t>
      </w:r>
      <w:r w:rsidR="00EE1750">
        <w:rPr>
          <w:rFonts w:ascii="Arial" w:hAnsi="Arial" w:cs="Arial"/>
          <w:sz w:val="24"/>
          <w:szCs w:val="24"/>
        </w:rPr>
        <w:t>a</w:t>
      </w:r>
      <w:r w:rsidRPr="00D4478C">
        <w:rPr>
          <w:rFonts w:ascii="Arial" w:hAnsi="Arial" w:cs="Arial"/>
          <w:sz w:val="24"/>
          <w:szCs w:val="24"/>
        </w:rPr>
        <w:t>ngiotensin-converting enzyme inhibitors</w:t>
      </w:r>
    </w:p>
    <w:p w14:paraId="73C1212F" w14:textId="38838477" w:rsidR="002B7BA4" w:rsidRPr="00D4478C" w:rsidRDefault="002B7BA4" w:rsidP="002B7BA4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>Model 5</w:t>
      </w:r>
      <w:r w:rsidR="00D4478C" w:rsidRPr="00D4478C">
        <w:rPr>
          <w:rFonts w:ascii="Arial" w:hAnsi="Arial" w:cs="Arial"/>
          <w:sz w:val="24"/>
          <w:szCs w:val="24"/>
        </w:rPr>
        <w:t>:</w:t>
      </w:r>
      <w:r w:rsidRPr="00D4478C">
        <w:rPr>
          <w:rFonts w:ascii="Arial" w:hAnsi="Arial" w:cs="Arial"/>
          <w:sz w:val="24"/>
          <w:szCs w:val="24"/>
        </w:rPr>
        <w:t xml:space="preserve"> Adjusted for age, </w:t>
      </w:r>
      <w:r w:rsidR="00EE1750"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 w:rsidR="00EE1750">
        <w:rPr>
          <w:rFonts w:ascii="Arial" w:hAnsi="Arial" w:cs="Arial"/>
          <w:sz w:val="24"/>
          <w:szCs w:val="24"/>
        </w:rPr>
        <w:t>LDL</w:t>
      </w:r>
      <w:r w:rsidR="00EE1750" w:rsidRPr="00D4478C">
        <w:rPr>
          <w:rFonts w:ascii="Arial" w:hAnsi="Arial" w:cs="Arial"/>
          <w:sz w:val="24"/>
          <w:szCs w:val="24"/>
        </w:rPr>
        <w:t xml:space="preserve"> cholesterol, </w:t>
      </w:r>
      <w:r w:rsidR="00EE1750">
        <w:rPr>
          <w:rFonts w:ascii="Arial" w:hAnsi="Arial" w:cs="Arial"/>
          <w:sz w:val="24"/>
          <w:szCs w:val="24"/>
        </w:rPr>
        <w:t>HDL</w:t>
      </w:r>
      <w:r w:rsidR="00EE1750" w:rsidRPr="00D4478C">
        <w:rPr>
          <w:rFonts w:ascii="Arial" w:hAnsi="Arial" w:cs="Arial"/>
          <w:sz w:val="24"/>
          <w:szCs w:val="24"/>
        </w:rPr>
        <w:t xml:space="preserve"> cholesterol</w:t>
      </w:r>
      <w:r w:rsidRPr="00D4478C">
        <w:rPr>
          <w:rFonts w:ascii="Arial" w:hAnsi="Arial" w:cs="Arial"/>
          <w:sz w:val="24"/>
          <w:szCs w:val="24"/>
        </w:rPr>
        <w:t xml:space="preserve">, </w:t>
      </w:r>
      <w:r w:rsidR="00EE1750">
        <w:rPr>
          <w:rFonts w:ascii="Arial" w:hAnsi="Arial" w:cs="Arial"/>
          <w:sz w:val="24"/>
          <w:szCs w:val="24"/>
        </w:rPr>
        <w:t>hemoglobin A1c</w:t>
      </w:r>
    </w:p>
    <w:p w14:paraId="5323020E" w14:textId="765EA149" w:rsidR="00D4478C" w:rsidRPr="00D4478C" w:rsidRDefault="002B7BA4" w:rsidP="00D4478C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6: </w:t>
      </w:r>
      <w:r w:rsidR="00D4478C" w:rsidRPr="00D4478C">
        <w:rPr>
          <w:rFonts w:ascii="Arial" w:hAnsi="Arial" w:cs="Arial"/>
          <w:sz w:val="24"/>
          <w:szCs w:val="24"/>
        </w:rPr>
        <w:t xml:space="preserve">Adjusted for age, </w:t>
      </w:r>
      <w:r w:rsidR="00EE1750">
        <w:rPr>
          <w:rFonts w:ascii="Arial" w:hAnsi="Arial" w:cs="Arial"/>
          <w:sz w:val="24"/>
          <w:szCs w:val="24"/>
        </w:rPr>
        <w:t>sex</w:t>
      </w:r>
      <w:r w:rsidR="00D4478C" w:rsidRPr="00D4478C">
        <w:rPr>
          <w:rFonts w:ascii="Arial" w:hAnsi="Arial" w:cs="Arial"/>
          <w:sz w:val="24"/>
          <w:szCs w:val="24"/>
        </w:rPr>
        <w:t xml:space="preserve">, blood pressure, </w:t>
      </w:r>
      <w:r w:rsidR="00EE1750">
        <w:rPr>
          <w:rFonts w:ascii="Arial" w:hAnsi="Arial" w:cs="Arial"/>
          <w:sz w:val="24"/>
          <w:szCs w:val="24"/>
        </w:rPr>
        <w:t>LDL</w:t>
      </w:r>
      <w:r w:rsidR="00EE1750" w:rsidRPr="00D4478C">
        <w:rPr>
          <w:rFonts w:ascii="Arial" w:hAnsi="Arial" w:cs="Arial"/>
          <w:sz w:val="24"/>
          <w:szCs w:val="24"/>
        </w:rPr>
        <w:t xml:space="preserve"> cholesterol, </w:t>
      </w:r>
      <w:r w:rsidR="00EE1750">
        <w:rPr>
          <w:rFonts w:ascii="Arial" w:hAnsi="Arial" w:cs="Arial"/>
          <w:sz w:val="24"/>
          <w:szCs w:val="24"/>
        </w:rPr>
        <w:t>HDL</w:t>
      </w:r>
      <w:r w:rsidR="00EE1750" w:rsidRPr="00D4478C">
        <w:rPr>
          <w:rFonts w:ascii="Arial" w:hAnsi="Arial" w:cs="Arial"/>
          <w:sz w:val="24"/>
          <w:szCs w:val="24"/>
        </w:rPr>
        <w:t xml:space="preserve"> cholesterol</w:t>
      </w:r>
      <w:r w:rsidR="00EE1750">
        <w:rPr>
          <w:rFonts w:ascii="Arial" w:hAnsi="Arial" w:cs="Arial"/>
          <w:sz w:val="24"/>
          <w:szCs w:val="24"/>
        </w:rPr>
        <w:t xml:space="preserve">, </w:t>
      </w:r>
      <w:r w:rsidR="00D4478C" w:rsidRPr="00D4478C">
        <w:rPr>
          <w:rFonts w:ascii="Arial" w:hAnsi="Arial" w:cs="Arial"/>
          <w:sz w:val="24"/>
          <w:szCs w:val="24"/>
        </w:rPr>
        <w:t>left ventricular ejection fraction</w:t>
      </w:r>
    </w:p>
    <w:p w14:paraId="0112C834" w14:textId="77777777" w:rsidR="002B7BA4" w:rsidRPr="00D4478C" w:rsidRDefault="002B7BA4" w:rsidP="002B7BA4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>*P&lt;0.05</w:t>
      </w:r>
      <w:r w:rsidRPr="00D4478C">
        <w:rPr>
          <w:rFonts w:ascii="Arial" w:hAnsi="Arial" w:cs="Arial"/>
          <w:sz w:val="24"/>
          <w:szCs w:val="24"/>
        </w:rPr>
        <w:tab/>
        <w:t>**p&lt;0.01</w:t>
      </w:r>
      <w:r w:rsidRPr="00D4478C">
        <w:rPr>
          <w:rFonts w:ascii="Arial" w:hAnsi="Arial" w:cs="Arial"/>
          <w:sz w:val="24"/>
          <w:szCs w:val="24"/>
        </w:rPr>
        <w:tab/>
        <w:t>***p&lt;0.001</w:t>
      </w:r>
    </w:p>
    <w:p w14:paraId="489722B2" w14:textId="77777777" w:rsidR="002B7BA4" w:rsidRDefault="002B7BA4" w:rsidP="002B7BA4"/>
    <w:p w14:paraId="691ADC28" w14:textId="77777777" w:rsidR="002B7BA4" w:rsidRPr="00BC1788" w:rsidRDefault="002B7BA4">
      <w:pPr>
        <w:rPr>
          <w:rFonts w:ascii="Arial" w:hAnsi="Arial" w:cs="Arial"/>
          <w:sz w:val="24"/>
          <w:szCs w:val="24"/>
        </w:rPr>
      </w:pPr>
    </w:p>
    <w:p w14:paraId="467CD980" w14:textId="77777777" w:rsidR="003D0F9E" w:rsidRDefault="003D0F9E"/>
    <w:p w14:paraId="4BAB3045" w14:textId="77777777" w:rsidR="0040176F" w:rsidRDefault="0040176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223683A2" w14:textId="2A9CD74F" w:rsidR="003D0F9E" w:rsidRPr="00E5453E" w:rsidRDefault="00D4478C">
      <w:pPr>
        <w:rPr>
          <w:rFonts w:ascii="Arial" w:hAnsi="Arial" w:cs="Arial"/>
          <w:b/>
          <w:sz w:val="24"/>
          <w:szCs w:val="24"/>
        </w:rPr>
      </w:pPr>
      <w:r w:rsidRPr="00BC1788">
        <w:rPr>
          <w:rFonts w:ascii="Arial" w:hAnsi="Arial" w:cs="Arial"/>
          <w:b/>
          <w:sz w:val="24"/>
          <w:szCs w:val="24"/>
        </w:rPr>
        <w:lastRenderedPageBreak/>
        <w:t>Table S</w:t>
      </w:r>
      <w:r w:rsidR="00EF5322"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>B</w:t>
      </w:r>
      <w:r w:rsidRPr="00BC1788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>All-cause mortality</w:t>
      </w:r>
      <w:r w:rsidRPr="00BC1788">
        <w:rPr>
          <w:rFonts w:ascii="Arial" w:hAnsi="Arial" w:cs="Arial"/>
          <w:b/>
          <w:sz w:val="24"/>
          <w:szCs w:val="24"/>
        </w:rPr>
        <w:t xml:space="preserve"> according to quartiles of hs-cTnT with additional adjustments</w:t>
      </w:r>
      <w:r w:rsidR="006B1324">
        <w:rPr>
          <w:rFonts w:ascii="Arial" w:hAnsi="Arial" w:cs="Arial"/>
          <w:b/>
          <w:sz w:val="24"/>
          <w:szCs w:val="24"/>
        </w:rPr>
        <w:t xml:space="preserve"> in the entire prediabetes cohort</w:t>
      </w:r>
    </w:p>
    <w:tbl>
      <w:tblPr>
        <w:tblW w:w="10890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315"/>
        <w:gridCol w:w="1359"/>
        <w:gridCol w:w="2266"/>
        <w:gridCol w:w="2250"/>
        <w:gridCol w:w="2700"/>
      </w:tblGrid>
      <w:tr w:rsidR="00D4478C" w:rsidRPr="00157269" w14:paraId="3BC61115" w14:textId="77777777" w:rsidTr="00A729BA">
        <w:trPr>
          <w:trHeight w:val="288"/>
        </w:trPr>
        <w:tc>
          <w:tcPr>
            <w:tcW w:w="23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64A2A3" w14:textId="6429EBD7" w:rsidR="00D4478C" w:rsidRPr="0040176F" w:rsidRDefault="00D4478C" w:rsidP="00A7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All patients (n=2</w:t>
            </w:r>
            <w:r w:rsidR="00EF5322">
              <w:rPr>
                <w:rFonts w:ascii="Arial" w:eastAsia="Times New Roman" w:hAnsi="Arial" w:cs="Arial"/>
                <w:color w:val="000000"/>
                <w:lang w:eastAsia="zh-CN"/>
              </w:rPr>
              <w:t>,</w:t>
            </w: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631)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C01750" w14:textId="77777777" w:rsidR="00D4478C" w:rsidRPr="0040176F" w:rsidRDefault="00D4478C" w:rsidP="00A7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721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4B3893" w14:textId="77777777" w:rsidR="00D4478C" w:rsidRPr="0040176F" w:rsidRDefault="00D4478C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40176F">
              <w:rPr>
                <w:rFonts w:ascii="Arial" w:eastAsia="Times New Roman" w:hAnsi="Arial" w:cs="Arial"/>
                <w:lang w:eastAsia="zh-CN"/>
              </w:rPr>
              <w:t>Hazard ratio for 5-year death (95% CI)</w:t>
            </w:r>
          </w:p>
        </w:tc>
      </w:tr>
      <w:tr w:rsidR="00EF6C66" w:rsidRPr="00157269" w14:paraId="0274AC84" w14:textId="77777777" w:rsidTr="00EF6C66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8A1684" w14:textId="77777777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8E8F29" w14:textId="77777777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Q1 (n=658)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16DD22" w14:textId="77777777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Q2 (n=653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2E0E88" w14:textId="77777777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Q3 (n=661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F0658D" w14:textId="77777777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Q4 (n=659)</w:t>
            </w:r>
          </w:p>
        </w:tc>
      </w:tr>
      <w:tr w:rsidR="00EF6C66" w:rsidRPr="00157269" w14:paraId="305584FC" w14:textId="77777777" w:rsidTr="00EF6C66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0AF2B5" w14:textId="77777777" w:rsidR="00EF6C66" w:rsidRPr="0040176F" w:rsidRDefault="00D4478C" w:rsidP="00A7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Hs</w:t>
            </w:r>
            <w:r w:rsidR="008F3141" w:rsidRPr="0040176F">
              <w:rPr>
                <w:rFonts w:ascii="Arial" w:eastAsia="Times New Roman" w:hAnsi="Arial" w:cs="Arial"/>
                <w:color w:val="000000"/>
                <w:lang w:eastAsia="zh-CN"/>
              </w:rPr>
              <w:t>-cTnT (ng/L</w:t>
            </w: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)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0DF0C9" w14:textId="77777777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&lt;8.2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DB1022" w14:textId="77777777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8.2-13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06BC45" w14:textId="77777777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13-21.6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718DB0" w14:textId="4B375C19" w:rsidR="00EF6C66" w:rsidRPr="0040176F" w:rsidRDefault="00E964BD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hAnsi="Arial" w:cs="Arial"/>
              </w:rPr>
              <w:t>≥</w:t>
            </w:r>
            <w:r w:rsidR="00EF6C66" w:rsidRPr="0040176F">
              <w:rPr>
                <w:rFonts w:ascii="Arial" w:eastAsia="Times New Roman" w:hAnsi="Arial" w:cs="Arial"/>
                <w:color w:val="000000"/>
                <w:lang w:eastAsia="zh-CN"/>
              </w:rPr>
              <w:t>21.6</w:t>
            </w:r>
          </w:p>
        </w:tc>
      </w:tr>
      <w:tr w:rsidR="00EF6C66" w:rsidRPr="00157269" w14:paraId="5B825336" w14:textId="77777777" w:rsidTr="00EF6C66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DB8E8A" w14:textId="77777777" w:rsidR="00EF6C66" w:rsidRPr="0040176F" w:rsidRDefault="00EF6C66" w:rsidP="00A7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Unadjusted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F8198E" w14:textId="77777777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F912C3" w14:textId="77777777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1.88 (1.21 - 2.94)**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5182D5" w14:textId="2D555993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3.4</w:t>
            </w:r>
            <w:r w:rsidR="00132F40">
              <w:rPr>
                <w:rFonts w:ascii="Arial" w:eastAsia="Times New Roman" w:hAnsi="Arial" w:cs="Arial"/>
                <w:color w:val="000000"/>
                <w:lang w:eastAsia="zh-CN"/>
              </w:rPr>
              <w:t>0</w:t>
            </w: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 xml:space="preserve"> (2.26 - 5.12)***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14DD81" w14:textId="77777777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5.85 (3.95 - 8.64)***</w:t>
            </w:r>
          </w:p>
        </w:tc>
      </w:tr>
      <w:tr w:rsidR="00EF6C66" w:rsidRPr="00157269" w14:paraId="18DD6D9B" w14:textId="77777777" w:rsidTr="00EF6C66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BF250C" w14:textId="77777777" w:rsidR="00EF6C66" w:rsidRPr="0040176F" w:rsidRDefault="00D4478C" w:rsidP="00A7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Adjustment 1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FCFC74" w14:textId="77777777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6D9F5E" w14:textId="3DB9FB8F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1.55 (1</w:t>
            </w:r>
            <w:r w:rsidR="00132F40">
              <w:rPr>
                <w:rFonts w:ascii="Arial" w:eastAsia="Times New Roman" w:hAnsi="Arial" w:cs="Arial"/>
                <w:color w:val="000000"/>
                <w:lang w:eastAsia="zh-CN"/>
              </w:rPr>
              <w:t>.00</w:t>
            </w: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 xml:space="preserve"> - 2.42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87BFF3" w14:textId="77777777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2.19 (1.44 - 3.34)***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DBAF36" w14:textId="77777777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3.37 (2.25 - 5.05)***</w:t>
            </w:r>
          </w:p>
        </w:tc>
      </w:tr>
      <w:tr w:rsidR="00EF6C66" w:rsidRPr="00157269" w14:paraId="3C9514FF" w14:textId="77777777" w:rsidTr="00EF6C66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C295A0" w14:textId="77777777" w:rsidR="00EF6C66" w:rsidRPr="0040176F" w:rsidRDefault="00D4478C" w:rsidP="00A7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Adjustment 2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F2C516" w14:textId="77777777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7FAC0C" w14:textId="77777777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1.62 (0.96 - 2.75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F804AD" w14:textId="77777777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2.06 (1.24 - 3.42)**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D84328" w14:textId="77777777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2.93 (1.79 - 4.82)***</w:t>
            </w:r>
          </w:p>
        </w:tc>
      </w:tr>
      <w:tr w:rsidR="00EF6C66" w:rsidRPr="00157269" w14:paraId="60B4A228" w14:textId="77777777" w:rsidTr="00EF6C66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534EB5" w14:textId="77777777" w:rsidR="00EF6C66" w:rsidRPr="0040176F" w:rsidRDefault="00D4478C" w:rsidP="00A7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Adjustment 3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FF47F4" w14:textId="77777777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781916" w14:textId="406D7457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1.56(1</w:t>
            </w:r>
            <w:r w:rsidR="00132F40">
              <w:rPr>
                <w:rFonts w:ascii="Arial" w:eastAsia="Times New Roman" w:hAnsi="Arial" w:cs="Arial"/>
                <w:color w:val="000000"/>
                <w:lang w:eastAsia="zh-CN"/>
              </w:rPr>
              <w:t>.00</w:t>
            </w: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 xml:space="preserve"> - 2.43)*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671260" w14:textId="77777777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2.23 (1.46 - 3.39)***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3894E3" w14:textId="77777777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3.63 (2.42 - 5.46)***</w:t>
            </w:r>
          </w:p>
        </w:tc>
      </w:tr>
      <w:tr w:rsidR="00EF6C66" w:rsidRPr="00157269" w14:paraId="3854FDD5" w14:textId="77777777" w:rsidTr="00EF6C66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BDB346" w14:textId="77777777" w:rsidR="00EF6C66" w:rsidRPr="0040176F" w:rsidRDefault="00D4478C" w:rsidP="00A7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Adjustment 4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9336A1" w14:textId="77777777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A3B326" w14:textId="77777777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1.59(1.02 - 2.48)*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1CB1E3" w14:textId="77777777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2.32 (1.52 - 3.52)***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E13FB0" w14:textId="22F481E1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3.82 (2.56 - 5.7</w:t>
            </w:r>
            <w:r w:rsidR="00132F40">
              <w:rPr>
                <w:rFonts w:ascii="Arial" w:eastAsia="Times New Roman" w:hAnsi="Arial" w:cs="Arial"/>
                <w:color w:val="000000"/>
                <w:lang w:eastAsia="zh-CN"/>
              </w:rPr>
              <w:t>0</w:t>
            </w: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)***</w:t>
            </w:r>
          </w:p>
        </w:tc>
      </w:tr>
      <w:tr w:rsidR="00EF6C66" w:rsidRPr="00157269" w14:paraId="4A6D87E3" w14:textId="77777777" w:rsidTr="00EF6C66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9AA561" w14:textId="77777777" w:rsidR="00EF6C66" w:rsidRPr="0040176F" w:rsidRDefault="00D4478C" w:rsidP="00A7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Adjustment 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C73B46" w14:textId="77777777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39DFBF" w14:textId="77777777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1.5 (0.95 - 2.36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496AC4" w14:textId="77777777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2.14 (1.39 - 3.28)***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91CCE0" w14:textId="192761EB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3.72 (2.47 - 5.6</w:t>
            </w:r>
            <w:r w:rsidR="00132F40">
              <w:rPr>
                <w:rFonts w:ascii="Arial" w:eastAsia="Times New Roman" w:hAnsi="Arial" w:cs="Arial"/>
                <w:color w:val="000000"/>
                <w:lang w:eastAsia="zh-CN"/>
              </w:rPr>
              <w:t>0</w:t>
            </w: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)***</w:t>
            </w:r>
          </w:p>
        </w:tc>
      </w:tr>
      <w:tr w:rsidR="00EF6C66" w:rsidRPr="00157269" w14:paraId="43F8F7C5" w14:textId="77777777" w:rsidTr="00EF6C66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02F97C" w14:textId="77777777" w:rsidR="00EF6C66" w:rsidRPr="0040176F" w:rsidRDefault="00D4478C" w:rsidP="00A7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Adjustment 6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2A0B12" w14:textId="77777777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F7A97F" w14:textId="77777777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1.4 (0.78 - 2.52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2E65FF" w14:textId="3E5A39C3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1.95</w:t>
            </w:r>
            <w:r w:rsidR="00132F40">
              <w:rPr>
                <w:rFonts w:ascii="Arial" w:eastAsia="Times New Roman" w:hAnsi="Arial" w:cs="Arial"/>
                <w:color w:val="000000"/>
                <w:lang w:eastAsia="zh-CN"/>
              </w:rPr>
              <w:t xml:space="preserve"> </w:t>
            </w: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(1.13 - 3.36)*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0BC107" w14:textId="77777777" w:rsidR="00EF6C66" w:rsidRPr="0040176F" w:rsidRDefault="00EF6C6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3.24 (1.92 - 5.47)***</w:t>
            </w:r>
          </w:p>
        </w:tc>
      </w:tr>
      <w:tr w:rsidR="00EF6C66" w:rsidRPr="00157269" w14:paraId="763DA4DF" w14:textId="77777777" w:rsidTr="00EF6C66">
        <w:trPr>
          <w:trHeight w:val="288"/>
        </w:trPr>
        <w:tc>
          <w:tcPr>
            <w:tcW w:w="23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0C52" w14:textId="77777777" w:rsidR="00EF6C66" w:rsidRPr="00157269" w:rsidRDefault="00EF6C66" w:rsidP="00A729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71C4" w14:textId="77777777" w:rsidR="00EF6C66" w:rsidRPr="00157269" w:rsidRDefault="00EF6C66" w:rsidP="00D4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4D17" w14:textId="77777777" w:rsidR="00EF6C66" w:rsidRPr="00157269" w:rsidRDefault="00EF6C66" w:rsidP="00A72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1984" w14:textId="77777777" w:rsidR="00EF6C66" w:rsidRPr="00157269" w:rsidRDefault="00EF6C66" w:rsidP="00D4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8C3D" w14:textId="77777777" w:rsidR="00EF6C66" w:rsidRPr="00157269" w:rsidRDefault="00EF6C66" w:rsidP="00D4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</w:tbl>
    <w:p w14:paraId="6E73DB42" w14:textId="77777777" w:rsidR="00132F40" w:rsidRDefault="00132F40" w:rsidP="00D4478C">
      <w:pPr>
        <w:rPr>
          <w:rFonts w:ascii="Arial" w:hAnsi="Arial" w:cs="Arial"/>
          <w:sz w:val="24"/>
          <w:szCs w:val="24"/>
        </w:rPr>
      </w:pPr>
    </w:p>
    <w:p w14:paraId="13538966" w14:textId="0A68B852" w:rsidR="00D4478C" w:rsidRDefault="00D4478C" w:rsidP="00D4478C">
      <w:pPr>
        <w:rPr>
          <w:rFonts w:ascii="Arial" w:hAnsi="Arial" w:cs="Arial"/>
          <w:sz w:val="24"/>
          <w:szCs w:val="24"/>
        </w:rPr>
      </w:pPr>
      <w:r w:rsidRPr="00BC1788">
        <w:rPr>
          <w:rFonts w:ascii="Arial" w:hAnsi="Arial" w:cs="Arial"/>
          <w:sz w:val="24"/>
          <w:szCs w:val="24"/>
        </w:rPr>
        <w:t>Cox proportional hazards mode</w:t>
      </w:r>
      <w:r w:rsidR="0094023C">
        <w:rPr>
          <w:rFonts w:ascii="Arial" w:hAnsi="Arial" w:cs="Arial"/>
          <w:sz w:val="24"/>
          <w:szCs w:val="24"/>
        </w:rPr>
        <w:t xml:space="preserve">l showing the hazard ratio for 5-year death </w:t>
      </w:r>
      <w:r w:rsidRPr="00BC1788">
        <w:rPr>
          <w:rFonts w:ascii="Arial" w:hAnsi="Arial" w:cs="Arial"/>
          <w:sz w:val="24"/>
          <w:szCs w:val="24"/>
        </w:rPr>
        <w:t>in quartile</w:t>
      </w:r>
      <w:r>
        <w:rPr>
          <w:rFonts w:ascii="Arial" w:hAnsi="Arial" w:cs="Arial"/>
          <w:sz w:val="24"/>
          <w:szCs w:val="24"/>
        </w:rPr>
        <w:t>s of hs-cTnT with multiple models for adjustment.</w:t>
      </w:r>
    </w:p>
    <w:p w14:paraId="16E42B4C" w14:textId="77777777" w:rsidR="00132F40" w:rsidRPr="00D4478C" w:rsidRDefault="00132F40" w:rsidP="00132F40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1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>, blood pressure, low-density lipoprotein (LDL) cholesterol, high-density lipoprotein (HDL) cholesterol, estimated glomerular filtration rate</w:t>
      </w:r>
    </w:p>
    <w:p w14:paraId="4A5DBB8E" w14:textId="77777777" w:rsidR="00132F40" w:rsidRPr="00D4478C" w:rsidRDefault="00132F40" w:rsidP="00132F40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2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</w:t>
      </w:r>
      <w:r>
        <w:rPr>
          <w:rFonts w:ascii="Arial" w:hAnsi="Arial" w:cs="Arial"/>
          <w:sz w:val="24"/>
          <w:szCs w:val="24"/>
        </w:rPr>
        <w:t>, high-</w:t>
      </w:r>
      <w:r w:rsidRPr="00D4478C">
        <w:rPr>
          <w:rFonts w:ascii="Arial" w:hAnsi="Arial" w:cs="Arial"/>
          <w:sz w:val="24"/>
          <w:szCs w:val="24"/>
        </w:rPr>
        <w:t>sensitivity C</w:t>
      </w:r>
      <w:r>
        <w:rPr>
          <w:rFonts w:ascii="Arial" w:hAnsi="Arial" w:cs="Arial"/>
          <w:sz w:val="24"/>
          <w:szCs w:val="24"/>
        </w:rPr>
        <w:t>-reactive protein</w:t>
      </w:r>
    </w:p>
    <w:p w14:paraId="3759DCFD" w14:textId="77777777" w:rsidR="00A2359E" w:rsidRPr="00D4478C" w:rsidRDefault="00132F40" w:rsidP="00A2359E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3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 w:rsidR="00A2359E">
        <w:rPr>
          <w:rFonts w:ascii="Arial" w:hAnsi="Arial" w:cs="Arial"/>
          <w:sz w:val="24"/>
          <w:szCs w:val="24"/>
        </w:rPr>
        <w:t>cardiovascular disease</w:t>
      </w:r>
    </w:p>
    <w:p w14:paraId="2354F42B" w14:textId="77777777" w:rsidR="00132F40" w:rsidRPr="00D4478C" w:rsidRDefault="00132F40" w:rsidP="00132F40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4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, use of </w:t>
      </w:r>
      <w:r>
        <w:rPr>
          <w:rFonts w:ascii="Arial" w:hAnsi="Arial" w:cs="Arial"/>
          <w:sz w:val="24"/>
          <w:szCs w:val="24"/>
        </w:rPr>
        <w:t>s</w:t>
      </w:r>
      <w:r w:rsidRPr="00D4478C">
        <w:rPr>
          <w:rFonts w:ascii="Arial" w:hAnsi="Arial" w:cs="Arial"/>
          <w:sz w:val="24"/>
          <w:szCs w:val="24"/>
        </w:rPr>
        <w:t>tatin</w:t>
      </w:r>
      <w:r>
        <w:rPr>
          <w:rFonts w:ascii="Arial" w:hAnsi="Arial" w:cs="Arial"/>
          <w:sz w:val="24"/>
          <w:szCs w:val="24"/>
        </w:rPr>
        <w:t>s</w:t>
      </w:r>
      <w:r w:rsidRPr="00D4478C">
        <w:rPr>
          <w:rFonts w:ascii="Arial" w:hAnsi="Arial" w:cs="Arial"/>
          <w:sz w:val="24"/>
          <w:szCs w:val="24"/>
        </w:rPr>
        <w:t xml:space="preserve"> or </w:t>
      </w:r>
      <w:r>
        <w:rPr>
          <w:rFonts w:ascii="Arial" w:hAnsi="Arial" w:cs="Arial"/>
          <w:sz w:val="24"/>
          <w:szCs w:val="24"/>
        </w:rPr>
        <w:t>a</w:t>
      </w:r>
      <w:r w:rsidRPr="00D4478C">
        <w:rPr>
          <w:rFonts w:ascii="Arial" w:hAnsi="Arial" w:cs="Arial"/>
          <w:sz w:val="24"/>
          <w:szCs w:val="24"/>
        </w:rPr>
        <w:t>ngiotensin-converting enzyme inhibitors</w:t>
      </w:r>
    </w:p>
    <w:p w14:paraId="0D27D8D6" w14:textId="77777777" w:rsidR="00132F40" w:rsidRPr="00D4478C" w:rsidRDefault="00132F40" w:rsidP="00132F40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5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emoglobin A1c</w:t>
      </w:r>
    </w:p>
    <w:p w14:paraId="4CB63A98" w14:textId="77777777" w:rsidR="00132F40" w:rsidRPr="00D4478C" w:rsidRDefault="00132F40" w:rsidP="00132F40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6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</w:t>
      </w:r>
      <w:r>
        <w:rPr>
          <w:rFonts w:ascii="Arial" w:hAnsi="Arial" w:cs="Arial"/>
          <w:sz w:val="24"/>
          <w:szCs w:val="24"/>
        </w:rPr>
        <w:t xml:space="preserve">, </w:t>
      </w:r>
      <w:r w:rsidRPr="00D4478C">
        <w:rPr>
          <w:rFonts w:ascii="Arial" w:hAnsi="Arial" w:cs="Arial"/>
          <w:sz w:val="24"/>
          <w:szCs w:val="24"/>
        </w:rPr>
        <w:t>left ventricular ejection fraction</w:t>
      </w:r>
    </w:p>
    <w:p w14:paraId="2821C76B" w14:textId="77777777" w:rsidR="00D4478C" w:rsidRPr="00D4478C" w:rsidRDefault="00D4478C" w:rsidP="00D4478C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>*P&lt;0.05</w:t>
      </w:r>
      <w:r w:rsidRPr="00D4478C">
        <w:rPr>
          <w:rFonts w:ascii="Arial" w:hAnsi="Arial" w:cs="Arial"/>
          <w:sz w:val="24"/>
          <w:szCs w:val="24"/>
        </w:rPr>
        <w:tab/>
        <w:t>**p&lt;0.01</w:t>
      </w:r>
      <w:r w:rsidRPr="00D4478C">
        <w:rPr>
          <w:rFonts w:ascii="Arial" w:hAnsi="Arial" w:cs="Arial"/>
          <w:sz w:val="24"/>
          <w:szCs w:val="24"/>
        </w:rPr>
        <w:tab/>
        <w:t>***p&lt;0.001</w:t>
      </w:r>
    </w:p>
    <w:p w14:paraId="32EC155C" w14:textId="77777777" w:rsidR="00D4478C" w:rsidRDefault="00D4478C" w:rsidP="00D4478C"/>
    <w:p w14:paraId="25FC3AD2" w14:textId="77777777" w:rsidR="00771783" w:rsidRPr="00D4478C" w:rsidRDefault="00771783" w:rsidP="00D4478C">
      <w:pPr>
        <w:spacing w:after="0" w:line="240" w:lineRule="auto"/>
        <w:rPr>
          <w:highlight w:val="yellow"/>
        </w:rPr>
      </w:pPr>
      <w:r>
        <w:rPr>
          <w:highlight w:val="yellow"/>
        </w:rPr>
        <w:br w:type="page"/>
      </w:r>
    </w:p>
    <w:p w14:paraId="71186F5C" w14:textId="4B64B3F2" w:rsidR="00BF211A" w:rsidRPr="00F960E4" w:rsidRDefault="00BF211A" w:rsidP="00BF211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Table S</w:t>
      </w:r>
      <w:r w:rsidR="00EF5322">
        <w:rPr>
          <w:rFonts w:ascii="Arial" w:hAnsi="Arial" w:cs="Arial"/>
          <w:b/>
          <w:sz w:val="24"/>
          <w:szCs w:val="24"/>
        </w:rPr>
        <w:t>3</w:t>
      </w:r>
      <w:r w:rsidRPr="00BC1788">
        <w:rPr>
          <w:rFonts w:ascii="Arial" w:hAnsi="Arial" w:cs="Arial"/>
          <w:b/>
          <w:sz w:val="24"/>
          <w:szCs w:val="24"/>
        </w:rPr>
        <w:t xml:space="preserve">A. Major adverse cardiac event </w:t>
      </w:r>
      <w:r w:rsidR="00C37F2D">
        <w:rPr>
          <w:rFonts w:ascii="Arial" w:hAnsi="Arial" w:cs="Arial"/>
          <w:b/>
          <w:sz w:val="24"/>
          <w:szCs w:val="24"/>
        </w:rPr>
        <w:t xml:space="preserve">(MACE) </w:t>
      </w:r>
      <w:r w:rsidRPr="00BC1788">
        <w:rPr>
          <w:rFonts w:ascii="Arial" w:hAnsi="Arial" w:cs="Arial"/>
          <w:b/>
          <w:sz w:val="24"/>
          <w:szCs w:val="24"/>
        </w:rPr>
        <w:t>risk according to quartiles of hs-cTnT with additional adjustments</w:t>
      </w:r>
      <w:r>
        <w:rPr>
          <w:rFonts w:ascii="Arial" w:hAnsi="Arial" w:cs="Arial"/>
          <w:b/>
          <w:sz w:val="24"/>
          <w:szCs w:val="24"/>
        </w:rPr>
        <w:t xml:space="preserve"> in secondary prevention subjects</w:t>
      </w:r>
    </w:p>
    <w:tbl>
      <w:tblPr>
        <w:tblW w:w="10890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315"/>
        <w:gridCol w:w="1359"/>
        <w:gridCol w:w="1996"/>
        <w:gridCol w:w="2250"/>
        <w:gridCol w:w="2970"/>
      </w:tblGrid>
      <w:tr w:rsidR="00BF211A" w:rsidRPr="00C55FDF" w14:paraId="29C1C17C" w14:textId="77777777" w:rsidTr="00132F40">
        <w:trPr>
          <w:trHeight w:val="288"/>
        </w:trPr>
        <w:tc>
          <w:tcPr>
            <w:tcW w:w="23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74FDE7" w14:textId="55AB741A" w:rsidR="00BF211A" w:rsidRPr="00132F40" w:rsidRDefault="00BF211A" w:rsidP="00A7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Secondary prevention (n=2</w:t>
            </w:r>
            <w:r w:rsidR="00132F40">
              <w:rPr>
                <w:rFonts w:ascii="Arial" w:eastAsia="Times New Roman" w:hAnsi="Arial" w:cs="Arial"/>
                <w:color w:val="000000"/>
                <w:lang w:eastAsia="zh-CN"/>
              </w:rPr>
              <w:t>,</w:t>
            </w: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074)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3D6CE6" w14:textId="77777777" w:rsidR="00BF211A" w:rsidRPr="00132F40" w:rsidRDefault="00BF211A" w:rsidP="00A7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721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F876F33" w14:textId="2D91EC94" w:rsidR="00BF211A" w:rsidRPr="00132F40" w:rsidRDefault="00BF211A" w:rsidP="00132F4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132F40">
              <w:rPr>
                <w:rFonts w:ascii="Arial" w:eastAsia="Times New Roman" w:hAnsi="Arial" w:cs="Arial"/>
                <w:lang w:eastAsia="zh-CN"/>
              </w:rPr>
              <w:t>Hazard ratio for 3-year MACE (95% CI)</w:t>
            </w:r>
          </w:p>
        </w:tc>
      </w:tr>
      <w:tr w:rsidR="00BF211A" w:rsidRPr="00C55FDF" w14:paraId="7A83B9AD" w14:textId="77777777" w:rsidTr="00BF211A">
        <w:trPr>
          <w:trHeight w:val="288"/>
        </w:trPr>
        <w:tc>
          <w:tcPr>
            <w:tcW w:w="231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28703E" w14:textId="77777777" w:rsidR="00BF211A" w:rsidRPr="00132F40" w:rsidRDefault="00BF211A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66A4DB" w14:textId="77777777" w:rsidR="00BF211A" w:rsidRPr="00132F40" w:rsidRDefault="00BF211A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Q1 (n=519)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CF5773" w14:textId="77777777" w:rsidR="00BF211A" w:rsidRPr="00132F40" w:rsidRDefault="00BF211A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Q2 (n=518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5AB436" w14:textId="77777777" w:rsidR="00BF211A" w:rsidRPr="00132F40" w:rsidRDefault="00BF211A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Q3 (n=518)</w:t>
            </w:r>
          </w:p>
        </w:tc>
        <w:tc>
          <w:tcPr>
            <w:tcW w:w="29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68DE" w14:textId="77777777" w:rsidR="00BF211A" w:rsidRPr="00132F40" w:rsidRDefault="00BF211A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Q4 (n=519)</w:t>
            </w:r>
          </w:p>
        </w:tc>
      </w:tr>
      <w:tr w:rsidR="00BF211A" w:rsidRPr="00C55FDF" w14:paraId="26723E17" w14:textId="77777777" w:rsidTr="00BF211A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77286C" w14:textId="77777777" w:rsidR="00BF211A" w:rsidRPr="00132F40" w:rsidRDefault="00BF211A" w:rsidP="00A7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 xml:space="preserve">hs-cTnT </w:t>
            </w:r>
            <w:r w:rsidR="008F3141" w:rsidRPr="00132F40">
              <w:rPr>
                <w:rFonts w:ascii="Arial" w:eastAsia="Times New Roman" w:hAnsi="Arial" w:cs="Arial"/>
                <w:color w:val="000000"/>
                <w:lang w:eastAsia="zh-CN"/>
              </w:rPr>
              <w:t>(ng/L</w:t>
            </w: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)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567367" w14:textId="77777777" w:rsidR="00BF211A" w:rsidRPr="00132F40" w:rsidRDefault="00BF211A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&lt;8.8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960AC9" w14:textId="77777777" w:rsidR="00BF211A" w:rsidRPr="00132F40" w:rsidRDefault="00BF211A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8.8-14.2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28AF18" w14:textId="77777777" w:rsidR="00BF211A" w:rsidRPr="00132F40" w:rsidRDefault="00BF211A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14.2-25.2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D1D8AC" w14:textId="33B9EA49" w:rsidR="00BF211A" w:rsidRPr="00132F40" w:rsidRDefault="00AC5C32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hAnsi="Arial" w:cs="Arial"/>
              </w:rPr>
              <w:t>≥</w:t>
            </w:r>
            <w:r w:rsidR="00BF211A" w:rsidRPr="00132F40">
              <w:rPr>
                <w:rFonts w:ascii="Arial" w:eastAsia="Times New Roman" w:hAnsi="Arial" w:cs="Arial"/>
                <w:color w:val="000000"/>
                <w:lang w:eastAsia="zh-CN"/>
              </w:rPr>
              <w:t>25.2</w:t>
            </w:r>
          </w:p>
        </w:tc>
      </w:tr>
      <w:tr w:rsidR="00BF211A" w:rsidRPr="00C55FDF" w14:paraId="0B56627A" w14:textId="77777777" w:rsidTr="00BF211A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C4CFA7" w14:textId="77777777" w:rsidR="00BF211A" w:rsidRPr="00132F40" w:rsidRDefault="00BF211A" w:rsidP="00A7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Unadjusted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5EDE3C" w14:textId="77777777" w:rsidR="00BF211A" w:rsidRPr="00132F40" w:rsidRDefault="00BF211A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806FD9" w14:textId="77777777" w:rsidR="00BF211A" w:rsidRPr="00132F40" w:rsidRDefault="00BF211A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1.25 (0.85 - 1.85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4FBFAE" w14:textId="77777777" w:rsidR="00BF211A" w:rsidRPr="00132F40" w:rsidRDefault="00BF211A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2.07 (1.45 - 2.96)***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796CF9" w14:textId="77777777" w:rsidR="00BF211A" w:rsidRPr="00132F40" w:rsidRDefault="00BF211A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2.72 (1.92 - 3.84)***</w:t>
            </w:r>
          </w:p>
        </w:tc>
      </w:tr>
      <w:tr w:rsidR="00BF211A" w:rsidRPr="00C55FDF" w14:paraId="2ABA7DCB" w14:textId="77777777" w:rsidTr="00BF211A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0CA9E1" w14:textId="77777777" w:rsidR="00BF211A" w:rsidRPr="00132F40" w:rsidRDefault="00BF211A" w:rsidP="00BF2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Adjustment 1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DDE21F" w14:textId="77777777" w:rsidR="00BF211A" w:rsidRPr="00132F40" w:rsidRDefault="00BF211A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38A0BE" w14:textId="77777777" w:rsidR="00BF211A" w:rsidRPr="00132F40" w:rsidRDefault="00BF211A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1.07 (0.72 - 1.58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7B7EED" w14:textId="77777777" w:rsidR="00BF211A" w:rsidRPr="00132F40" w:rsidRDefault="00BF211A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1.5(1.04 - 2.16)*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C12523" w14:textId="77777777" w:rsidR="00BF211A" w:rsidRPr="00132F40" w:rsidRDefault="00BF211A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1.86 (1.31 - 2.66)***</w:t>
            </w:r>
          </w:p>
        </w:tc>
      </w:tr>
      <w:tr w:rsidR="00BF211A" w:rsidRPr="00C55FDF" w14:paraId="0AD9FEDE" w14:textId="77777777" w:rsidTr="00BF211A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789290" w14:textId="77777777" w:rsidR="00BF211A" w:rsidRPr="00132F40" w:rsidRDefault="00BF211A" w:rsidP="00BF2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Adjustment 2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9B7288" w14:textId="77777777" w:rsidR="00BF211A" w:rsidRPr="00132F40" w:rsidRDefault="00BF211A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85AB89" w14:textId="77777777" w:rsidR="00BF211A" w:rsidRPr="00132F40" w:rsidRDefault="00BF211A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1.43 (0.89 - 2.29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12A8B2" w14:textId="77777777" w:rsidR="00BF211A" w:rsidRPr="00132F40" w:rsidRDefault="00BF211A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1.5 (0.94 - 2.41)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DE8D28" w14:textId="77777777" w:rsidR="00BF211A" w:rsidRPr="00132F40" w:rsidRDefault="00BF211A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1.76(1.1 - 2.82)*</w:t>
            </w:r>
          </w:p>
        </w:tc>
      </w:tr>
      <w:tr w:rsidR="00132F40" w:rsidRPr="00C55FDF" w14:paraId="62918FDF" w14:textId="77777777" w:rsidTr="00BF211A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133B20" w14:textId="76F8D109" w:rsidR="00132F40" w:rsidRPr="00132F40" w:rsidRDefault="00132F40" w:rsidP="00BF2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Adjustment 3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D02878" w14:textId="28C7F46F" w:rsidR="00132F40" w:rsidRPr="00132F40" w:rsidRDefault="00132F40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AD6860" w14:textId="031A968A" w:rsidR="00132F40" w:rsidRPr="00132F40" w:rsidRDefault="00132F40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1.09 (0.74 - 1.61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89EA1E" w14:textId="66C3A446" w:rsidR="00132F40" w:rsidRPr="00132F40" w:rsidRDefault="00132F40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1.58(1.1 - 2.28)*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E74011" w14:textId="67844CB5" w:rsidR="00132F40" w:rsidRPr="00132F40" w:rsidRDefault="00132F40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2.03 (1.43 - 2.88)***</w:t>
            </w:r>
          </w:p>
        </w:tc>
      </w:tr>
      <w:tr w:rsidR="00132F40" w:rsidRPr="00C55FDF" w14:paraId="03E01CAF" w14:textId="77777777" w:rsidTr="00BF211A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494F58" w14:textId="1A8509AC" w:rsidR="00132F40" w:rsidRPr="00132F40" w:rsidRDefault="00132F40" w:rsidP="00BF2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Adjustment 4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759F5C" w14:textId="3D185F88" w:rsidR="00132F40" w:rsidRPr="00132F40" w:rsidRDefault="00132F40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6F75B3" w14:textId="3DE534E7" w:rsidR="00132F40" w:rsidRPr="00132F40" w:rsidRDefault="00132F40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1.04 (0.7 - 1.56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030F5E" w14:textId="217D8965" w:rsidR="00132F40" w:rsidRPr="00132F40" w:rsidRDefault="00132F40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1.56(1.08 - 2.27)*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7183F5" w14:textId="4955B383" w:rsidR="00132F40" w:rsidRPr="00132F40" w:rsidRDefault="00132F40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2.11 (1.47 - 3.02)***</w:t>
            </w:r>
          </w:p>
        </w:tc>
      </w:tr>
      <w:tr w:rsidR="00132F40" w:rsidRPr="00C55FDF" w14:paraId="5D3A9553" w14:textId="77777777" w:rsidTr="00BF211A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B90E69" w14:textId="6EADDB60" w:rsidR="00132F40" w:rsidRPr="00132F40" w:rsidRDefault="00132F40" w:rsidP="00BF2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Adjustment 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6AABC3" w14:textId="244D234A" w:rsidR="00132F40" w:rsidRPr="00132F40" w:rsidRDefault="00132F40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4C149C" w14:textId="0E86910A" w:rsidR="00132F40" w:rsidRPr="00132F40" w:rsidRDefault="00132F40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1.21 (0.73 - 2.02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BF6410" w14:textId="7DA53FA1" w:rsidR="00132F40" w:rsidRPr="00132F40" w:rsidRDefault="00132F40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1.39 (0.86 - 2.26)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6E86EA" w14:textId="21213500" w:rsidR="00132F40" w:rsidRPr="00132F40" w:rsidRDefault="00132F40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32F40">
              <w:rPr>
                <w:rFonts w:ascii="Arial" w:eastAsia="Times New Roman" w:hAnsi="Arial" w:cs="Arial"/>
                <w:color w:val="000000"/>
                <w:lang w:eastAsia="zh-CN"/>
              </w:rPr>
              <w:t>1.97 (1.22 - 3.16)**</w:t>
            </w:r>
          </w:p>
        </w:tc>
      </w:tr>
      <w:tr w:rsidR="00132F40" w:rsidRPr="00C55FDF" w14:paraId="1EA9FE41" w14:textId="77777777" w:rsidTr="008F5D6D">
        <w:trPr>
          <w:trHeight w:val="288"/>
        </w:trPr>
        <w:tc>
          <w:tcPr>
            <w:tcW w:w="23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7495" w14:textId="11FAF8C0" w:rsidR="00132F40" w:rsidRPr="00132F40" w:rsidRDefault="00132F40" w:rsidP="00BF2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5364" w14:textId="6425969E" w:rsidR="00132F40" w:rsidRPr="00132F40" w:rsidRDefault="00132F40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1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064E" w14:textId="1110266F" w:rsidR="00132F40" w:rsidRPr="00132F40" w:rsidRDefault="00132F40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DC83" w14:textId="339F2D8B" w:rsidR="00132F40" w:rsidRPr="00132F40" w:rsidRDefault="00132F40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894B" w14:textId="7CA2F054" w:rsidR="00132F40" w:rsidRPr="00132F40" w:rsidRDefault="00132F40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</w:tbl>
    <w:p w14:paraId="525CBEDE" w14:textId="77777777" w:rsidR="00BF211A" w:rsidRDefault="00BF211A" w:rsidP="00BF211A">
      <w:pPr>
        <w:rPr>
          <w:rFonts w:ascii="Arial" w:hAnsi="Arial" w:cs="Arial"/>
          <w:sz w:val="24"/>
          <w:szCs w:val="24"/>
        </w:rPr>
      </w:pPr>
    </w:p>
    <w:p w14:paraId="67A7B245" w14:textId="187A961E" w:rsidR="00132F40" w:rsidRDefault="00132F40" w:rsidP="00132F40">
      <w:pPr>
        <w:rPr>
          <w:rFonts w:ascii="Arial" w:hAnsi="Arial" w:cs="Arial"/>
          <w:sz w:val="24"/>
          <w:szCs w:val="24"/>
        </w:rPr>
      </w:pPr>
      <w:r w:rsidRPr="00BC1788">
        <w:rPr>
          <w:rFonts w:ascii="Arial" w:hAnsi="Arial" w:cs="Arial"/>
          <w:sz w:val="24"/>
          <w:szCs w:val="24"/>
        </w:rPr>
        <w:t xml:space="preserve">Cox proportional hazards model showing the hazard ratio for 3-year </w:t>
      </w:r>
      <w:r w:rsidR="00C37F2D">
        <w:rPr>
          <w:rFonts w:ascii="Arial" w:hAnsi="Arial" w:cs="Arial"/>
          <w:sz w:val="24"/>
          <w:szCs w:val="24"/>
        </w:rPr>
        <w:t>MACE</w:t>
      </w:r>
      <w:r>
        <w:rPr>
          <w:rFonts w:ascii="Arial" w:hAnsi="Arial" w:cs="Arial"/>
          <w:sz w:val="24"/>
          <w:szCs w:val="24"/>
        </w:rPr>
        <w:t xml:space="preserve"> (death, non-fatal myocardial infarction, non-fatal stroke)</w:t>
      </w:r>
      <w:r w:rsidRPr="00BC1788">
        <w:rPr>
          <w:rFonts w:ascii="Arial" w:hAnsi="Arial" w:cs="Arial"/>
          <w:sz w:val="24"/>
          <w:szCs w:val="24"/>
        </w:rPr>
        <w:t xml:space="preserve"> in quartile</w:t>
      </w:r>
      <w:r>
        <w:rPr>
          <w:rFonts w:ascii="Arial" w:hAnsi="Arial" w:cs="Arial"/>
          <w:sz w:val="24"/>
          <w:szCs w:val="24"/>
        </w:rPr>
        <w:t>s (Q) of hs-cTnT with multiple models for adjustment.</w:t>
      </w:r>
    </w:p>
    <w:p w14:paraId="276EEB8B" w14:textId="77777777" w:rsidR="00132F40" w:rsidRPr="00D4478C" w:rsidRDefault="00132F40" w:rsidP="00132F40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1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>, blood pressure, low-density lipoprotein (LDL) cholesterol, high-density lipoprotein (HDL) cholesterol, estimated glomerular filtration rate</w:t>
      </w:r>
    </w:p>
    <w:p w14:paraId="654EEB3E" w14:textId="77777777" w:rsidR="00132F40" w:rsidRPr="00D4478C" w:rsidRDefault="00132F40" w:rsidP="00132F40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2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</w:t>
      </w:r>
      <w:r>
        <w:rPr>
          <w:rFonts w:ascii="Arial" w:hAnsi="Arial" w:cs="Arial"/>
          <w:sz w:val="24"/>
          <w:szCs w:val="24"/>
        </w:rPr>
        <w:t>, high-</w:t>
      </w:r>
      <w:r w:rsidRPr="00D4478C">
        <w:rPr>
          <w:rFonts w:ascii="Arial" w:hAnsi="Arial" w:cs="Arial"/>
          <w:sz w:val="24"/>
          <w:szCs w:val="24"/>
        </w:rPr>
        <w:t>sensitivity C</w:t>
      </w:r>
      <w:r>
        <w:rPr>
          <w:rFonts w:ascii="Arial" w:hAnsi="Arial" w:cs="Arial"/>
          <w:sz w:val="24"/>
          <w:szCs w:val="24"/>
        </w:rPr>
        <w:t>-reactive protein</w:t>
      </w:r>
    </w:p>
    <w:p w14:paraId="5FC24F25" w14:textId="16AD779A" w:rsidR="00132F40" w:rsidRPr="00D4478C" w:rsidRDefault="00132F40" w:rsidP="00132F40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</w:t>
      </w:r>
      <w:r>
        <w:rPr>
          <w:rFonts w:ascii="Arial" w:hAnsi="Arial" w:cs="Arial"/>
          <w:sz w:val="24"/>
          <w:szCs w:val="24"/>
        </w:rPr>
        <w:t>3</w:t>
      </w:r>
      <w:r w:rsidRPr="00D4478C">
        <w:rPr>
          <w:rFonts w:ascii="Arial" w:hAnsi="Arial" w:cs="Arial"/>
          <w:sz w:val="24"/>
          <w:szCs w:val="24"/>
        </w:rPr>
        <w:t xml:space="preserve">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, use of </w:t>
      </w:r>
      <w:r>
        <w:rPr>
          <w:rFonts w:ascii="Arial" w:hAnsi="Arial" w:cs="Arial"/>
          <w:sz w:val="24"/>
          <w:szCs w:val="24"/>
        </w:rPr>
        <w:t>s</w:t>
      </w:r>
      <w:r w:rsidRPr="00D4478C">
        <w:rPr>
          <w:rFonts w:ascii="Arial" w:hAnsi="Arial" w:cs="Arial"/>
          <w:sz w:val="24"/>
          <w:szCs w:val="24"/>
        </w:rPr>
        <w:t>tatin</w:t>
      </w:r>
      <w:r>
        <w:rPr>
          <w:rFonts w:ascii="Arial" w:hAnsi="Arial" w:cs="Arial"/>
          <w:sz w:val="24"/>
          <w:szCs w:val="24"/>
        </w:rPr>
        <w:t>s</w:t>
      </w:r>
      <w:r w:rsidRPr="00D4478C">
        <w:rPr>
          <w:rFonts w:ascii="Arial" w:hAnsi="Arial" w:cs="Arial"/>
          <w:sz w:val="24"/>
          <w:szCs w:val="24"/>
        </w:rPr>
        <w:t xml:space="preserve"> or </w:t>
      </w:r>
      <w:r>
        <w:rPr>
          <w:rFonts w:ascii="Arial" w:hAnsi="Arial" w:cs="Arial"/>
          <w:sz w:val="24"/>
          <w:szCs w:val="24"/>
        </w:rPr>
        <w:t>a</w:t>
      </w:r>
      <w:r w:rsidRPr="00D4478C">
        <w:rPr>
          <w:rFonts w:ascii="Arial" w:hAnsi="Arial" w:cs="Arial"/>
          <w:sz w:val="24"/>
          <w:szCs w:val="24"/>
        </w:rPr>
        <w:t>ngiotensin-converting enzyme inhibitors</w:t>
      </w:r>
    </w:p>
    <w:p w14:paraId="3C632206" w14:textId="6FBC2F01" w:rsidR="00132F40" w:rsidRPr="00D4478C" w:rsidRDefault="00132F40" w:rsidP="00132F40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</w:t>
      </w:r>
      <w:r>
        <w:rPr>
          <w:rFonts w:ascii="Arial" w:hAnsi="Arial" w:cs="Arial"/>
          <w:sz w:val="24"/>
          <w:szCs w:val="24"/>
        </w:rPr>
        <w:t>4</w:t>
      </w:r>
      <w:r w:rsidRPr="00D4478C">
        <w:rPr>
          <w:rFonts w:ascii="Arial" w:hAnsi="Arial" w:cs="Arial"/>
          <w:sz w:val="24"/>
          <w:szCs w:val="24"/>
        </w:rPr>
        <w:t xml:space="preserve">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emoglobin A1c</w:t>
      </w:r>
    </w:p>
    <w:p w14:paraId="421D0304" w14:textId="1D9C7A71" w:rsidR="00132F40" w:rsidRPr="00D4478C" w:rsidRDefault="00132F40" w:rsidP="00132F40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</w:t>
      </w:r>
      <w:r>
        <w:rPr>
          <w:rFonts w:ascii="Arial" w:hAnsi="Arial" w:cs="Arial"/>
          <w:sz w:val="24"/>
          <w:szCs w:val="24"/>
        </w:rPr>
        <w:t>5</w:t>
      </w:r>
      <w:r w:rsidRPr="00D4478C">
        <w:rPr>
          <w:rFonts w:ascii="Arial" w:hAnsi="Arial" w:cs="Arial"/>
          <w:sz w:val="24"/>
          <w:szCs w:val="24"/>
        </w:rPr>
        <w:t xml:space="preserve">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</w:t>
      </w:r>
      <w:r>
        <w:rPr>
          <w:rFonts w:ascii="Arial" w:hAnsi="Arial" w:cs="Arial"/>
          <w:sz w:val="24"/>
          <w:szCs w:val="24"/>
        </w:rPr>
        <w:t xml:space="preserve">, </w:t>
      </w:r>
      <w:r w:rsidRPr="00D4478C">
        <w:rPr>
          <w:rFonts w:ascii="Arial" w:hAnsi="Arial" w:cs="Arial"/>
          <w:sz w:val="24"/>
          <w:szCs w:val="24"/>
        </w:rPr>
        <w:t>left ventricular ejection fraction</w:t>
      </w:r>
    </w:p>
    <w:p w14:paraId="2B344316" w14:textId="77777777" w:rsidR="00BF211A" w:rsidRPr="00D4478C" w:rsidRDefault="00BF211A" w:rsidP="00BF211A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>*P&lt;0.05</w:t>
      </w:r>
      <w:r w:rsidRPr="00D4478C">
        <w:rPr>
          <w:rFonts w:ascii="Arial" w:hAnsi="Arial" w:cs="Arial"/>
          <w:sz w:val="24"/>
          <w:szCs w:val="24"/>
        </w:rPr>
        <w:tab/>
        <w:t>**p&lt;0.01</w:t>
      </w:r>
      <w:r w:rsidRPr="00D4478C">
        <w:rPr>
          <w:rFonts w:ascii="Arial" w:hAnsi="Arial" w:cs="Arial"/>
          <w:sz w:val="24"/>
          <w:szCs w:val="24"/>
        </w:rPr>
        <w:tab/>
        <w:t>***p&lt;0.001</w:t>
      </w:r>
    </w:p>
    <w:p w14:paraId="28FDF846" w14:textId="77777777" w:rsidR="00132F40" w:rsidRDefault="00132F40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041170F3" w14:textId="37BF500E" w:rsidR="00F70106" w:rsidRPr="00BC1788" w:rsidRDefault="007067FD" w:rsidP="00BF211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Table S</w:t>
      </w:r>
      <w:r w:rsidR="00EF5322">
        <w:rPr>
          <w:rFonts w:ascii="Arial" w:hAnsi="Arial" w:cs="Arial"/>
          <w:b/>
          <w:sz w:val="24"/>
          <w:szCs w:val="24"/>
        </w:rPr>
        <w:t>3</w:t>
      </w:r>
      <w:r w:rsidR="00BF211A">
        <w:rPr>
          <w:rFonts w:ascii="Arial" w:hAnsi="Arial" w:cs="Arial"/>
          <w:b/>
          <w:sz w:val="24"/>
          <w:szCs w:val="24"/>
        </w:rPr>
        <w:t>B</w:t>
      </w:r>
      <w:r w:rsidR="00BF211A" w:rsidRPr="00BC1788">
        <w:rPr>
          <w:rFonts w:ascii="Arial" w:hAnsi="Arial" w:cs="Arial"/>
          <w:b/>
          <w:sz w:val="24"/>
          <w:szCs w:val="24"/>
        </w:rPr>
        <w:t xml:space="preserve">. </w:t>
      </w:r>
      <w:r w:rsidR="00BF211A">
        <w:rPr>
          <w:rFonts w:ascii="Arial" w:hAnsi="Arial" w:cs="Arial"/>
          <w:b/>
          <w:sz w:val="24"/>
          <w:szCs w:val="24"/>
        </w:rPr>
        <w:t>All-cause mortality</w:t>
      </w:r>
      <w:r w:rsidR="00BF211A" w:rsidRPr="00BC1788">
        <w:rPr>
          <w:rFonts w:ascii="Arial" w:hAnsi="Arial" w:cs="Arial"/>
          <w:b/>
          <w:sz w:val="24"/>
          <w:szCs w:val="24"/>
        </w:rPr>
        <w:t xml:space="preserve"> according to quartiles of hs-cTnT with additional adjustments</w:t>
      </w:r>
      <w:r w:rsidR="00BF211A">
        <w:rPr>
          <w:rFonts w:ascii="Arial" w:hAnsi="Arial" w:cs="Arial"/>
          <w:b/>
          <w:sz w:val="24"/>
          <w:szCs w:val="24"/>
        </w:rPr>
        <w:t xml:space="preserve"> in secondary prevention subjects</w:t>
      </w:r>
    </w:p>
    <w:tbl>
      <w:tblPr>
        <w:tblW w:w="10890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315"/>
        <w:gridCol w:w="1359"/>
        <w:gridCol w:w="2266"/>
        <w:gridCol w:w="2250"/>
        <w:gridCol w:w="2700"/>
      </w:tblGrid>
      <w:tr w:rsidR="00B229A0" w:rsidRPr="00157269" w14:paraId="2A636FA3" w14:textId="77777777" w:rsidTr="00F70106">
        <w:trPr>
          <w:trHeight w:val="288"/>
        </w:trPr>
        <w:tc>
          <w:tcPr>
            <w:tcW w:w="23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0B624E" w14:textId="2B520C6F" w:rsidR="00B229A0" w:rsidRPr="00F70106" w:rsidRDefault="00B229A0" w:rsidP="00A7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Secondary</w:t>
            </w:r>
            <w:r w:rsidR="00F70106" w:rsidRPr="00F70106">
              <w:rPr>
                <w:rFonts w:ascii="Arial" w:eastAsia="Times New Roman" w:hAnsi="Arial" w:cs="Arial"/>
                <w:color w:val="000000"/>
                <w:lang w:eastAsia="zh-CN"/>
              </w:rPr>
              <w:t xml:space="preserve"> prevention</w:t>
            </w: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 xml:space="preserve"> (n=2</w:t>
            </w:r>
            <w:r w:rsidR="00F70106" w:rsidRPr="00F70106">
              <w:rPr>
                <w:rFonts w:ascii="Arial" w:eastAsia="Times New Roman" w:hAnsi="Arial" w:cs="Arial"/>
                <w:color w:val="000000"/>
                <w:lang w:eastAsia="zh-CN"/>
              </w:rPr>
              <w:t>,</w:t>
            </w: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074)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C71BB4" w14:textId="77777777" w:rsidR="00B229A0" w:rsidRPr="00F70106" w:rsidRDefault="00B229A0" w:rsidP="00A7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721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67ED2A2" w14:textId="77777777" w:rsidR="00B229A0" w:rsidRPr="00F70106" w:rsidRDefault="00B229A0" w:rsidP="00F7010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F70106">
              <w:rPr>
                <w:rFonts w:ascii="Arial" w:eastAsia="Times New Roman" w:hAnsi="Arial" w:cs="Arial"/>
                <w:lang w:eastAsia="zh-CN"/>
              </w:rPr>
              <w:t>Hazard ratio for 5-year death (95% CI)</w:t>
            </w:r>
          </w:p>
        </w:tc>
      </w:tr>
      <w:tr w:rsidR="00BF211A" w:rsidRPr="00157269" w14:paraId="4D4459AE" w14:textId="77777777" w:rsidTr="00BF211A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BE9170" w14:textId="77777777" w:rsidR="00BF211A" w:rsidRPr="00F70106" w:rsidRDefault="00BF211A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DE4BA2" w14:textId="77777777" w:rsidR="00BF211A" w:rsidRPr="00F70106" w:rsidRDefault="00BF211A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Q1 (n=519)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084670" w14:textId="77777777" w:rsidR="00BF211A" w:rsidRPr="00F70106" w:rsidRDefault="00BF211A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Q2 (n=518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83268F" w14:textId="77777777" w:rsidR="00BF211A" w:rsidRPr="00F70106" w:rsidRDefault="00BF211A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Q3 (n=518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6B024F" w14:textId="77777777" w:rsidR="00BF211A" w:rsidRPr="00F70106" w:rsidRDefault="00BF211A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Q4 (n=519)</w:t>
            </w:r>
          </w:p>
        </w:tc>
      </w:tr>
      <w:tr w:rsidR="00BF211A" w:rsidRPr="00157269" w14:paraId="7286AD0B" w14:textId="77777777" w:rsidTr="00BF211A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313EE7" w14:textId="77777777" w:rsidR="00BF211A" w:rsidRPr="00F70106" w:rsidRDefault="008F3141" w:rsidP="00A7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Hs-cTnT (ng/L</w:t>
            </w:r>
            <w:r w:rsidR="00BF211A" w:rsidRPr="00F70106">
              <w:rPr>
                <w:rFonts w:ascii="Arial" w:eastAsia="Times New Roman" w:hAnsi="Arial" w:cs="Arial"/>
                <w:color w:val="000000"/>
                <w:lang w:eastAsia="zh-CN"/>
              </w:rPr>
              <w:t>)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4703D3" w14:textId="77777777" w:rsidR="00BF211A" w:rsidRPr="00F70106" w:rsidRDefault="00BF211A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&lt;8.8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6AA2AD" w14:textId="77777777" w:rsidR="00BF211A" w:rsidRPr="00F70106" w:rsidRDefault="00BF211A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8.8-14.2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EF8556" w14:textId="77777777" w:rsidR="00BF211A" w:rsidRPr="00F70106" w:rsidRDefault="00BF211A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14.2-25.2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DB20CF" w14:textId="17CADC4C" w:rsidR="00BF211A" w:rsidRPr="00F70106" w:rsidRDefault="00F70106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≥</w:t>
            </w:r>
            <w:r w:rsidR="00BF211A" w:rsidRPr="00F70106">
              <w:rPr>
                <w:rFonts w:ascii="Arial" w:eastAsia="Times New Roman" w:hAnsi="Arial" w:cs="Arial"/>
                <w:color w:val="000000"/>
                <w:lang w:eastAsia="zh-CN"/>
              </w:rPr>
              <w:t>25.2</w:t>
            </w:r>
          </w:p>
        </w:tc>
      </w:tr>
      <w:tr w:rsidR="00BF211A" w:rsidRPr="00157269" w14:paraId="1D2B897D" w14:textId="77777777" w:rsidTr="00BF211A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A964F9" w14:textId="77777777" w:rsidR="00BF211A" w:rsidRPr="00F70106" w:rsidRDefault="00BF211A" w:rsidP="00A7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Unadjusted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93868B" w14:textId="77777777" w:rsidR="00BF211A" w:rsidRPr="00F70106" w:rsidRDefault="00BF211A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9D2D0F" w14:textId="77777777" w:rsidR="00BF211A" w:rsidRPr="00F70106" w:rsidRDefault="00BF211A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2.02 (1.31 - 3.14)**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D65284" w14:textId="5B543CB6" w:rsidR="00BF211A" w:rsidRPr="00F70106" w:rsidRDefault="00BF211A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3.25 (2.15 - 4.9</w:t>
            </w:r>
            <w:r w:rsidR="00F70106">
              <w:rPr>
                <w:rFonts w:ascii="Arial" w:eastAsia="Times New Roman" w:hAnsi="Arial" w:cs="Arial"/>
                <w:color w:val="000000"/>
                <w:lang w:eastAsia="zh-CN"/>
              </w:rPr>
              <w:t>0</w:t>
            </w: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)***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288964" w14:textId="77777777" w:rsidR="00BF211A" w:rsidRPr="00F70106" w:rsidRDefault="00BF211A" w:rsidP="00A72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4.53 (3.04 - 6.75)***</w:t>
            </w:r>
          </w:p>
        </w:tc>
      </w:tr>
      <w:tr w:rsidR="00BF211A" w:rsidRPr="00157269" w14:paraId="5D5DFAFE" w14:textId="77777777" w:rsidTr="00BF211A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4630D1" w14:textId="77777777" w:rsidR="00BF211A" w:rsidRPr="00F70106" w:rsidRDefault="00BF211A" w:rsidP="00BF2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Adjustment 1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CB8270" w14:textId="77777777" w:rsidR="00BF211A" w:rsidRPr="00F70106" w:rsidRDefault="00BF211A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57EB96" w14:textId="51A05296" w:rsidR="00BF211A" w:rsidRPr="00F70106" w:rsidRDefault="00BF211A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1.6</w:t>
            </w:r>
            <w:r w:rsidR="00F70106">
              <w:rPr>
                <w:rFonts w:ascii="Arial" w:eastAsia="Times New Roman" w:hAnsi="Arial" w:cs="Arial"/>
                <w:color w:val="000000"/>
                <w:lang w:eastAsia="zh-CN"/>
              </w:rPr>
              <w:t xml:space="preserve">0 </w:t>
            </w: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(1.03 - 2.48)*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F5BEB8" w14:textId="66F18A51" w:rsidR="00BF211A" w:rsidRPr="00F70106" w:rsidRDefault="00BF211A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2.04 (1.34 - 3.1</w:t>
            </w:r>
            <w:r w:rsidR="00F70106">
              <w:rPr>
                <w:rFonts w:ascii="Arial" w:eastAsia="Times New Roman" w:hAnsi="Arial" w:cs="Arial"/>
                <w:color w:val="000000"/>
                <w:lang w:eastAsia="zh-CN"/>
              </w:rPr>
              <w:t>0</w:t>
            </w: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)***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A281E6" w14:textId="77777777" w:rsidR="00BF211A" w:rsidRPr="00F70106" w:rsidRDefault="00BF211A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2.7 (1.79 - 4.08)***</w:t>
            </w:r>
          </w:p>
        </w:tc>
      </w:tr>
      <w:tr w:rsidR="00BF211A" w:rsidRPr="00157269" w14:paraId="17E2066F" w14:textId="77777777" w:rsidTr="00BF211A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72C314" w14:textId="77777777" w:rsidR="00BF211A" w:rsidRPr="00F70106" w:rsidRDefault="00BF211A" w:rsidP="00BF2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Adjustment 2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B2CA2E" w14:textId="77777777" w:rsidR="00BF211A" w:rsidRPr="00F70106" w:rsidRDefault="00BF211A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03208C" w14:textId="77777777" w:rsidR="00BF211A" w:rsidRPr="00F70106" w:rsidRDefault="00BF211A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1.59 (0.94 - 2.67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0492E4" w14:textId="2BAEAB62" w:rsidR="00BF211A" w:rsidRPr="00F70106" w:rsidRDefault="00BF211A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1.9</w:t>
            </w:r>
            <w:r w:rsidR="00F70106">
              <w:rPr>
                <w:rFonts w:ascii="Arial" w:eastAsia="Times New Roman" w:hAnsi="Arial" w:cs="Arial"/>
                <w:color w:val="000000"/>
                <w:lang w:eastAsia="zh-CN"/>
              </w:rPr>
              <w:t xml:space="preserve">0 </w:t>
            </w: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(1.14 - 3.14)*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843496" w14:textId="77777777" w:rsidR="00BF211A" w:rsidRPr="00F70106" w:rsidRDefault="00BF211A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2.31 (1.38 - 3.86)***</w:t>
            </w:r>
          </w:p>
        </w:tc>
      </w:tr>
      <w:tr w:rsidR="00BF211A" w:rsidRPr="00157269" w14:paraId="019E39B7" w14:textId="77777777" w:rsidTr="00BF211A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992898" w14:textId="146D39DE" w:rsidR="00BF211A" w:rsidRPr="00F70106" w:rsidRDefault="00BF211A" w:rsidP="00BF2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 xml:space="preserve">Adjustment </w:t>
            </w:r>
            <w:r w:rsidR="00F70106">
              <w:rPr>
                <w:rFonts w:ascii="Arial" w:eastAsia="Times New Roman" w:hAnsi="Arial" w:cs="Arial"/>
                <w:color w:val="000000"/>
                <w:lang w:eastAsia="zh-CN"/>
              </w:rPr>
              <w:t>3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B71487" w14:textId="77777777" w:rsidR="00BF211A" w:rsidRPr="00F70106" w:rsidRDefault="00BF211A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9B598E" w14:textId="77777777" w:rsidR="00BF211A" w:rsidRPr="00F70106" w:rsidRDefault="00BF211A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1.64(1.06 - 2.54)*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C7869D" w14:textId="77777777" w:rsidR="00BF211A" w:rsidRPr="00F70106" w:rsidRDefault="00BF211A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2.19 (1.44 - 3.32)***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83E96A" w14:textId="599494BC" w:rsidR="00BF211A" w:rsidRPr="00F70106" w:rsidRDefault="00BF211A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3.1</w:t>
            </w:r>
            <w:r w:rsidR="00F70106">
              <w:rPr>
                <w:rFonts w:ascii="Arial" w:eastAsia="Times New Roman" w:hAnsi="Arial" w:cs="Arial"/>
                <w:color w:val="000000"/>
                <w:lang w:eastAsia="zh-CN"/>
              </w:rPr>
              <w:t>0</w:t>
            </w: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 xml:space="preserve"> (2.06 - 4.65)***</w:t>
            </w:r>
          </w:p>
        </w:tc>
      </w:tr>
      <w:tr w:rsidR="00BF211A" w:rsidRPr="00157269" w14:paraId="6700DF5A" w14:textId="77777777" w:rsidTr="00BF211A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18C96B" w14:textId="0459B48C" w:rsidR="00BF211A" w:rsidRPr="00F70106" w:rsidRDefault="00BF211A" w:rsidP="00BF2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 xml:space="preserve">Adjustment </w:t>
            </w:r>
            <w:r w:rsidR="00F70106">
              <w:rPr>
                <w:rFonts w:ascii="Arial" w:eastAsia="Times New Roman" w:hAnsi="Arial" w:cs="Arial"/>
                <w:color w:val="000000"/>
                <w:lang w:eastAsia="zh-CN"/>
              </w:rPr>
              <w:t>4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F3E099" w14:textId="77777777" w:rsidR="00BF211A" w:rsidRPr="00F70106" w:rsidRDefault="00BF211A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FBFA94" w14:textId="77777777" w:rsidR="00BF211A" w:rsidRPr="00F70106" w:rsidRDefault="00BF211A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1.55 (0.99 - 2.43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C8C94F" w14:textId="77777777" w:rsidR="00BF211A" w:rsidRPr="00F70106" w:rsidRDefault="00BF211A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2.05 (1.34 - 3.13)***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DFAD1B" w14:textId="341ADFB7" w:rsidR="00BF211A" w:rsidRPr="00F70106" w:rsidRDefault="00BF211A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3.1</w:t>
            </w:r>
            <w:r w:rsidR="00F70106">
              <w:rPr>
                <w:rFonts w:ascii="Arial" w:eastAsia="Times New Roman" w:hAnsi="Arial" w:cs="Arial"/>
                <w:color w:val="000000"/>
                <w:lang w:eastAsia="zh-CN"/>
              </w:rPr>
              <w:t>0</w:t>
            </w: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 xml:space="preserve"> (2.05 - 4.7</w:t>
            </w:r>
            <w:r w:rsidR="00F70106">
              <w:rPr>
                <w:rFonts w:ascii="Arial" w:eastAsia="Times New Roman" w:hAnsi="Arial" w:cs="Arial"/>
                <w:color w:val="000000"/>
                <w:lang w:eastAsia="zh-CN"/>
              </w:rPr>
              <w:t>0</w:t>
            </w: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)***</w:t>
            </w:r>
          </w:p>
        </w:tc>
      </w:tr>
      <w:tr w:rsidR="00BF211A" w:rsidRPr="00157269" w14:paraId="2B250B13" w14:textId="77777777" w:rsidTr="00BF211A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856F91" w14:textId="66346225" w:rsidR="00BF211A" w:rsidRPr="00F70106" w:rsidRDefault="00BF211A" w:rsidP="00BF2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 xml:space="preserve">Adjustment </w:t>
            </w:r>
            <w:r w:rsidR="00F70106">
              <w:rPr>
                <w:rFonts w:ascii="Arial" w:eastAsia="Times New Roman" w:hAnsi="Arial" w:cs="Arial"/>
                <w:color w:val="000000"/>
                <w:lang w:eastAsia="zh-CN"/>
              </w:rPr>
              <w:t>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15C86B" w14:textId="77777777" w:rsidR="00BF211A" w:rsidRPr="00F70106" w:rsidRDefault="00BF211A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B69A4B" w14:textId="77777777" w:rsidR="00BF211A" w:rsidRPr="00F70106" w:rsidRDefault="00BF211A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1.48 (0.82 - 2.67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4A1EE4" w14:textId="77777777" w:rsidR="00BF211A" w:rsidRPr="00F70106" w:rsidRDefault="00BF211A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2.16 (1.25 - 3.73)**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8FDD2D" w14:textId="77777777" w:rsidR="00BF211A" w:rsidRPr="00F70106" w:rsidRDefault="00BF211A" w:rsidP="00BF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70106">
              <w:rPr>
                <w:rFonts w:ascii="Arial" w:eastAsia="Times New Roman" w:hAnsi="Arial" w:cs="Arial"/>
                <w:color w:val="000000"/>
                <w:lang w:eastAsia="zh-CN"/>
              </w:rPr>
              <w:t>2.87 (1.65 - 4.99)***</w:t>
            </w:r>
          </w:p>
        </w:tc>
      </w:tr>
      <w:tr w:rsidR="00BF211A" w:rsidRPr="00157269" w14:paraId="6A702229" w14:textId="77777777" w:rsidTr="00BF211A">
        <w:trPr>
          <w:trHeight w:val="288"/>
        </w:trPr>
        <w:tc>
          <w:tcPr>
            <w:tcW w:w="23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97F7" w14:textId="77777777" w:rsidR="00BF211A" w:rsidRPr="00157269" w:rsidRDefault="00BF211A" w:rsidP="00A729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C42F" w14:textId="77777777" w:rsidR="00BF211A" w:rsidRPr="00157269" w:rsidRDefault="00BF211A" w:rsidP="00A72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16AA" w14:textId="77777777" w:rsidR="00BF211A" w:rsidRPr="00157269" w:rsidRDefault="00BF211A" w:rsidP="00A72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5E8F" w14:textId="77777777" w:rsidR="00BF211A" w:rsidRPr="00157269" w:rsidRDefault="00BF211A" w:rsidP="00BF2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75E1" w14:textId="77777777" w:rsidR="00BF211A" w:rsidRPr="00157269" w:rsidRDefault="00BF211A" w:rsidP="00BF2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</w:tbl>
    <w:p w14:paraId="6ADB6E89" w14:textId="05B3DB2A" w:rsidR="00BF211A" w:rsidRDefault="00BF211A" w:rsidP="00BF211A">
      <w:pPr>
        <w:rPr>
          <w:rFonts w:ascii="Arial" w:hAnsi="Arial" w:cs="Arial"/>
          <w:sz w:val="24"/>
          <w:szCs w:val="24"/>
        </w:rPr>
      </w:pPr>
    </w:p>
    <w:p w14:paraId="6AF6D37A" w14:textId="77777777" w:rsidR="00F70106" w:rsidRDefault="00F70106" w:rsidP="00F70106">
      <w:pPr>
        <w:rPr>
          <w:rFonts w:ascii="Arial" w:hAnsi="Arial" w:cs="Arial"/>
          <w:sz w:val="24"/>
          <w:szCs w:val="24"/>
        </w:rPr>
      </w:pPr>
      <w:r w:rsidRPr="00BC1788">
        <w:rPr>
          <w:rFonts w:ascii="Arial" w:hAnsi="Arial" w:cs="Arial"/>
          <w:sz w:val="24"/>
          <w:szCs w:val="24"/>
        </w:rPr>
        <w:t>Cox proportional hazards mode</w:t>
      </w:r>
      <w:r>
        <w:rPr>
          <w:rFonts w:ascii="Arial" w:hAnsi="Arial" w:cs="Arial"/>
          <w:sz w:val="24"/>
          <w:szCs w:val="24"/>
        </w:rPr>
        <w:t xml:space="preserve">l showing the hazard ratio for 5-year death </w:t>
      </w:r>
      <w:r w:rsidRPr="00BC1788">
        <w:rPr>
          <w:rFonts w:ascii="Arial" w:hAnsi="Arial" w:cs="Arial"/>
          <w:sz w:val="24"/>
          <w:szCs w:val="24"/>
        </w:rPr>
        <w:t>in quartile</w:t>
      </w:r>
      <w:r>
        <w:rPr>
          <w:rFonts w:ascii="Arial" w:hAnsi="Arial" w:cs="Arial"/>
          <w:sz w:val="24"/>
          <w:szCs w:val="24"/>
        </w:rPr>
        <w:t>s of hs-cTnT with multiple models for adjustment.</w:t>
      </w:r>
    </w:p>
    <w:p w14:paraId="1A1BCC89" w14:textId="77777777" w:rsidR="00F70106" w:rsidRPr="00D4478C" w:rsidRDefault="00F70106" w:rsidP="00F70106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1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>, blood pressure, low-density lipoprotein (LDL) cholesterol, high-density lipoprotein (HDL) cholesterol, estimated glomerular filtration rate</w:t>
      </w:r>
    </w:p>
    <w:p w14:paraId="378255BF" w14:textId="77777777" w:rsidR="00F70106" w:rsidRPr="00D4478C" w:rsidRDefault="00F70106" w:rsidP="00F70106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2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</w:t>
      </w:r>
      <w:r>
        <w:rPr>
          <w:rFonts w:ascii="Arial" w:hAnsi="Arial" w:cs="Arial"/>
          <w:sz w:val="24"/>
          <w:szCs w:val="24"/>
        </w:rPr>
        <w:t>, high-</w:t>
      </w:r>
      <w:r w:rsidRPr="00D4478C">
        <w:rPr>
          <w:rFonts w:ascii="Arial" w:hAnsi="Arial" w:cs="Arial"/>
          <w:sz w:val="24"/>
          <w:szCs w:val="24"/>
        </w:rPr>
        <w:t>sensitivity C</w:t>
      </w:r>
      <w:r>
        <w:rPr>
          <w:rFonts w:ascii="Arial" w:hAnsi="Arial" w:cs="Arial"/>
          <w:sz w:val="24"/>
          <w:szCs w:val="24"/>
        </w:rPr>
        <w:t>-reactive protein</w:t>
      </w:r>
    </w:p>
    <w:p w14:paraId="5B154A86" w14:textId="79D4441C" w:rsidR="00F70106" w:rsidRPr="00D4478C" w:rsidRDefault="00F70106" w:rsidP="00F70106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</w:t>
      </w:r>
      <w:r>
        <w:rPr>
          <w:rFonts w:ascii="Arial" w:hAnsi="Arial" w:cs="Arial"/>
          <w:sz w:val="24"/>
          <w:szCs w:val="24"/>
        </w:rPr>
        <w:t>3</w:t>
      </w:r>
      <w:r w:rsidRPr="00D4478C">
        <w:rPr>
          <w:rFonts w:ascii="Arial" w:hAnsi="Arial" w:cs="Arial"/>
          <w:sz w:val="24"/>
          <w:szCs w:val="24"/>
        </w:rPr>
        <w:t xml:space="preserve">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, use of </w:t>
      </w:r>
      <w:r>
        <w:rPr>
          <w:rFonts w:ascii="Arial" w:hAnsi="Arial" w:cs="Arial"/>
          <w:sz w:val="24"/>
          <w:szCs w:val="24"/>
        </w:rPr>
        <w:t>s</w:t>
      </w:r>
      <w:r w:rsidRPr="00D4478C">
        <w:rPr>
          <w:rFonts w:ascii="Arial" w:hAnsi="Arial" w:cs="Arial"/>
          <w:sz w:val="24"/>
          <w:szCs w:val="24"/>
        </w:rPr>
        <w:t>tatin</w:t>
      </w:r>
      <w:r>
        <w:rPr>
          <w:rFonts w:ascii="Arial" w:hAnsi="Arial" w:cs="Arial"/>
          <w:sz w:val="24"/>
          <w:szCs w:val="24"/>
        </w:rPr>
        <w:t>s</w:t>
      </w:r>
      <w:r w:rsidRPr="00D4478C">
        <w:rPr>
          <w:rFonts w:ascii="Arial" w:hAnsi="Arial" w:cs="Arial"/>
          <w:sz w:val="24"/>
          <w:szCs w:val="24"/>
        </w:rPr>
        <w:t xml:space="preserve"> or </w:t>
      </w:r>
      <w:r>
        <w:rPr>
          <w:rFonts w:ascii="Arial" w:hAnsi="Arial" w:cs="Arial"/>
          <w:sz w:val="24"/>
          <w:szCs w:val="24"/>
        </w:rPr>
        <w:t>a</w:t>
      </w:r>
      <w:r w:rsidRPr="00D4478C">
        <w:rPr>
          <w:rFonts w:ascii="Arial" w:hAnsi="Arial" w:cs="Arial"/>
          <w:sz w:val="24"/>
          <w:szCs w:val="24"/>
        </w:rPr>
        <w:t>ngiotensin-converting enzyme inhibitors</w:t>
      </w:r>
    </w:p>
    <w:p w14:paraId="5AD8E3C6" w14:textId="15595D02" w:rsidR="00F70106" w:rsidRPr="00D4478C" w:rsidRDefault="00F70106" w:rsidP="00F70106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</w:t>
      </w:r>
      <w:r>
        <w:rPr>
          <w:rFonts w:ascii="Arial" w:hAnsi="Arial" w:cs="Arial"/>
          <w:sz w:val="24"/>
          <w:szCs w:val="24"/>
        </w:rPr>
        <w:t>4</w:t>
      </w:r>
      <w:r w:rsidRPr="00D4478C">
        <w:rPr>
          <w:rFonts w:ascii="Arial" w:hAnsi="Arial" w:cs="Arial"/>
          <w:sz w:val="24"/>
          <w:szCs w:val="24"/>
        </w:rPr>
        <w:t xml:space="preserve">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emoglobin A1c</w:t>
      </w:r>
    </w:p>
    <w:p w14:paraId="4DA70EC0" w14:textId="7D1C3C00" w:rsidR="00F70106" w:rsidRPr="00D4478C" w:rsidRDefault="00F70106" w:rsidP="00F70106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</w:t>
      </w:r>
      <w:r>
        <w:rPr>
          <w:rFonts w:ascii="Arial" w:hAnsi="Arial" w:cs="Arial"/>
          <w:sz w:val="24"/>
          <w:szCs w:val="24"/>
        </w:rPr>
        <w:t>5</w:t>
      </w:r>
      <w:r w:rsidRPr="00D4478C">
        <w:rPr>
          <w:rFonts w:ascii="Arial" w:hAnsi="Arial" w:cs="Arial"/>
          <w:sz w:val="24"/>
          <w:szCs w:val="24"/>
        </w:rPr>
        <w:t xml:space="preserve">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</w:t>
      </w:r>
      <w:r>
        <w:rPr>
          <w:rFonts w:ascii="Arial" w:hAnsi="Arial" w:cs="Arial"/>
          <w:sz w:val="24"/>
          <w:szCs w:val="24"/>
        </w:rPr>
        <w:t xml:space="preserve">, </w:t>
      </w:r>
      <w:r w:rsidRPr="00D4478C">
        <w:rPr>
          <w:rFonts w:ascii="Arial" w:hAnsi="Arial" w:cs="Arial"/>
          <w:sz w:val="24"/>
          <w:szCs w:val="24"/>
        </w:rPr>
        <w:t>left ventricular ejection fraction</w:t>
      </w:r>
    </w:p>
    <w:p w14:paraId="6C3FE374" w14:textId="77777777" w:rsidR="006B1324" w:rsidRPr="007067FD" w:rsidRDefault="007067FD" w:rsidP="00D4478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P&lt;0.05</w:t>
      </w:r>
      <w:r>
        <w:rPr>
          <w:rFonts w:ascii="Arial" w:hAnsi="Arial" w:cs="Arial"/>
          <w:sz w:val="24"/>
          <w:szCs w:val="24"/>
        </w:rPr>
        <w:tab/>
        <w:t>**p&lt;0.01</w:t>
      </w:r>
      <w:r>
        <w:rPr>
          <w:rFonts w:ascii="Arial" w:hAnsi="Arial" w:cs="Arial"/>
          <w:sz w:val="24"/>
          <w:szCs w:val="24"/>
        </w:rPr>
        <w:tab/>
        <w:t>***p&lt;0.001</w:t>
      </w:r>
      <w:r w:rsidR="00BF211A">
        <w:rPr>
          <w:highlight w:val="yellow"/>
        </w:rPr>
        <w:br w:type="page"/>
      </w:r>
    </w:p>
    <w:p w14:paraId="6A05BC1E" w14:textId="77777777" w:rsidR="006B1324" w:rsidRDefault="006B1324" w:rsidP="00D4478C">
      <w:pPr>
        <w:rPr>
          <w:rFonts w:ascii="Arial" w:hAnsi="Arial" w:cs="Arial"/>
          <w:b/>
          <w:sz w:val="24"/>
          <w:szCs w:val="24"/>
        </w:rPr>
      </w:pPr>
    </w:p>
    <w:p w14:paraId="25A37522" w14:textId="3BF82688" w:rsidR="00A55604" w:rsidRPr="00172107" w:rsidRDefault="007067F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</w:t>
      </w:r>
      <w:r w:rsidR="00EF5322">
        <w:rPr>
          <w:rFonts w:ascii="Arial" w:hAnsi="Arial" w:cs="Arial"/>
          <w:b/>
          <w:sz w:val="24"/>
          <w:szCs w:val="24"/>
        </w:rPr>
        <w:t>4</w:t>
      </w:r>
      <w:r w:rsidR="00D4478C">
        <w:rPr>
          <w:rFonts w:ascii="Arial" w:hAnsi="Arial" w:cs="Arial"/>
          <w:b/>
          <w:sz w:val="24"/>
          <w:szCs w:val="24"/>
        </w:rPr>
        <w:t>A</w:t>
      </w:r>
      <w:r w:rsidR="00D4478C" w:rsidRPr="00BC1788">
        <w:rPr>
          <w:rFonts w:ascii="Arial" w:hAnsi="Arial" w:cs="Arial"/>
          <w:b/>
          <w:sz w:val="24"/>
          <w:szCs w:val="24"/>
        </w:rPr>
        <w:t xml:space="preserve">. </w:t>
      </w:r>
      <w:r w:rsidR="006B1324" w:rsidRPr="00BC1788">
        <w:rPr>
          <w:rFonts w:ascii="Arial" w:hAnsi="Arial" w:cs="Arial"/>
          <w:b/>
          <w:sz w:val="24"/>
          <w:szCs w:val="24"/>
        </w:rPr>
        <w:t xml:space="preserve">Major adverse cardiac event </w:t>
      </w:r>
      <w:r w:rsidR="007F19E9">
        <w:rPr>
          <w:rFonts w:ascii="Arial" w:hAnsi="Arial" w:cs="Arial"/>
          <w:b/>
          <w:sz w:val="24"/>
          <w:szCs w:val="24"/>
        </w:rPr>
        <w:t xml:space="preserve">(MACE) </w:t>
      </w:r>
      <w:r w:rsidR="006B1324" w:rsidRPr="00BC1788">
        <w:rPr>
          <w:rFonts w:ascii="Arial" w:hAnsi="Arial" w:cs="Arial"/>
          <w:b/>
          <w:sz w:val="24"/>
          <w:szCs w:val="24"/>
        </w:rPr>
        <w:t xml:space="preserve">risk according to </w:t>
      </w:r>
      <w:r w:rsidR="00FD5D30">
        <w:rPr>
          <w:rFonts w:ascii="Arial" w:hAnsi="Arial" w:cs="Arial"/>
          <w:b/>
          <w:sz w:val="24"/>
          <w:szCs w:val="24"/>
        </w:rPr>
        <w:t xml:space="preserve">pooled </w:t>
      </w:r>
      <w:r w:rsidR="006B1324" w:rsidRPr="00BC1788">
        <w:rPr>
          <w:rFonts w:ascii="Arial" w:hAnsi="Arial" w:cs="Arial"/>
          <w:b/>
          <w:sz w:val="24"/>
          <w:szCs w:val="24"/>
        </w:rPr>
        <w:t>quartiles</w:t>
      </w:r>
      <w:r w:rsidR="00FD5D30">
        <w:rPr>
          <w:rFonts w:ascii="Arial" w:hAnsi="Arial" w:cs="Arial"/>
          <w:b/>
          <w:sz w:val="24"/>
          <w:szCs w:val="24"/>
        </w:rPr>
        <w:t xml:space="preserve"> 1,2 and 3 vs. quartile 4</w:t>
      </w:r>
      <w:r w:rsidR="006B1324" w:rsidRPr="00BC1788">
        <w:rPr>
          <w:rFonts w:ascii="Arial" w:hAnsi="Arial" w:cs="Arial"/>
          <w:b/>
          <w:sz w:val="24"/>
          <w:szCs w:val="24"/>
        </w:rPr>
        <w:t xml:space="preserve"> of hs-cTnT with additional adjustments</w:t>
      </w:r>
      <w:r w:rsidR="006B1324">
        <w:rPr>
          <w:rFonts w:ascii="Arial" w:hAnsi="Arial" w:cs="Arial"/>
          <w:b/>
          <w:sz w:val="24"/>
          <w:szCs w:val="24"/>
        </w:rPr>
        <w:t xml:space="preserve"> in primary prevention subjects</w:t>
      </w:r>
    </w:p>
    <w:tbl>
      <w:tblPr>
        <w:tblW w:w="80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60"/>
        <w:gridCol w:w="2120"/>
        <w:gridCol w:w="4115"/>
      </w:tblGrid>
      <w:tr w:rsidR="00D4478C" w:rsidRPr="005F31D8" w14:paraId="187E4883" w14:textId="77777777" w:rsidTr="00ED2538">
        <w:trPr>
          <w:trHeight w:val="288"/>
          <w:jc w:val="center"/>
        </w:trPr>
        <w:tc>
          <w:tcPr>
            <w:tcW w:w="39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4280F6" w14:textId="77777777" w:rsidR="00D4478C" w:rsidRDefault="00D4478C" w:rsidP="00771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53520">
              <w:rPr>
                <w:rFonts w:ascii="Arial" w:eastAsia="Times New Roman" w:hAnsi="Arial" w:cs="Arial"/>
                <w:color w:val="000000"/>
                <w:lang w:eastAsia="zh-CN"/>
              </w:rPr>
              <w:t>Primary prevention (n=557)</w:t>
            </w:r>
          </w:p>
          <w:p w14:paraId="0AD15DD7" w14:textId="75332C97" w:rsidR="002C5FCF" w:rsidRPr="00F53520" w:rsidRDefault="002C5FCF" w:rsidP="00771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4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2A7765" w14:textId="77777777" w:rsidR="00D4478C" w:rsidRDefault="007067FD" w:rsidP="0077178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F53520">
              <w:rPr>
                <w:rFonts w:ascii="Arial" w:eastAsia="Times New Roman" w:hAnsi="Arial" w:cs="Arial"/>
                <w:lang w:eastAsia="zh-CN"/>
              </w:rPr>
              <w:t>Hazard ratio for 3-year MACE (95% CI)</w:t>
            </w:r>
          </w:p>
          <w:p w14:paraId="1D09B555" w14:textId="5A198C5B" w:rsidR="002C5FCF" w:rsidRPr="00F53520" w:rsidRDefault="002C5FCF" w:rsidP="0077178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zh-CN"/>
              </w:rPr>
            </w:pPr>
          </w:p>
        </w:tc>
      </w:tr>
      <w:tr w:rsidR="00A55604" w:rsidRPr="005F31D8" w14:paraId="40BA1C36" w14:textId="77777777" w:rsidTr="00ED2538">
        <w:trPr>
          <w:trHeight w:val="288"/>
          <w:jc w:val="center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B079C5" w14:textId="77777777" w:rsidR="00A55604" w:rsidRPr="005F31D8" w:rsidRDefault="00A55604" w:rsidP="00771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3C4C89" w14:textId="77777777" w:rsidR="00F960DD" w:rsidRPr="00F53520" w:rsidRDefault="00A55604" w:rsidP="00F96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53520">
              <w:rPr>
                <w:rFonts w:ascii="Arial" w:eastAsia="Times New Roman" w:hAnsi="Arial" w:cs="Arial"/>
                <w:color w:val="000000"/>
                <w:lang w:eastAsia="zh-CN"/>
              </w:rPr>
              <w:t>Low (Q1/2/3) (n=416)</w:t>
            </w:r>
          </w:p>
        </w:tc>
        <w:tc>
          <w:tcPr>
            <w:tcW w:w="41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511908" w14:textId="77777777" w:rsidR="00D4478C" w:rsidRPr="00F53520" w:rsidRDefault="00A55604" w:rsidP="00771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53520">
              <w:rPr>
                <w:rFonts w:ascii="Arial" w:eastAsia="Times New Roman" w:hAnsi="Arial" w:cs="Arial"/>
                <w:color w:val="000000"/>
                <w:lang w:eastAsia="zh-CN"/>
              </w:rPr>
              <w:t>High (Q4)</w:t>
            </w:r>
          </w:p>
          <w:p w14:paraId="463A2C16" w14:textId="77777777" w:rsidR="00A55604" w:rsidRPr="00F53520" w:rsidRDefault="00A55604" w:rsidP="00771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53520">
              <w:rPr>
                <w:rFonts w:ascii="Arial" w:eastAsia="Times New Roman" w:hAnsi="Arial" w:cs="Arial"/>
                <w:color w:val="000000"/>
                <w:lang w:eastAsia="zh-CN"/>
              </w:rPr>
              <w:t xml:space="preserve"> (n=141)</w:t>
            </w:r>
          </w:p>
        </w:tc>
      </w:tr>
      <w:tr w:rsidR="00A55604" w:rsidRPr="005F31D8" w14:paraId="238E05A6" w14:textId="77777777" w:rsidTr="00ED2538">
        <w:trPr>
          <w:trHeight w:val="288"/>
          <w:jc w:val="center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D923C0" w14:textId="77777777" w:rsidR="00F960DD" w:rsidRPr="00F53520" w:rsidRDefault="008F3141" w:rsidP="00771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53520">
              <w:rPr>
                <w:rFonts w:ascii="Arial" w:eastAsia="Times New Roman" w:hAnsi="Arial" w:cs="Arial"/>
                <w:color w:val="000000"/>
                <w:lang w:eastAsia="zh-CN"/>
              </w:rPr>
              <w:t>hs-cTnT (ng/L</w:t>
            </w:r>
            <w:r w:rsidR="00F960DD" w:rsidRPr="00F53520">
              <w:rPr>
                <w:rFonts w:ascii="Arial" w:eastAsia="Times New Roman" w:hAnsi="Arial" w:cs="Arial"/>
                <w:color w:val="000000"/>
                <w:lang w:eastAsia="zh-CN"/>
              </w:rPr>
              <w:t>)</w:t>
            </w:r>
          </w:p>
          <w:p w14:paraId="2B3D5850" w14:textId="77777777" w:rsidR="00A55604" w:rsidRPr="00F53520" w:rsidRDefault="00A55604" w:rsidP="00771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53520">
              <w:rPr>
                <w:rFonts w:ascii="Arial" w:eastAsia="Times New Roman" w:hAnsi="Arial" w:cs="Arial"/>
                <w:color w:val="000000"/>
                <w:lang w:eastAsia="zh-CN"/>
              </w:rPr>
              <w:t>Unadjusted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71CD8D" w14:textId="77777777" w:rsidR="00F960DD" w:rsidRPr="00F53520" w:rsidRDefault="00F960DD" w:rsidP="00771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53520">
              <w:rPr>
                <w:rFonts w:ascii="Arial" w:eastAsia="Times New Roman" w:hAnsi="Arial" w:cs="Arial"/>
                <w:color w:val="000000"/>
                <w:lang w:eastAsia="zh-CN"/>
              </w:rPr>
              <w:t>&lt;14.4</w:t>
            </w:r>
          </w:p>
          <w:p w14:paraId="07E787EC" w14:textId="05BEC369" w:rsidR="00A55604" w:rsidRPr="00F53520" w:rsidRDefault="00A55604" w:rsidP="00771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53520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41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561936" w14:textId="3F0688EA" w:rsidR="00F960DD" w:rsidRPr="00F53520" w:rsidRDefault="00AC5C32" w:rsidP="00771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hAnsi="Arial" w:cs="Arial"/>
              </w:rPr>
              <w:t>≥</w:t>
            </w:r>
            <w:r w:rsidR="00F960DD" w:rsidRPr="00F53520">
              <w:rPr>
                <w:rFonts w:ascii="Arial" w:eastAsia="Times New Roman" w:hAnsi="Arial" w:cs="Arial"/>
                <w:color w:val="000000"/>
                <w:lang w:eastAsia="zh-CN"/>
              </w:rPr>
              <w:t>14.4</w:t>
            </w:r>
          </w:p>
          <w:p w14:paraId="7A121A75" w14:textId="5F685A8D" w:rsidR="00A55604" w:rsidRPr="00F53520" w:rsidRDefault="00A55604" w:rsidP="00771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53520">
              <w:rPr>
                <w:rFonts w:ascii="Arial" w:eastAsia="Times New Roman" w:hAnsi="Arial" w:cs="Arial"/>
                <w:color w:val="000000"/>
                <w:lang w:eastAsia="zh-CN"/>
              </w:rPr>
              <w:t>8</w:t>
            </w:r>
            <w:r w:rsidR="00F53520">
              <w:rPr>
                <w:rFonts w:ascii="Arial" w:eastAsia="Times New Roman" w:hAnsi="Arial" w:cs="Arial"/>
                <w:color w:val="000000"/>
                <w:lang w:eastAsia="zh-CN"/>
              </w:rPr>
              <w:t>.00</w:t>
            </w:r>
            <w:r w:rsidRPr="00F53520">
              <w:rPr>
                <w:rFonts w:ascii="Arial" w:eastAsia="Times New Roman" w:hAnsi="Arial" w:cs="Arial"/>
                <w:color w:val="000000"/>
                <w:lang w:eastAsia="zh-CN"/>
              </w:rPr>
              <w:t xml:space="preserve"> (3.53 - 18.1)***</w:t>
            </w:r>
          </w:p>
        </w:tc>
      </w:tr>
      <w:tr w:rsidR="00C176AB" w:rsidRPr="005F31D8" w14:paraId="3B43F38B" w14:textId="77777777" w:rsidTr="00ED2538">
        <w:trPr>
          <w:trHeight w:val="288"/>
          <w:jc w:val="center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7B709F" w14:textId="77777777" w:rsidR="00C176AB" w:rsidRPr="00F53520" w:rsidRDefault="00C176AB" w:rsidP="00C17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53520">
              <w:rPr>
                <w:rFonts w:ascii="Arial" w:eastAsia="Times New Roman" w:hAnsi="Arial" w:cs="Arial"/>
                <w:color w:val="000000"/>
                <w:lang w:eastAsia="zh-CN"/>
              </w:rPr>
              <w:t>Adjustment 1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9C49E6" w14:textId="086D6E95" w:rsidR="00C176AB" w:rsidRPr="00F53520" w:rsidRDefault="00C176AB" w:rsidP="00C17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3612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41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CBB0A1" w14:textId="7002E973" w:rsidR="00C176AB" w:rsidRPr="00F53520" w:rsidRDefault="00C176AB" w:rsidP="00C17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53520">
              <w:rPr>
                <w:rFonts w:ascii="Arial" w:eastAsia="Times New Roman" w:hAnsi="Arial" w:cs="Arial"/>
                <w:color w:val="000000"/>
                <w:lang w:eastAsia="zh-CN"/>
              </w:rPr>
              <w:t>6.57</w:t>
            </w:r>
            <w:r w:rsidR="00DC2982">
              <w:rPr>
                <w:rFonts w:ascii="Arial" w:eastAsia="Times New Roman" w:hAnsi="Arial" w:cs="Arial"/>
                <w:color w:val="000000"/>
                <w:lang w:eastAsia="zh-CN"/>
              </w:rPr>
              <w:t xml:space="preserve"> </w:t>
            </w:r>
            <w:r w:rsidRPr="00F53520">
              <w:rPr>
                <w:rFonts w:ascii="Arial" w:eastAsia="Times New Roman" w:hAnsi="Arial" w:cs="Arial"/>
                <w:color w:val="000000"/>
                <w:lang w:eastAsia="zh-CN"/>
              </w:rPr>
              <w:t>(2.84 - 15.24)***</w:t>
            </w:r>
          </w:p>
        </w:tc>
      </w:tr>
      <w:tr w:rsidR="00C176AB" w:rsidRPr="005F31D8" w14:paraId="59D5E3BC" w14:textId="77777777" w:rsidTr="00ED2538">
        <w:trPr>
          <w:trHeight w:val="288"/>
          <w:jc w:val="center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E2FA48" w14:textId="77777777" w:rsidR="00C176AB" w:rsidRPr="00F53520" w:rsidRDefault="00C176AB" w:rsidP="00C17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53520">
              <w:rPr>
                <w:rFonts w:ascii="Arial" w:eastAsia="Times New Roman" w:hAnsi="Arial" w:cs="Arial"/>
                <w:color w:val="000000"/>
                <w:lang w:eastAsia="zh-CN"/>
              </w:rPr>
              <w:t>Adjustment 2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A86D60" w14:textId="2605BE17" w:rsidR="00C176AB" w:rsidRPr="00F53520" w:rsidRDefault="00C176AB" w:rsidP="00C17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3612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41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78F82F" w14:textId="77777777" w:rsidR="00C176AB" w:rsidRPr="00F53520" w:rsidRDefault="00C176AB" w:rsidP="00C17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53520">
              <w:rPr>
                <w:rFonts w:ascii="Arial" w:eastAsia="Times New Roman" w:hAnsi="Arial" w:cs="Arial"/>
                <w:color w:val="000000"/>
                <w:lang w:eastAsia="zh-CN"/>
              </w:rPr>
              <w:t>2.67(1.03 - 6.92)*</w:t>
            </w:r>
          </w:p>
        </w:tc>
      </w:tr>
      <w:tr w:rsidR="00C176AB" w:rsidRPr="005F31D8" w14:paraId="0CD6EA6E" w14:textId="77777777" w:rsidTr="00ED2538">
        <w:trPr>
          <w:trHeight w:val="288"/>
          <w:jc w:val="center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4D8AF6" w14:textId="40A814E2" w:rsidR="00C176AB" w:rsidRPr="00F53520" w:rsidRDefault="00C176AB" w:rsidP="00C17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53520">
              <w:rPr>
                <w:rFonts w:ascii="Arial" w:eastAsia="Times New Roman" w:hAnsi="Arial" w:cs="Arial"/>
                <w:color w:val="000000"/>
                <w:lang w:eastAsia="zh-CN"/>
              </w:rPr>
              <w:t xml:space="preserve">Adjustment 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3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D8F767" w14:textId="34EABB85" w:rsidR="00C176AB" w:rsidRPr="00F53520" w:rsidRDefault="00C176AB" w:rsidP="00C17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3612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41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9803CF" w14:textId="16B05C9B" w:rsidR="00C176AB" w:rsidRPr="00F53520" w:rsidRDefault="00C176AB" w:rsidP="00C17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53520">
              <w:rPr>
                <w:rFonts w:ascii="Arial" w:eastAsia="Times New Roman" w:hAnsi="Arial" w:cs="Arial"/>
                <w:color w:val="000000"/>
                <w:lang w:eastAsia="zh-CN"/>
              </w:rPr>
              <w:t>6.74 (2.8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0</w:t>
            </w:r>
            <w:r w:rsidRPr="00F53520">
              <w:rPr>
                <w:rFonts w:ascii="Arial" w:eastAsia="Times New Roman" w:hAnsi="Arial" w:cs="Arial"/>
                <w:color w:val="000000"/>
                <w:lang w:eastAsia="zh-CN"/>
              </w:rPr>
              <w:t xml:space="preserve"> - 16.26)***</w:t>
            </w:r>
          </w:p>
        </w:tc>
      </w:tr>
      <w:tr w:rsidR="00C176AB" w:rsidRPr="005F31D8" w14:paraId="4BAECCAB" w14:textId="77777777" w:rsidTr="00ED2538">
        <w:trPr>
          <w:trHeight w:val="288"/>
          <w:jc w:val="center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EC235A" w14:textId="31627A79" w:rsidR="00C176AB" w:rsidRPr="00F53520" w:rsidRDefault="00C176AB" w:rsidP="00C17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53520">
              <w:rPr>
                <w:rFonts w:ascii="Arial" w:eastAsia="Times New Roman" w:hAnsi="Arial" w:cs="Arial"/>
                <w:color w:val="000000"/>
                <w:lang w:eastAsia="zh-CN"/>
              </w:rPr>
              <w:t xml:space="preserve">Adjustment 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4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14FFAD" w14:textId="2D7DD3F1" w:rsidR="00C176AB" w:rsidRPr="00F53520" w:rsidRDefault="00C176AB" w:rsidP="00C17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3612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41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A14A5E" w14:textId="59CC88FE" w:rsidR="00C176AB" w:rsidRPr="00F53520" w:rsidRDefault="00C176AB" w:rsidP="00C17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53520">
              <w:rPr>
                <w:rFonts w:ascii="Arial" w:eastAsia="Times New Roman" w:hAnsi="Arial" w:cs="Arial"/>
                <w:color w:val="000000"/>
                <w:lang w:eastAsia="zh-CN"/>
              </w:rPr>
              <w:t>5.97 (2.5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0</w:t>
            </w:r>
            <w:r w:rsidRPr="00F53520">
              <w:rPr>
                <w:rFonts w:ascii="Arial" w:eastAsia="Times New Roman" w:hAnsi="Arial" w:cs="Arial"/>
                <w:color w:val="000000"/>
                <w:lang w:eastAsia="zh-CN"/>
              </w:rPr>
              <w:t xml:space="preserve"> - 14.29)***</w:t>
            </w:r>
          </w:p>
        </w:tc>
      </w:tr>
      <w:tr w:rsidR="00C176AB" w:rsidRPr="005F31D8" w14:paraId="600ECE0C" w14:textId="77777777" w:rsidTr="00ED2538">
        <w:trPr>
          <w:trHeight w:val="288"/>
          <w:jc w:val="center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EE91C5" w14:textId="0E578531" w:rsidR="00C176AB" w:rsidRPr="00F53520" w:rsidRDefault="00C176AB" w:rsidP="00C17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53520">
              <w:rPr>
                <w:rFonts w:ascii="Arial" w:eastAsia="Times New Roman" w:hAnsi="Arial" w:cs="Arial"/>
                <w:color w:val="000000"/>
                <w:lang w:eastAsia="zh-CN"/>
              </w:rPr>
              <w:t xml:space="preserve">Adjustment 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5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5AD748" w14:textId="49215F82" w:rsidR="00C176AB" w:rsidRPr="00F53520" w:rsidRDefault="00C176AB" w:rsidP="00C17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3612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41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01BF25" w14:textId="51B9A3C4" w:rsidR="00C176AB" w:rsidRPr="00F53520" w:rsidRDefault="00C176AB" w:rsidP="00C17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53520">
              <w:rPr>
                <w:rFonts w:ascii="Arial" w:eastAsia="Times New Roman" w:hAnsi="Arial" w:cs="Arial"/>
                <w:color w:val="000000"/>
                <w:lang w:eastAsia="zh-CN"/>
              </w:rPr>
              <w:t>2.91(1.1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0</w:t>
            </w:r>
            <w:r w:rsidRPr="00F53520">
              <w:rPr>
                <w:rFonts w:ascii="Arial" w:eastAsia="Times New Roman" w:hAnsi="Arial" w:cs="Arial"/>
                <w:color w:val="000000"/>
                <w:lang w:eastAsia="zh-CN"/>
              </w:rPr>
              <w:t xml:space="preserve"> - 7.69)*</w:t>
            </w:r>
          </w:p>
        </w:tc>
      </w:tr>
      <w:tr w:rsidR="00A55604" w:rsidRPr="005F31D8" w14:paraId="6A5B90E4" w14:textId="77777777" w:rsidTr="00ED2538">
        <w:trPr>
          <w:trHeight w:val="288"/>
          <w:jc w:val="center"/>
        </w:trPr>
        <w:tc>
          <w:tcPr>
            <w:tcW w:w="1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99DF" w14:textId="77777777" w:rsidR="00A55604" w:rsidRPr="005F31D8" w:rsidRDefault="00A55604" w:rsidP="00771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1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CEFD" w14:textId="77777777" w:rsidR="00A55604" w:rsidRPr="00F53520" w:rsidRDefault="00A55604" w:rsidP="00F96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4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849F" w14:textId="77777777" w:rsidR="00A55604" w:rsidRPr="00F53520" w:rsidRDefault="00A55604" w:rsidP="00F96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</w:tbl>
    <w:p w14:paraId="55D25F75" w14:textId="77777777" w:rsidR="006B1324" w:rsidRDefault="006B1324"/>
    <w:p w14:paraId="02A4E32D" w14:textId="6FB0FD16" w:rsidR="007067FD" w:rsidRDefault="007067FD" w:rsidP="007067FD">
      <w:pPr>
        <w:rPr>
          <w:rFonts w:ascii="Arial" w:hAnsi="Arial" w:cs="Arial"/>
          <w:sz w:val="24"/>
          <w:szCs w:val="24"/>
        </w:rPr>
      </w:pPr>
      <w:r w:rsidRPr="00BC1788">
        <w:rPr>
          <w:rFonts w:ascii="Arial" w:hAnsi="Arial" w:cs="Arial"/>
          <w:sz w:val="24"/>
          <w:szCs w:val="24"/>
        </w:rPr>
        <w:t>Cox proportional hazards mode</w:t>
      </w:r>
      <w:r>
        <w:rPr>
          <w:rFonts w:ascii="Arial" w:hAnsi="Arial" w:cs="Arial"/>
          <w:sz w:val="24"/>
          <w:szCs w:val="24"/>
        </w:rPr>
        <w:t xml:space="preserve">l showing the hazard ratio for 3-year </w:t>
      </w:r>
      <w:r w:rsidR="007F19E9">
        <w:rPr>
          <w:rFonts w:ascii="Arial" w:hAnsi="Arial" w:cs="Arial"/>
          <w:sz w:val="24"/>
          <w:szCs w:val="24"/>
        </w:rPr>
        <w:t>MACE</w:t>
      </w:r>
      <w:r w:rsidR="00DC2982">
        <w:rPr>
          <w:rFonts w:ascii="Arial" w:hAnsi="Arial" w:cs="Arial"/>
          <w:sz w:val="24"/>
          <w:szCs w:val="24"/>
        </w:rPr>
        <w:t xml:space="preserve"> (death, non-fatal myocardial infarction, non-fatal stroke)</w:t>
      </w:r>
      <w:r>
        <w:rPr>
          <w:rFonts w:ascii="Arial" w:hAnsi="Arial" w:cs="Arial"/>
          <w:sz w:val="24"/>
          <w:szCs w:val="24"/>
        </w:rPr>
        <w:t xml:space="preserve"> in quartile</w:t>
      </w:r>
      <w:r w:rsidR="00DC2982">
        <w:rPr>
          <w:rFonts w:ascii="Arial" w:hAnsi="Arial" w:cs="Arial"/>
          <w:sz w:val="24"/>
          <w:szCs w:val="24"/>
        </w:rPr>
        <w:t xml:space="preserve"> (Q)</w:t>
      </w:r>
      <w:r>
        <w:rPr>
          <w:rFonts w:ascii="Arial" w:hAnsi="Arial" w:cs="Arial"/>
          <w:sz w:val="24"/>
          <w:szCs w:val="24"/>
        </w:rPr>
        <w:t xml:space="preserve"> 4 compared to pooled quartiles 1,2 and 3 of hs-cTnT with multiple models for adjustment.</w:t>
      </w:r>
    </w:p>
    <w:p w14:paraId="38BBA631" w14:textId="77777777" w:rsidR="00B404B1" w:rsidRPr="00D4478C" w:rsidRDefault="00B404B1" w:rsidP="00B404B1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1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>, blood pressure, low-density lipoprotein (LDL) cholesterol, high-density lipoprotein (HDL) cholesterol, estimated glomerular filtration rate</w:t>
      </w:r>
    </w:p>
    <w:p w14:paraId="11E388B6" w14:textId="77777777" w:rsidR="00B404B1" w:rsidRPr="00D4478C" w:rsidRDefault="00B404B1" w:rsidP="00B404B1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2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</w:t>
      </w:r>
      <w:r>
        <w:rPr>
          <w:rFonts w:ascii="Arial" w:hAnsi="Arial" w:cs="Arial"/>
          <w:sz w:val="24"/>
          <w:szCs w:val="24"/>
        </w:rPr>
        <w:t>, high-</w:t>
      </w:r>
      <w:r w:rsidRPr="00D4478C">
        <w:rPr>
          <w:rFonts w:ascii="Arial" w:hAnsi="Arial" w:cs="Arial"/>
          <w:sz w:val="24"/>
          <w:szCs w:val="24"/>
        </w:rPr>
        <w:t>sensitivity C</w:t>
      </w:r>
      <w:r>
        <w:rPr>
          <w:rFonts w:ascii="Arial" w:hAnsi="Arial" w:cs="Arial"/>
          <w:sz w:val="24"/>
          <w:szCs w:val="24"/>
        </w:rPr>
        <w:t>-reactive protein</w:t>
      </w:r>
    </w:p>
    <w:p w14:paraId="6100589A" w14:textId="77777777" w:rsidR="00B404B1" w:rsidRPr="00D4478C" w:rsidRDefault="00B404B1" w:rsidP="00B404B1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</w:t>
      </w:r>
      <w:r>
        <w:rPr>
          <w:rFonts w:ascii="Arial" w:hAnsi="Arial" w:cs="Arial"/>
          <w:sz w:val="24"/>
          <w:szCs w:val="24"/>
        </w:rPr>
        <w:t>3</w:t>
      </w:r>
      <w:r w:rsidRPr="00D4478C">
        <w:rPr>
          <w:rFonts w:ascii="Arial" w:hAnsi="Arial" w:cs="Arial"/>
          <w:sz w:val="24"/>
          <w:szCs w:val="24"/>
        </w:rPr>
        <w:t xml:space="preserve">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, use of </w:t>
      </w:r>
      <w:r>
        <w:rPr>
          <w:rFonts w:ascii="Arial" w:hAnsi="Arial" w:cs="Arial"/>
          <w:sz w:val="24"/>
          <w:szCs w:val="24"/>
        </w:rPr>
        <w:t>s</w:t>
      </w:r>
      <w:r w:rsidRPr="00D4478C">
        <w:rPr>
          <w:rFonts w:ascii="Arial" w:hAnsi="Arial" w:cs="Arial"/>
          <w:sz w:val="24"/>
          <w:szCs w:val="24"/>
        </w:rPr>
        <w:t>tatin</w:t>
      </w:r>
      <w:r>
        <w:rPr>
          <w:rFonts w:ascii="Arial" w:hAnsi="Arial" w:cs="Arial"/>
          <w:sz w:val="24"/>
          <w:szCs w:val="24"/>
        </w:rPr>
        <w:t>s</w:t>
      </w:r>
      <w:r w:rsidRPr="00D4478C">
        <w:rPr>
          <w:rFonts w:ascii="Arial" w:hAnsi="Arial" w:cs="Arial"/>
          <w:sz w:val="24"/>
          <w:szCs w:val="24"/>
        </w:rPr>
        <w:t xml:space="preserve"> or </w:t>
      </w:r>
      <w:r>
        <w:rPr>
          <w:rFonts w:ascii="Arial" w:hAnsi="Arial" w:cs="Arial"/>
          <w:sz w:val="24"/>
          <w:szCs w:val="24"/>
        </w:rPr>
        <w:t>a</w:t>
      </w:r>
      <w:r w:rsidRPr="00D4478C">
        <w:rPr>
          <w:rFonts w:ascii="Arial" w:hAnsi="Arial" w:cs="Arial"/>
          <w:sz w:val="24"/>
          <w:szCs w:val="24"/>
        </w:rPr>
        <w:t>ngiotensin-converting enzyme inhibitors</w:t>
      </w:r>
    </w:p>
    <w:p w14:paraId="6553E568" w14:textId="77777777" w:rsidR="00B404B1" w:rsidRPr="00D4478C" w:rsidRDefault="00B404B1" w:rsidP="00B404B1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</w:t>
      </w:r>
      <w:r>
        <w:rPr>
          <w:rFonts w:ascii="Arial" w:hAnsi="Arial" w:cs="Arial"/>
          <w:sz w:val="24"/>
          <w:szCs w:val="24"/>
        </w:rPr>
        <w:t>4</w:t>
      </w:r>
      <w:r w:rsidRPr="00D4478C">
        <w:rPr>
          <w:rFonts w:ascii="Arial" w:hAnsi="Arial" w:cs="Arial"/>
          <w:sz w:val="24"/>
          <w:szCs w:val="24"/>
        </w:rPr>
        <w:t xml:space="preserve">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emoglobin A1c</w:t>
      </w:r>
    </w:p>
    <w:p w14:paraId="5E94C256" w14:textId="77777777" w:rsidR="00B404B1" w:rsidRPr="00D4478C" w:rsidRDefault="00B404B1" w:rsidP="00B404B1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</w:t>
      </w:r>
      <w:r>
        <w:rPr>
          <w:rFonts w:ascii="Arial" w:hAnsi="Arial" w:cs="Arial"/>
          <w:sz w:val="24"/>
          <w:szCs w:val="24"/>
        </w:rPr>
        <w:t>5</w:t>
      </w:r>
      <w:r w:rsidRPr="00D4478C">
        <w:rPr>
          <w:rFonts w:ascii="Arial" w:hAnsi="Arial" w:cs="Arial"/>
          <w:sz w:val="24"/>
          <w:szCs w:val="24"/>
        </w:rPr>
        <w:t xml:space="preserve">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</w:t>
      </w:r>
      <w:r>
        <w:rPr>
          <w:rFonts w:ascii="Arial" w:hAnsi="Arial" w:cs="Arial"/>
          <w:sz w:val="24"/>
          <w:szCs w:val="24"/>
        </w:rPr>
        <w:t xml:space="preserve">, </w:t>
      </w:r>
      <w:r w:rsidRPr="00D4478C">
        <w:rPr>
          <w:rFonts w:ascii="Arial" w:hAnsi="Arial" w:cs="Arial"/>
          <w:sz w:val="24"/>
          <w:szCs w:val="24"/>
        </w:rPr>
        <w:t>left ventricular ejection fraction</w:t>
      </w:r>
    </w:p>
    <w:p w14:paraId="6040C49D" w14:textId="77777777" w:rsidR="006B1324" w:rsidRDefault="007067FD">
      <w:r>
        <w:rPr>
          <w:rFonts w:ascii="Arial" w:hAnsi="Arial" w:cs="Arial"/>
          <w:sz w:val="24"/>
          <w:szCs w:val="24"/>
        </w:rPr>
        <w:t>*P&lt;0.05</w:t>
      </w:r>
      <w:r>
        <w:rPr>
          <w:rFonts w:ascii="Arial" w:hAnsi="Arial" w:cs="Arial"/>
          <w:sz w:val="24"/>
          <w:szCs w:val="24"/>
        </w:rPr>
        <w:tab/>
        <w:t>**p&lt;0.01</w:t>
      </w:r>
      <w:r>
        <w:rPr>
          <w:rFonts w:ascii="Arial" w:hAnsi="Arial" w:cs="Arial"/>
          <w:sz w:val="24"/>
          <w:szCs w:val="24"/>
        </w:rPr>
        <w:tab/>
        <w:t>***p&lt;0.001</w:t>
      </w:r>
    </w:p>
    <w:p w14:paraId="1C832F84" w14:textId="77777777" w:rsidR="00B404B1" w:rsidRDefault="00B404B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7CDA0B0D" w14:textId="5D079DDD" w:rsidR="006B1324" w:rsidRPr="001975F7" w:rsidRDefault="007067F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Table S</w:t>
      </w:r>
      <w:r w:rsidR="00EF5322">
        <w:rPr>
          <w:rFonts w:ascii="Arial" w:hAnsi="Arial" w:cs="Arial"/>
          <w:b/>
          <w:sz w:val="24"/>
          <w:szCs w:val="24"/>
        </w:rPr>
        <w:t>4</w:t>
      </w:r>
      <w:r>
        <w:rPr>
          <w:rFonts w:ascii="Arial" w:hAnsi="Arial" w:cs="Arial"/>
          <w:b/>
          <w:sz w:val="24"/>
          <w:szCs w:val="24"/>
        </w:rPr>
        <w:t>B</w:t>
      </w:r>
      <w:r w:rsidR="006B1324" w:rsidRPr="00BC1788">
        <w:rPr>
          <w:rFonts w:ascii="Arial" w:hAnsi="Arial" w:cs="Arial"/>
          <w:b/>
          <w:sz w:val="24"/>
          <w:szCs w:val="24"/>
        </w:rPr>
        <w:t xml:space="preserve">. </w:t>
      </w:r>
      <w:r w:rsidR="006B1324">
        <w:rPr>
          <w:rFonts w:ascii="Arial" w:hAnsi="Arial" w:cs="Arial"/>
          <w:b/>
          <w:sz w:val="24"/>
          <w:szCs w:val="24"/>
        </w:rPr>
        <w:t>All-cause mortality</w:t>
      </w:r>
      <w:r w:rsidR="006B1324" w:rsidRPr="00BC1788">
        <w:rPr>
          <w:rFonts w:ascii="Arial" w:hAnsi="Arial" w:cs="Arial"/>
          <w:b/>
          <w:sz w:val="24"/>
          <w:szCs w:val="24"/>
        </w:rPr>
        <w:t xml:space="preserve"> </w:t>
      </w:r>
      <w:r w:rsidR="00FD5D30" w:rsidRPr="00BC1788">
        <w:rPr>
          <w:rFonts w:ascii="Arial" w:hAnsi="Arial" w:cs="Arial"/>
          <w:b/>
          <w:sz w:val="24"/>
          <w:szCs w:val="24"/>
        </w:rPr>
        <w:t xml:space="preserve">risk according to </w:t>
      </w:r>
      <w:r w:rsidR="00FD5D30">
        <w:rPr>
          <w:rFonts w:ascii="Arial" w:hAnsi="Arial" w:cs="Arial"/>
          <w:b/>
          <w:sz w:val="24"/>
          <w:szCs w:val="24"/>
        </w:rPr>
        <w:t xml:space="preserve">pooled </w:t>
      </w:r>
      <w:r w:rsidR="00FD5D30" w:rsidRPr="00BC1788">
        <w:rPr>
          <w:rFonts w:ascii="Arial" w:hAnsi="Arial" w:cs="Arial"/>
          <w:b/>
          <w:sz w:val="24"/>
          <w:szCs w:val="24"/>
        </w:rPr>
        <w:t>quartiles</w:t>
      </w:r>
      <w:r w:rsidR="00FD5D30">
        <w:rPr>
          <w:rFonts w:ascii="Arial" w:hAnsi="Arial" w:cs="Arial"/>
          <w:b/>
          <w:sz w:val="24"/>
          <w:szCs w:val="24"/>
        </w:rPr>
        <w:t xml:space="preserve"> 1,2 and 3 vs. quartile 4</w:t>
      </w:r>
      <w:r w:rsidR="00FD5D30" w:rsidRPr="00BC1788">
        <w:rPr>
          <w:rFonts w:ascii="Arial" w:hAnsi="Arial" w:cs="Arial"/>
          <w:b/>
          <w:sz w:val="24"/>
          <w:szCs w:val="24"/>
        </w:rPr>
        <w:t xml:space="preserve"> of hs-cTnT with additional adjustments</w:t>
      </w:r>
      <w:r w:rsidR="00FD5D30">
        <w:rPr>
          <w:rFonts w:ascii="Arial" w:hAnsi="Arial" w:cs="Arial"/>
          <w:b/>
          <w:sz w:val="24"/>
          <w:szCs w:val="24"/>
        </w:rPr>
        <w:t xml:space="preserve"> in primary prevention subjects</w:t>
      </w:r>
    </w:p>
    <w:tbl>
      <w:tblPr>
        <w:tblW w:w="80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60"/>
        <w:gridCol w:w="2120"/>
        <w:gridCol w:w="4115"/>
      </w:tblGrid>
      <w:tr w:rsidR="006B1324" w:rsidRPr="00B029B1" w14:paraId="0E72A4E1" w14:textId="77777777" w:rsidTr="00B404B1">
        <w:trPr>
          <w:trHeight w:val="288"/>
          <w:jc w:val="center"/>
        </w:trPr>
        <w:tc>
          <w:tcPr>
            <w:tcW w:w="39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EA8F" w14:textId="77777777" w:rsidR="006B1324" w:rsidRDefault="006B1324" w:rsidP="00B404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404B1">
              <w:rPr>
                <w:rFonts w:ascii="Arial" w:eastAsia="Times New Roman" w:hAnsi="Arial" w:cs="Arial"/>
                <w:color w:val="000000"/>
                <w:lang w:eastAsia="zh-CN"/>
              </w:rPr>
              <w:t>Primary Prevention (n=557)</w:t>
            </w:r>
          </w:p>
          <w:p w14:paraId="53E6FE23" w14:textId="69909786" w:rsidR="00B404B1" w:rsidRPr="00B404B1" w:rsidRDefault="00B404B1" w:rsidP="00B404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41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6127" w14:textId="77777777" w:rsidR="006B1324" w:rsidRDefault="007067FD" w:rsidP="00B404B1">
            <w:pPr>
              <w:spacing w:after="0" w:line="240" w:lineRule="auto"/>
              <w:rPr>
                <w:rFonts w:ascii="Arial" w:eastAsia="Times New Roman" w:hAnsi="Arial" w:cs="Arial"/>
                <w:lang w:eastAsia="zh-CN"/>
              </w:rPr>
            </w:pPr>
            <w:r w:rsidRPr="00B404B1">
              <w:rPr>
                <w:rFonts w:ascii="Arial" w:eastAsia="Times New Roman" w:hAnsi="Arial" w:cs="Arial"/>
                <w:lang w:eastAsia="zh-CN"/>
              </w:rPr>
              <w:t>Hazard ratio for 5-year death (95% CI)</w:t>
            </w:r>
          </w:p>
          <w:p w14:paraId="5FB06DD6" w14:textId="29606BF5" w:rsidR="00B404B1" w:rsidRPr="00B404B1" w:rsidRDefault="00B404B1" w:rsidP="00B404B1">
            <w:pPr>
              <w:spacing w:after="0" w:line="240" w:lineRule="auto"/>
              <w:rPr>
                <w:rFonts w:ascii="Arial" w:eastAsia="Times New Roman" w:hAnsi="Arial" w:cs="Arial"/>
                <w:lang w:eastAsia="zh-CN"/>
              </w:rPr>
            </w:pPr>
          </w:p>
        </w:tc>
      </w:tr>
      <w:tr w:rsidR="00A55604" w:rsidRPr="00B029B1" w14:paraId="67260A5B" w14:textId="77777777" w:rsidTr="00B404B1">
        <w:trPr>
          <w:trHeight w:val="288"/>
          <w:jc w:val="center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F2C020F" w14:textId="77777777" w:rsidR="00A55604" w:rsidRPr="00B404B1" w:rsidRDefault="00F960DD" w:rsidP="00B404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404B1">
              <w:rPr>
                <w:rFonts w:ascii="Arial" w:eastAsia="Times New Roman" w:hAnsi="Arial" w:cs="Arial"/>
                <w:color w:val="000000"/>
                <w:lang w:eastAsia="zh-CN"/>
              </w:rPr>
              <w:t xml:space="preserve">hs-cTnT </w:t>
            </w:r>
            <w:r w:rsidR="008F3141" w:rsidRPr="00B404B1">
              <w:rPr>
                <w:rFonts w:ascii="Arial" w:eastAsia="Times New Roman" w:hAnsi="Arial" w:cs="Arial"/>
                <w:color w:val="000000"/>
                <w:lang w:eastAsia="zh-CN"/>
              </w:rPr>
              <w:t>(ng/L</w:t>
            </w:r>
            <w:r w:rsidRPr="00B404B1">
              <w:rPr>
                <w:rFonts w:ascii="Arial" w:eastAsia="Times New Roman" w:hAnsi="Arial" w:cs="Arial"/>
                <w:color w:val="000000"/>
                <w:lang w:eastAsia="zh-CN"/>
              </w:rPr>
              <w:t>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657EDBD" w14:textId="77777777" w:rsidR="00F960DD" w:rsidRPr="00B404B1" w:rsidRDefault="00A55604" w:rsidP="00B404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404B1">
              <w:rPr>
                <w:rFonts w:ascii="Arial" w:eastAsia="Times New Roman" w:hAnsi="Arial" w:cs="Arial"/>
                <w:color w:val="000000"/>
                <w:lang w:eastAsia="zh-CN"/>
              </w:rPr>
              <w:t>Low (Q1/2/3) (n=416)</w:t>
            </w:r>
          </w:p>
          <w:p w14:paraId="664841E7" w14:textId="77777777" w:rsidR="00F960DD" w:rsidRPr="00B404B1" w:rsidRDefault="00F960DD" w:rsidP="00B404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404B1">
              <w:rPr>
                <w:rFonts w:ascii="Arial" w:eastAsia="Times New Roman" w:hAnsi="Arial" w:cs="Arial"/>
                <w:color w:val="000000"/>
                <w:lang w:eastAsia="zh-CN"/>
              </w:rPr>
              <w:t>&lt;14.4</w:t>
            </w:r>
          </w:p>
        </w:tc>
        <w:tc>
          <w:tcPr>
            <w:tcW w:w="4115" w:type="dxa"/>
            <w:shd w:val="clear" w:color="auto" w:fill="auto"/>
            <w:noWrap/>
            <w:vAlign w:val="bottom"/>
            <w:hideMark/>
          </w:tcPr>
          <w:p w14:paraId="7D151760" w14:textId="7420D0B8" w:rsidR="00F960DD" w:rsidRPr="00B404B1" w:rsidRDefault="00F960DD" w:rsidP="00B404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404B1">
              <w:rPr>
                <w:rFonts w:ascii="Arial" w:eastAsia="Times New Roman" w:hAnsi="Arial" w:cs="Arial"/>
                <w:color w:val="000000"/>
                <w:lang w:eastAsia="zh-CN"/>
              </w:rPr>
              <w:t>High (Q4)</w:t>
            </w:r>
          </w:p>
          <w:p w14:paraId="2D2EC3A0" w14:textId="29F41842" w:rsidR="00A55604" w:rsidRPr="00B404B1" w:rsidRDefault="00F960DD" w:rsidP="00B404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404B1">
              <w:rPr>
                <w:rFonts w:ascii="Arial" w:eastAsia="Times New Roman" w:hAnsi="Arial" w:cs="Arial"/>
                <w:color w:val="000000"/>
                <w:lang w:eastAsia="zh-CN"/>
              </w:rPr>
              <w:t>(n=141)</w:t>
            </w:r>
          </w:p>
          <w:p w14:paraId="76138D70" w14:textId="38AFB048" w:rsidR="00F960DD" w:rsidRPr="00B404B1" w:rsidRDefault="00AC5C32" w:rsidP="00B404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hAnsi="Arial" w:cs="Arial"/>
              </w:rPr>
              <w:t>≥</w:t>
            </w:r>
            <w:r w:rsidR="00F960DD" w:rsidRPr="00B404B1">
              <w:rPr>
                <w:rFonts w:ascii="Arial" w:eastAsia="Times New Roman" w:hAnsi="Arial" w:cs="Arial"/>
                <w:color w:val="000000"/>
                <w:lang w:eastAsia="zh-CN"/>
              </w:rPr>
              <w:t>14.4</w:t>
            </w:r>
          </w:p>
        </w:tc>
      </w:tr>
      <w:tr w:rsidR="00A55604" w:rsidRPr="00B029B1" w14:paraId="1C9DA69D" w14:textId="77777777" w:rsidTr="00B404B1">
        <w:trPr>
          <w:trHeight w:val="288"/>
          <w:jc w:val="center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9682AE3" w14:textId="77777777" w:rsidR="00A55604" w:rsidRPr="00B404B1" w:rsidRDefault="00A55604" w:rsidP="00B404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404B1">
              <w:rPr>
                <w:rFonts w:ascii="Arial" w:eastAsia="Times New Roman" w:hAnsi="Arial" w:cs="Arial"/>
                <w:color w:val="000000"/>
                <w:lang w:eastAsia="zh-CN"/>
              </w:rPr>
              <w:t>Unadjusted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C421A88" w14:textId="77777777" w:rsidR="00A55604" w:rsidRPr="00B404B1" w:rsidRDefault="00A55604" w:rsidP="00B404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404B1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4115" w:type="dxa"/>
            <w:shd w:val="clear" w:color="auto" w:fill="auto"/>
            <w:noWrap/>
            <w:vAlign w:val="bottom"/>
            <w:hideMark/>
          </w:tcPr>
          <w:p w14:paraId="3F00CBF7" w14:textId="5EBF3CE9" w:rsidR="00A55604" w:rsidRPr="00B404B1" w:rsidRDefault="00A55604" w:rsidP="00B404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404B1">
              <w:rPr>
                <w:rFonts w:ascii="Arial" w:eastAsia="Times New Roman" w:hAnsi="Arial" w:cs="Arial"/>
                <w:color w:val="000000"/>
                <w:lang w:eastAsia="zh-CN"/>
              </w:rPr>
              <w:t>7.25 (3.58 - 14.68)***</w:t>
            </w:r>
          </w:p>
        </w:tc>
      </w:tr>
      <w:tr w:rsidR="00F960DD" w:rsidRPr="00B029B1" w14:paraId="6A709B56" w14:textId="77777777" w:rsidTr="00B404B1">
        <w:trPr>
          <w:trHeight w:val="288"/>
          <w:jc w:val="center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70D8D61" w14:textId="77777777" w:rsidR="00F960DD" w:rsidRPr="00B404B1" w:rsidRDefault="00F960DD" w:rsidP="00B404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404B1">
              <w:rPr>
                <w:rFonts w:ascii="Arial" w:eastAsia="Times New Roman" w:hAnsi="Arial" w:cs="Arial"/>
                <w:color w:val="000000"/>
                <w:lang w:eastAsia="zh-CN"/>
              </w:rPr>
              <w:t>Adjustment 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DF5B2DC" w14:textId="77777777" w:rsidR="00F960DD" w:rsidRPr="00B404B1" w:rsidRDefault="00F960DD" w:rsidP="00B404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404B1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4115" w:type="dxa"/>
            <w:shd w:val="clear" w:color="auto" w:fill="auto"/>
            <w:noWrap/>
            <w:vAlign w:val="bottom"/>
            <w:hideMark/>
          </w:tcPr>
          <w:p w14:paraId="25DB55A0" w14:textId="77777777" w:rsidR="00F960DD" w:rsidRPr="00B404B1" w:rsidRDefault="00F960DD" w:rsidP="00B404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404B1">
              <w:rPr>
                <w:rFonts w:ascii="Arial" w:eastAsia="Times New Roman" w:hAnsi="Arial" w:cs="Arial"/>
                <w:color w:val="000000"/>
                <w:lang w:eastAsia="zh-CN"/>
              </w:rPr>
              <w:t>5.51 (2.63 - 11.56)***</w:t>
            </w:r>
          </w:p>
        </w:tc>
      </w:tr>
      <w:tr w:rsidR="00F960DD" w:rsidRPr="00B029B1" w14:paraId="46AA9506" w14:textId="77777777" w:rsidTr="00B404B1">
        <w:trPr>
          <w:trHeight w:val="288"/>
          <w:jc w:val="center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D0425A1" w14:textId="77777777" w:rsidR="00F960DD" w:rsidRPr="00B404B1" w:rsidRDefault="00F960DD" w:rsidP="00B404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404B1">
              <w:rPr>
                <w:rFonts w:ascii="Arial" w:eastAsia="Times New Roman" w:hAnsi="Arial" w:cs="Arial"/>
                <w:color w:val="000000"/>
                <w:lang w:eastAsia="zh-CN"/>
              </w:rPr>
              <w:t>Adjustment 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3248734" w14:textId="77777777" w:rsidR="00F960DD" w:rsidRPr="00B404B1" w:rsidRDefault="00F960DD" w:rsidP="00B404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404B1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4115" w:type="dxa"/>
            <w:shd w:val="clear" w:color="auto" w:fill="auto"/>
            <w:noWrap/>
            <w:vAlign w:val="bottom"/>
            <w:hideMark/>
          </w:tcPr>
          <w:p w14:paraId="4B639727" w14:textId="77777777" w:rsidR="00F960DD" w:rsidRPr="00B404B1" w:rsidRDefault="00F960DD" w:rsidP="00B404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404B1">
              <w:rPr>
                <w:rFonts w:ascii="Arial" w:eastAsia="Times New Roman" w:hAnsi="Arial" w:cs="Arial"/>
                <w:color w:val="000000"/>
                <w:lang w:eastAsia="zh-CN"/>
              </w:rPr>
              <w:t>4.53 (1.77 - 11.57)**</w:t>
            </w:r>
          </w:p>
        </w:tc>
      </w:tr>
      <w:tr w:rsidR="00F960DD" w:rsidRPr="00B029B1" w14:paraId="38CD2F20" w14:textId="77777777" w:rsidTr="00B404B1">
        <w:trPr>
          <w:trHeight w:val="288"/>
          <w:jc w:val="center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4E7EED9" w14:textId="77777777" w:rsidR="00F960DD" w:rsidRPr="00B404B1" w:rsidRDefault="00F960DD" w:rsidP="00B404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404B1">
              <w:rPr>
                <w:rFonts w:ascii="Arial" w:eastAsia="Times New Roman" w:hAnsi="Arial" w:cs="Arial"/>
                <w:color w:val="000000"/>
                <w:lang w:eastAsia="zh-CN"/>
              </w:rPr>
              <w:t>Adjustment 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0C2BDF7" w14:textId="77777777" w:rsidR="00F960DD" w:rsidRPr="00B404B1" w:rsidRDefault="00F960DD" w:rsidP="00B404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404B1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4115" w:type="dxa"/>
            <w:shd w:val="clear" w:color="auto" w:fill="auto"/>
            <w:noWrap/>
            <w:vAlign w:val="bottom"/>
            <w:hideMark/>
          </w:tcPr>
          <w:p w14:paraId="79FEA357" w14:textId="77777777" w:rsidR="00F960DD" w:rsidRPr="00B404B1" w:rsidRDefault="00F960DD" w:rsidP="00B404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404B1">
              <w:rPr>
                <w:rFonts w:ascii="Arial" w:eastAsia="Times New Roman" w:hAnsi="Arial" w:cs="Arial"/>
                <w:color w:val="000000"/>
                <w:lang w:eastAsia="zh-CN"/>
              </w:rPr>
              <w:t>5.46 (2.62 - 11.35)***</w:t>
            </w:r>
          </w:p>
        </w:tc>
      </w:tr>
      <w:tr w:rsidR="00F960DD" w:rsidRPr="00B029B1" w14:paraId="655F45D0" w14:textId="77777777" w:rsidTr="00B404B1">
        <w:trPr>
          <w:trHeight w:val="288"/>
          <w:jc w:val="center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295B578" w14:textId="77777777" w:rsidR="00F960DD" w:rsidRPr="00B404B1" w:rsidRDefault="00F960DD" w:rsidP="00B404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404B1">
              <w:rPr>
                <w:rFonts w:ascii="Arial" w:eastAsia="Times New Roman" w:hAnsi="Arial" w:cs="Arial"/>
                <w:color w:val="000000"/>
                <w:lang w:eastAsia="zh-CN"/>
              </w:rPr>
              <w:t>Adjustment 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45F8414" w14:textId="77777777" w:rsidR="00F960DD" w:rsidRPr="00B404B1" w:rsidRDefault="00F960DD" w:rsidP="00B404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404B1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4115" w:type="dxa"/>
            <w:shd w:val="clear" w:color="auto" w:fill="auto"/>
            <w:noWrap/>
            <w:vAlign w:val="bottom"/>
            <w:hideMark/>
          </w:tcPr>
          <w:p w14:paraId="4F5AB1AE" w14:textId="77777777" w:rsidR="00F960DD" w:rsidRPr="00B404B1" w:rsidRDefault="00F960DD" w:rsidP="00B404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404B1">
              <w:rPr>
                <w:rFonts w:ascii="Arial" w:eastAsia="Times New Roman" w:hAnsi="Arial" w:cs="Arial"/>
                <w:color w:val="000000"/>
                <w:lang w:eastAsia="zh-CN"/>
              </w:rPr>
              <w:t>5.03 (2.38 - 10.63)***</w:t>
            </w:r>
          </w:p>
        </w:tc>
      </w:tr>
      <w:tr w:rsidR="00F960DD" w:rsidRPr="00B029B1" w14:paraId="3513509A" w14:textId="77777777" w:rsidTr="00B404B1">
        <w:trPr>
          <w:trHeight w:val="288"/>
          <w:jc w:val="center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3062218" w14:textId="77777777" w:rsidR="00F960DD" w:rsidRPr="00B404B1" w:rsidRDefault="00F960DD" w:rsidP="00B404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404B1">
              <w:rPr>
                <w:rFonts w:ascii="Arial" w:eastAsia="Times New Roman" w:hAnsi="Arial" w:cs="Arial"/>
                <w:color w:val="000000"/>
                <w:lang w:eastAsia="zh-CN"/>
              </w:rPr>
              <w:t>Adjustment 6</w:t>
            </w:r>
          </w:p>
          <w:p w14:paraId="6D56AAEA" w14:textId="77777777" w:rsidR="004C6029" w:rsidRPr="00B404B1" w:rsidRDefault="004C6029" w:rsidP="00B404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0E7B5B1" w14:textId="77777777" w:rsidR="00F960DD" w:rsidRPr="00B404B1" w:rsidRDefault="00F960DD" w:rsidP="00B404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404B1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  <w:p w14:paraId="44320352" w14:textId="77777777" w:rsidR="004C6029" w:rsidRPr="00B404B1" w:rsidRDefault="004C6029" w:rsidP="00B404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4115" w:type="dxa"/>
            <w:shd w:val="clear" w:color="auto" w:fill="auto"/>
            <w:noWrap/>
            <w:vAlign w:val="bottom"/>
            <w:hideMark/>
          </w:tcPr>
          <w:p w14:paraId="4DB62739" w14:textId="77777777" w:rsidR="004C6029" w:rsidRPr="00B404B1" w:rsidRDefault="00F960DD" w:rsidP="00B404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404B1">
              <w:rPr>
                <w:rFonts w:ascii="Arial" w:eastAsia="Times New Roman" w:hAnsi="Arial" w:cs="Arial"/>
                <w:color w:val="000000"/>
                <w:lang w:eastAsia="zh-CN"/>
              </w:rPr>
              <w:t>4.36 (1.67 - 11.39)**</w:t>
            </w:r>
          </w:p>
          <w:p w14:paraId="600B85A7" w14:textId="77777777" w:rsidR="004C6029" w:rsidRPr="00B404B1" w:rsidRDefault="004C6029" w:rsidP="00B404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</w:tbl>
    <w:p w14:paraId="6B970E91" w14:textId="77777777" w:rsidR="007067FD" w:rsidRDefault="007067FD"/>
    <w:p w14:paraId="1D16C74A" w14:textId="066C99F2" w:rsidR="007067FD" w:rsidRDefault="007067FD" w:rsidP="007067FD">
      <w:pPr>
        <w:rPr>
          <w:rFonts w:ascii="Arial" w:hAnsi="Arial" w:cs="Arial"/>
          <w:sz w:val="24"/>
          <w:szCs w:val="24"/>
        </w:rPr>
      </w:pPr>
      <w:r w:rsidRPr="00BC1788">
        <w:rPr>
          <w:rFonts w:ascii="Arial" w:hAnsi="Arial" w:cs="Arial"/>
          <w:sz w:val="24"/>
          <w:szCs w:val="24"/>
        </w:rPr>
        <w:t>Cox proportional hazards mode</w:t>
      </w:r>
      <w:r>
        <w:rPr>
          <w:rFonts w:ascii="Arial" w:hAnsi="Arial" w:cs="Arial"/>
          <w:sz w:val="24"/>
          <w:szCs w:val="24"/>
        </w:rPr>
        <w:t>l showing the hazard ratio for 5-year death in quartile</w:t>
      </w:r>
      <w:r w:rsidR="00B404B1">
        <w:rPr>
          <w:rFonts w:ascii="Arial" w:hAnsi="Arial" w:cs="Arial"/>
          <w:sz w:val="24"/>
          <w:szCs w:val="24"/>
        </w:rPr>
        <w:t xml:space="preserve"> (Q)</w:t>
      </w:r>
      <w:r>
        <w:rPr>
          <w:rFonts w:ascii="Arial" w:hAnsi="Arial" w:cs="Arial"/>
          <w:sz w:val="24"/>
          <w:szCs w:val="24"/>
        </w:rPr>
        <w:t xml:space="preserve"> 4 compared to pooled quartiles 1,2 and 3 of hs-cTnT with multiple models for adjustment.</w:t>
      </w:r>
    </w:p>
    <w:p w14:paraId="2487CE08" w14:textId="77777777" w:rsidR="0000452A" w:rsidRPr="00D4478C" w:rsidRDefault="0000452A" w:rsidP="0000452A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1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>, blood pressure, low-density lipoprotein (LDL) cholesterol, high-density lipoprotein (HDL) cholesterol, estimated glomerular filtration rate</w:t>
      </w:r>
    </w:p>
    <w:p w14:paraId="08F7DDE1" w14:textId="77777777" w:rsidR="0000452A" w:rsidRPr="00D4478C" w:rsidRDefault="0000452A" w:rsidP="0000452A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2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</w:t>
      </w:r>
      <w:r>
        <w:rPr>
          <w:rFonts w:ascii="Arial" w:hAnsi="Arial" w:cs="Arial"/>
          <w:sz w:val="24"/>
          <w:szCs w:val="24"/>
        </w:rPr>
        <w:t>, high-</w:t>
      </w:r>
      <w:r w:rsidRPr="00D4478C">
        <w:rPr>
          <w:rFonts w:ascii="Arial" w:hAnsi="Arial" w:cs="Arial"/>
          <w:sz w:val="24"/>
          <w:szCs w:val="24"/>
        </w:rPr>
        <w:t>sensitivity C</w:t>
      </w:r>
      <w:r>
        <w:rPr>
          <w:rFonts w:ascii="Arial" w:hAnsi="Arial" w:cs="Arial"/>
          <w:sz w:val="24"/>
          <w:szCs w:val="24"/>
        </w:rPr>
        <w:t>-reactive protein</w:t>
      </w:r>
    </w:p>
    <w:p w14:paraId="2807B377" w14:textId="77777777" w:rsidR="0000452A" w:rsidRPr="00D4478C" w:rsidRDefault="0000452A" w:rsidP="0000452A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</w:t>
      </w:r>
      <w:r>
        <w:rPr>
          <w:rFonts w:ascii="Arial" w:hAnsi="Arial" w:cs="Arial"/>
          <w:sz w:val="24"/>
          <w:szCs w:val="24"/>
        </w:rPr>
        <w:t>3</w:t>
      </w:r>
      <w:r w:rsidRPr="00D4478C">
        <w:rPr>
          <w:rFonts w:ascii="Arial" w:hAnsi="Arial" w:cs="Arial"/>
          <w:sz w:val="24"/>
          <w:szCs w:val="24"/>
        </w:rPr>
        <w:t xml:space="preserve">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, use of </w:t>
      </w:r>
      <w:r>
        <w:rPr>
          <w:rFonts w:ascii="Arial" w:hAnsi="Arial" w:cs="Arial"/>
          <w:sz w:val="24"/>
          <w:szCs w:val="24"/>
        </w:rPr>
        <w:t>s</w:t>
      </w:r>
      <w:r w:rsidRPr="00D4478C">
        <w:rPr>
          <w:rFonts w:ascii="Arial" w:hAnsi="Arial" w:cs="Arial"/>
          <w:sz w:val="24"/>
          <w:szCs w:val="24"/>
        </w:rPr>
        <w:t>tatin</w:t>
      </w:r>
      <w:r>
        <w:rPr>
          <w:rFonts w:ascii="Arial" w:hAnsi="Arial" w:cs="Arial"/>
          <w:sz w:val="24"/>
          <w:szCs w:val="24"/>
        </w:rPr>
        <w:t>s</w:t>
      </w:r>
      <w:r w:rsidRPr="00D4478C">
        <w:rPr>
          <w:rFonts w:ascii="Arial" w:hAnsi="Arial" w:cs="Arial"/>
          <w:sz w:val="24"/>
          <w:szCs w:val="24"/>
        </w:rPr>
        <w:t xml:space="preserve"> or </w:t>
      </w:r>
      <w:r>
        <w:rPr>
          <w:rFonts w:ascii="Arial" w:hAnsi="Arial" w:cs="Arial"/>
          <w:sz w:val="24"/>
          <w:szCs w:val="24"/>
        </w:rPr>
        <w:t>a</w:t>
      </w:r>
      <w:r w:rsidRPr="00D4478C">
        <w:rPr>
          <w:rFonts w:ascii="Arial" w:hAnsi="Arial" w:cs="Arial"/>
          <w:sz w:val="24"/>
          <w:szCs w:val="24"/>
        </w:rPr>
        <w:t>ngiotensin-converting enzyme inhibitors</w:t>
      </w:r>
    </w:p>
    <w:p w14:paraId="4A7CB4F2" w14:textId="77777777" w:rsidR="0000452A" w:rsidRPr="00D4478C" w:rsidRDefault="0000452A" w:rsidP="0000452A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</w:t>
      </w:r>
      <w:r>
        <w:rPr>
          <w:rFonts w:ascii="Arial" w:hAnsi="Arial" w:cs="Arial"/>
          <w:sz w:val="24"/>
          <w:szCs w:val="24"/>
        </w:rPr>
        <w:t>4</w:t>
      </w:r>
      <w:r w:rsidRPr="00D4478C">
        <w:rPr>
          <w:rFonts w:ascii="Arial" w:hAnsi="Arial" w:cs="Arial"/>
          <w:sz w:val="24"/>
          <w:szCs w:val="24"/>
        </w:rPr>
        <w:t xml:space="preserve">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emoglobin A1c</w:t>
      </w:r>
    </w:p>
    <w:p w14:paraId="2D368427" w14:textId="77777777" w:rsidR="0000452A" w:rsidRPr="00D4478C" w:rsidRDefault="0000452A" w:rsidP="0000452A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</w:t>
      </w:r>
      <w:r>
        <w:rPr>
          <w:rFonts w:ascii="Arial" w:hAnsi="Arial" w:cs="Arial"/>
          <w:sz w:val="24"/>
          <w:szCs w:val="24"/>
        </w:rPr>
        <w:t>5</w:t>
      </w:r>
      <w:r w:rsidRPr="00D4478C">
        <w:rPr>
          <w:rFonts w:ascii="Arial" w:hAnsi="Arial" w:cs="Arial"/>
          <w:sz w:val="24"/>
          <w:szCs w:val="24"/>
        </w:rPr>
        <w:t xml:space="preserve">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</w:t>
      </w:r>
      <w:r>
        <w:rPr>
          <w:rFonts w:ascii="Arial" w:hAnsi="Arial" w:cs="Arial"/>
          <w:sz w:val="24"/>
          <w:szCs w:val="24"/>
        </w:rPr>
        <w:t xml:space="preserve">, </w:t>
      </w:r>
      <w:r w:rsidRPr="00D4478C">
        <w:rPr>
          <w:rFonts w:ascii="Arial" w:hAnsi="Arial" w:cs="Arial"/>
          <w:sz w:val="24"/>
          <w:szCs w:val="24"/>
        </w:rPr>
        <w:t>left ventricular ejection fraction</w:t>
      </w:r>
    </w:p>
    <w:p w14:paraId="737D8078" w14:textId="77777777" w:rsidR="007067FD" w:rsidRDefault="007067FD" w:rsidP="007067FD">
      <w:r>
        <w:rPr>
          <w:rFonts w:ascii="Arial" w:hAnsi="Arial" w:cs="Arial"/>
          <w:sz w:val="24"/>
          <w:szCs w:val="24"/>
        </w:rPr>
        <w:t>*P&lt;0.05</w:t>
      </w:r>
      <w:r>
        <w:rPr>
          <w:rFonts w:ascii="Arial" w:hAnsi="Arial" w:cs="Arial"/>
          <w:sz w:val="24"/>
          <w:szCs w:val="24"/>
        </w:rPr>
        <w:tab/>
        <w:t>**p&lt;0.01</w:t>
      </w:r>
      <w:r>
        <w:rPr>
          <w:rFonts w:ascii="Arial" w:hAnsi="Arial" w:cs="Arial"/>
          <w:sz w:val="24"/>
          <w:szCs w:val="24"/>
        </w:rPr>
        <w:tab/>
        <w:t>***p&lt;0.001</w:t>
      </w:r>
    </w:p>
    <w:p w14:paraId="3644E9B6" w14:textId="7F122DAF" w:rsidR="00397CC2" w:rsidRDefault="00397CC2">
      <w:r>
        <w:br w:type="page"/>
      </w:r>
    </w:p>
    <w:p w14:paraId="5430F6EE" w14:textId="63D017DE" w:rsidR="00EF5322" w:rsidRPr="008A59DC" w:rsidRDefault="00397CC2" w:rsidP="00EF532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Table S</w:t>
      </w:r>
      <w:r w:rsidR="00EF5322">
        <w:rPr>
          <w:rFonts w:ascii="Arial" w:hAnsi="Arial" w:cs="Arial"/>
          <w:b/>
          <w:sz w:val="24"/>
          <w:szCs w:val="24"/>
        </w:rPr>
        <w:t>5</w:t>
      </w:r>
      <w:r w:rsidR="003A6F6B">
        <w:rPr>
          <w:rFonts w:ascii="Arial" w:hAnsi="Arial" w:cs="Arial"/>
          <w:b/>
          <w:sz w:val="24"/>
          <w:szCs w:val="24"/>
        </w:rPr>
        <w:t xml:space="preserve">A. </w:t>
      </w:r>
      <w:r w:rsidR="003A6F6B" w:rsidRPr="00BC1788">
        <w:rPr>
          <w:rFonts w:ascii="Arial" w:hAnsi="Arial" w:cs="Arial"/>
          <w:b/>
          <w:sz w:val="24"/>
          <w:szCs w:val="24"/>
        </w:rPr>
        <w:t xml:space="preserve">Major adverse cardiac event </w:t>
      </w:r>
      <w:r w:rsidR="00EF5322">
        <w:rPr>
          <w:rFonts w:ascii="Arial" w:hAnsi="Arial" w:cs="Arial"/>
          <w:b/>
          <w:sz w:val="24"/>
          <w:szCs w:val="24"/>
        </w:rPr>
        <w:t xml:space="preserve">(MACE) </w:t>
      </w:r>
      <w:r w:rsidR="003A6F6B" w:rsidRPr="00BC1788">
        <w:rPr>
          <w:rFonts w:ascii="Arial" w:hAnsi="Arial" w:cs="Arial"/>
          <w:b/>
          <w:sz w:val="24"/>
          <w:szCs w:val="24"/>
        </w:rPr>
        <w:t>risk according to quartiles of hs-cTnT with additional adjustments</w:t>
      </w:r>
      <w:r w:rsidR="003A6F6B">
        <w:rPr>
          <w:rFonts w:ascii="Arial" w:hAnsi="Arial" w:cs="Arial"/>
          <w:b/>
          <w:sz w:val="24"/>
          <w:szCs w:val="24"/>
        </w:rPr>
        <w:t xml:space="preserve"> in the entire prediabetes cohort excluding </w:t>
      </w:r>
      <w:r w:rsidR="00EF5322">
        <w:rPr>
          <w:rFonts w:ascii="Arial" w:hAnsi="Arial" w:cs="Arial"/>
          <w:b/>
          <w:sz w:val="24"/>
          <w:szCs w:val="24"/>
        </w:rPr>
        <w:t>those who underwent coronary revascularization within 30 days after angiography</w:t>
      </w:r>
    </w:p>
    <w:tbl>
      <w:tblPr>
        <w:tblW w:w="10890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315"/>
        <w:gridCol w:w="1359"/>
        <w:gridCol w:w="1996"/>
        <w:gridCol w:w="2250"/>
        <w:gridCol w:w="2970"/>
      </w:tblGrid>
      <w:tr w:rsidR="00EF5322" w:rsidRPr="00C55FDF" w14:paraId="3376BF96" w14:textId="77777777" w:rsidTr="00A64355">
        <w:trPr>
          <w:trHeight w:val="288"/>
        </w:trPr>
        <w:tc>
          <w:tcPr>
            <w:tcW w:w="23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7DF448" w14:textId="094D01E5" w:rsidR="00EF5322" w:rsidRPr="008D49E1" w:rsidRDefault="00EF5322" w:rsidP="00A64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D49E1">
              <w:rPr>
                <w:rFonts w:ascii="Arial" w:eastAsia="Times New Roman" w:hAnsi="Arial" w:cs="Arial"/>
                <w:color w:val="000000"/>
                <w:lang w:eastAsia="zh-CN"/>
              </w:rPr>
              <w:t>All patients (n=2,</w:t>
            </w:r>
            <w:r w:rsidR="00841F33">
              <w:rPr>
                <w:rFonts w:ascii="Arial" w:eastAsia="Times New Roman" w:hAnsi="Arial" w:cs="Arial"/>
                <w:color w:val="000000"/>
                <w:lang w:eastAsia="zh-CN"/>
              </w:rPr>
              <w:t>223</w:t>
            </w:r>
            <w:r w:rsidRPr="008D49E1">
              <w:rPr>
                <w:rFonts w:ascii="Arial" w:eastAsia="Times New Roman" w:hAnsi="Arial" w:cs="Arial"/>
                <w:color w:val="000000"/>
                <w:lang w:eastAsia="zh-CN"/>
              </w:rPr>
              <w:t xml:space="preserve">) 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11569A" w14:textId="77777777" w:rsidR="00EF5322" w:rsidRPr="008D49E1" w:rsidRDefault="00EF5322" w:rsidP="00A64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721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345A3D" w14:textId="77777777" w:rsidR="00EF5322" w:rsidRPr="008D49E1" w:rsidRDefault="00EF5322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8D49E1">
              <w:rPr>
                <w:rFonts w:ascii="Arial" w:eastAsia="Times New Roman" w:hAnsi="Arial" w:cs="Arial"/>
                <w:lang w:eastAsia="zh-CN"/>
              </w:rPr>
              <w:t>Hazard ratio for 3-year MACE (95% CI)</w:t>
            </w:r>
          </w:p>
        </w:tc>
      </w:tr>
      <w:tr w:rsidR="00841F33" w:rsidRPr="00C55FDF" w14:paraId="1592A894" w14:textId="77777777" w:rsidTr="009034C3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A0A6C5" w14:textId="77777777" w:rsidR="00841F33" w:rsidRPr="0020256A" w:rsidRDefault="00841F33" w:rsidP="00841F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2AC622" w14:textId="43B313DC" w:rsidR="00841F33" w:rsidRPr="00841F33" w:rsidRDefault="00841F33" w:rsidP="00841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1F33">
              <w:rPr>
                <w:rFonts w:ascii="Arial" w:hAnsi="Arial" w:cs="Arial"/>
              </w:rPr>
              <w:t>Q1 (n=556)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FFD5DA" w14:textId="53336E77" w:rsidR="00841F33" w:rsidRPr="00841F33" w:rsidRDefault="00841F33" w:rsidP="00841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1F33">
              <w:rPr>
                <w:rFonts w:ascii="Arial" w:hAnsi="Arial" w:cs="Arial"/>
              </w:rPr>
              <w:t>Q2 (n=555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BBDB52" w14:textId="62B7BED6" w:rsidR="00841F33" w:rsidRPr="00841F33" w:rsidRDefault="00841F33" w:rsidP="00841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1F33">
              <w:rPr>
                <w:rFonts w:ascii="Arial" w:hAnsi="Arial" w:cs="Arial"/>
              </w:rPr>
              <w:t>Q3 (n=556)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D9AB70" w14:textId="133697E7" w:rsidR="00841F33" w:rsidRPr="00841F33" w:rsidRDefault="00841F33" w:rsidP="00841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1F33">
              <w:rPr>
                <w:rFonts w:ascii="Arial" w:hAnsi="Arial" w:cs="Arial"/>
              </w:rPr>
              <w:t>Q4 (n=556)</w:t>
            </w:r>
          </w:p>
        </w:tc>
      </w:tr>
      <w:tr w:rsidR="00841F33" w:rsidRPr="00C55FDF" w14:paraId="09906ABD" w14:textId="77777777" w:rsidTr="009034C3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59F4C8" w14:textId="77777777" w:rsidR="00841F33" w:rsidRPr="0020256A" w:rsidRDefault="00841F33" w:rsidP="00841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hs-cTnT (ng/L)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106D48" w14:textId="115E85B0" w:rsidR="00841F33" w:rsidRPr="00841F33" w:rsidRDefault="00841F33" w:rsidP="00841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1F33">
              <w:rPr>
                <w:rFonts w:ascii="Arial" w:hAnsi="Arial" w:cs="Arial"/>
              </w:rPr>
              <w:t>&lt;7.8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3D27B6" w14:textId="6EA1647C" w:rsidR="00841F33" w:rsidRPr="00841F33" w:rsidRDefault="00841F33" w:rsidP="00841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1F33">
              <w:rPr>
                <w:rFonts w:ascii="Arial" w:hAnsi="Arial" w:cs="Arial"/>
              </w:rPr>
              <w:t>7.8-12.5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297909" w14:textId="41733973" w:rsidR="00841F33" w:rsidRPr="00841F33" w:rsidRDefault="00841F33" w:rsidP="00841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1F33">
              <w:rPr>
                <w:rFonts w:ascii="Arial" w:hAnsi="Arial" w:cs="Arial"/>
              </w:rPr>
              <w:t>12.5-20.5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153B4A" w14:textId="6068CB4E" w:rsidR="00841F33" w:rsidRPr="00841F33" w:rsidRDefault="00AC5C32" w:rsidP="00841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hAnsi="Arial" w:cs="Arial"/>
              </w:rPr>
              <w:t>≥</w:t>
            </w:r>
            <w:r w:rsidR="00841F33" w:rsidRPr="00841F33">
              <w:rPr>
                <w:rFonts w:ascii="Arial" w:hAnsi="Arial" w:cs="Arial"/>
              </w:rPr>
              <w:t>20.5</w:t>
            </w:r>
          </w:p>
        </w:tc>
      </w:tr>
      <w:tr w:rsidR="00A97251" w:rsidRPr="00C55FDF" w14:paraId="3CBA0818" w14:textId="77777777" w:rsidTr="006E20FC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5B9ADF" w14:textId="77777777" w:rsidR="00A97251" w:rsidRPr="0020256A" w:rsidRDefault="00A97251" w:rsidP="00A972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Unadjusted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51180E" w14:textId="1911564D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14B005" w14:textId="4A2A1F4E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.00</w:t>
            </w: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 xml:space="preserve"> (0.63 - 1.6</w:t>
            </w:r>
            <w:r w:rsidR="00D267C9">
              <w:rPr>
                <w:rFonts w:ascii="Arial" w:eastAsia="Times New Roman" w:hAnsi="Arial" w:cs="Arial"/>
                <w:color w:val="000000"/>
                <w:lang w:eastAsia="zh-CN"/>
              </w:rPr>
              <w:t>0</w:t>
            </w: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B18EF9" w14:textId="34229946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2.29 (1.54 - 3.41)***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C6DA85" w14:textId="4CFFD9B0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3.36 (2.3</w:t>
            </w:r>
            <w:r w:rsidR="00D267C9">
              <w:rPr>
                <w:rFonts w:ascii="Arial" w:eastAsia="Times New Roman" w:hAnsi="Arial" w:cs="Arial"/>
                <w:color w:val="000000"/>
                <w:lang w:eastAsia="zh-CN"/>
              </w:rPr>
              <w:t>0</w:t>
            </w: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 xml:space="preserve"> - 4.92)***</w:t>
            </w:r>
          </w:p>
        </w:tc>
      </w:tr>
      <w:tr w:rsidR="00A97251" w:rsidRPr="00C55FDF" w14:paraId="791892E1" w14:textId="77777777" w:rsidTr="006E2BAF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D54A26" w14:textId="77777777" w:rsidR="00A97251" w:rsidRPr="0020256A" w:rsidRDefault="00A97251" w:rsidP="00A972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Adjustment 1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8A6DF1" w14:textId="1FB6EEF7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A8A419" w14:textId="47FA2B2F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0.88 (0.55 - 1.41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AC1BFC" w14:textId="63577F6A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1.71 (1.14 - 2.57)**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BA88A2" w14:textId="2EC00171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2.17 (1.45 - 3.24)***</w:t>
            </w:r>
          </w:p>
        </w:tc>
      </w:tr>
      <w:tr w:rsidR="00A97251" w:rsidRPr="00C55FDF" w14:paraId="304A77D1" w14:textId="77777777" w:rsidTr="006E2BAF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C7AE76" w14:textId="77777777" w:rsidR="00A97251" w:rsidRPr="0020256A" w:rsidRDefault="00A97251" w:rsidP="00A972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Adjustment 2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7CADED" w14:textId="1704102A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291466" w14:textId="11ECD302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1.17 (0.68 - 2.01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00427A" w14:textId="4567AC99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1.47 (0.88 - 2.46)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032FB8" w14:textId="1D25990B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1.68</w:t>
            </w:r>
            <w:r w:rsidR="00562FC4">
              <w:rPr>
                <w:rFonts w:ascii="Arial" w:eastAsia="Times New Roman" w:hAnsi="Arial" w:cs="Arial"/>
                <w:color w:val="000000"/>
                <w:lang w:eastAsia="zh-CN"/>
              </w:rPr>
              <w:t xml:space="preserve"> </w:t>
            </w: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(1.03 - 2.74)*</w:t>
            </w:r>
          </w:p>
        </w:tc>
      </w:tr>
      <w:tr w:rsidR="00A97251" w:rsidRPr="00C55FDF" w14:paraId="393FE01E" w14:textId="77777777" w:rsidTr="006E2BAF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E35BD4" w14:textId="77777777" w:rsidR="00A97251" w:rsidRPr="0020256A" w:rsidRDefault="00A97251" w:rsidP="00A972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Adjustment 3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4691C2" w14:textId="224200D5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528CBB" w14:textId="5926AE37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0.88 (0.56 - 1.41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ED9FD4" w14:textId="6F56E7A2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1.66</w:t>
            </w:r>
            <w:r w:rsidR="00244691">
              <w:rPr>
                <w:rFonts w:ascii="Arial" w:eastAsia="Times New Roman" w:hAnsi="Arial" w:cs="Arial"/>
                <w:color w:val="000000"/>
                <w:lang w:eastAsia="zh-CN"/>
              </w:rPr>
              <w:t xml:space="preserve"> </w:t>
            </w: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(1.1 - 2.49)*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193CD7" w14:textId="7336C168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2.13 (1.42 - 3.19)***</w:t>
            </w:r>
          </w:p>
        </w:tc>
      </w:tr>
      <w:tr w:rsidR="00A97251" w:rsidRPr="00C55FDF" w14:paraId="3F78195C" w14:textId="77777777" w:rsidTr="006E2BAF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85BAD5" w14:textId="77777777" w:rsidR="00A97251" w:rsidRPr="0020256A" w:rsidRDefault="00A97251" w:rsidP="00A972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Adjustment 4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5D78B6" w14:textId="16A6A773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ECB734" w14:textId="7DC86D5F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0.9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0</w:t>
            </w: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 xml:space="preserve"> (0.57 - 1.44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3D44F8" w14:textId="50864D71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1.79 (1.19 - 2.68)**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8BBA55" w14:textId="4B55C530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2.39 (1.61 - 3.54)***</w:t>
            </w:r>
          </w:p>
        </w:tc>
      </w:tr>
      <w:tr w:rsidR="00A97251" w:rsidRPr="00C55FDF" w14:paraId="37A4624B" w14:textId="77777777" w:rsidTr="006E2BAF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71A706" w14:textId="77777777" w:rsidR="00A97251" w:rsidRPr="0020256A" w:rsidRDefault="00A97251" w:rsidP="00A972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Adjustment 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2191C3" w14:textId="347A93D0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E18DA0" w14:textId="5D855014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0.89 (0.55 - 1.43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031E46" w14:textId="1C2E3AFB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1.8</w:t>
            </w:r>
            <w:r w:rsidR="00050388">
              <w:rPr>
                <w:rFonts w:ascii="Arial" w:eastAsia="Times New Roman" w:hAnsi="Arial" w:cs="Arial"/>
                <w:color w:val="000000"/>
                <w:lang w:eastAsia="zh-CN"/>
              </w:rPr>
              <w:t>0</w:t>
            </w: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 xml:space="preserve"> (1.19 - 2.72)**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AD33AD" w14:textId="547F5A13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2.45 (1.64 - 3.67)***</w:t>
            </w:r>
          </w:p>
        </w:tc>
      </w:tr>
      <w:tr w:rsidR="00A97251" w:rsidRPr="00C55FDF" w14:paraId="5CD29943" w14:textId="77777777" w:rsidTr="006E2BAF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45782A" w14:textId="77777777" w:rsidR="00A97251" w:rsidRPr="0020256A" w:rsidRDefault="00A97251" w:rsidP="00A972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>Adjustment 6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1F9D7A" w14:textId="34AF64F8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E93053" w14:textId="47C13E4F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1.03 (0.56 - 1.89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EFECA4" w14:textId="5B8029B9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1.58 (0.91 - 2.74)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563F98" w14:textId="5ECD93EB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2.34 (1.38 - 3.97)**</w:t>
            </w:r>
          </w:p>
        </w:tc>
      </w:tr>
      <w:tr w:rsidR="00A97251" w:rsidRPr="00C55FDF" w14:paraId="6769896B" w14:textId="77777777" w:rsidTr="006E2BAF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4E8086" w14:textId="16C582A5" w:rsidR="00A97251" w:rsidRPr="0020256A" w:rsidRDefault="00A97251" w:rsidP="00A972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 xml:space="preserve">Adjustment 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7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A55EB5" w14:textId="0FB085ED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2F3147" w14:textId="020E89A0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0.89 (0.56 - 1.41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823D5E" w14:textId="02C27F45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1.74 (1.16 - 2.61)**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793169" w14:textId="7A9919C3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2.28 (1.53 - 3.39)***</w:t>
            </w:r>
          </w:p>
        </w:tc>
      </w:tr>
      <w:tr w:rsidR="00A97251" w:rsidRPr="00C55FDF" w14:paraId="6DB808E8" w14:textId="77777777" w:rsidTr="006E2BAF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5BA70C" w14:textId="470B8217" w:rsidR="00A97251" w:rsidRPr="0020256A" w:rsidRDefault="00A97251" w:rsidP="00A972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256A">
              <w:rPr>
                <w:rFonts w:ascii="Arial" w:eastAsia="Times New Roman" w:hAnsi="Arial" w:cs="Arial"/>
                <w:color w:val="000000"/>
                <w:lang w:eastAsia="zh-CN"/>
              </w:rPr>
              <w:t xml:space="preserve">Adjustment 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8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243BFF" w14:textId="5E7E384F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1E67CD" w14:textId="2B43053E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0.88 (0.55 - 1.41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80E5DC" w14:textId="452CED7F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1.72 (1.14 - 2.58)**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FF0036" w14:textId="679FF009" w:rsidR="00A97251" w:rsidRPr="00A97251" w:rsidRDefault="00A97251" w:rsidP="00A97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A97251">
              <w:rPr>
                <w:rFonts w:ascii="Arial" w:eastAsia="Times New Roman" w:hAnsi="Arial" w:cs="Arial"/>
                <w:color w:val="000000"/>
                <w:lang w:eastAsia="zh-CN"/>
              </w:rPr>
              <w:t>2.27 (1.53 - 3.37)***</w:t>
            </w:r>
          </w:p>
        </w:tc>
      </w:tr>
      <w:tr w:rsidR="00A97251" w:rsidRPr="00C55FDF" w14:paraId="07C17464" w14:textId="77777777" w:rsidTr="00A64355">
        <w:trPr>
          <w:trHeight w:val="95"/>
        </w:trPr>
        <w:tc>
          <w:tcPr>
            <w:tcW w:w="23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9EB2" w14:textId="77777777" w:rsidR="00A97251" w:rsidRPr="00C55FDF" w:rsidRDefault="00A97251" w:rsidP="00A97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FA98" w14:textId="77777777" w:rsidR="00A97251" w:rsidRPr="00C55FDF" w:rsidRDefault="00A97251" w:rsidP="00A97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4A39" w14:textId="77777777" w:rsidR="00A97251" w:rsidRPr="00C55FDF" w:rsidRDefault="00A97251" w:rsidP="00A97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3E9B" w14:textId="77777777" w:rsidR="00A97251" w:rsidRPr="00C55FDF" w:rsidRDefault="00A97251" w:rsidP="00A97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883D" w14:textId="77777777" w:rsidR="00A97251" w:rsidRPr="00C55FDF" w:rsidRDefault="00A97251" w:rsidP="00A97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</w:tbl>
    <w:p w14:paraId="7E29E5A0" w14:textId="77777777" w:rsidR="008A59DC" w:rsidRDefault="008A59DC" w:rsidP="00EF5322">
      <w:pPr>
        <w:rPr>
          <w:rFonts w:ascii="Arial" w:hAnsi="Arial" w:cs="Arial"/>
          <w:sz w:val="24"/>
          <w:szCs w:val="24"/>
        </w:rPr>
      </w:pPr>
    </w:p>
    <w:p w14:paraId="03CB0DE3" w14:textId="413089F9" w:rsidR="00EF5322" w:rsidRDefault="00EF5322" w:rsidP="00EF5322">
      <w:pPr>
        <w:rPr>
          <w:rFonts w:ascii="Arial" w:hAnsi="Arial" w:cs="Arial"/>
          <w:sz w:val="24"/>
          <w:szCs w:val="24"/>
        </w:rPr>
      </w:pPr>
      <w:r w:rsidRPr="00BC1788">
        <w:rPr>
          <w:rFonts w:ascii="Arial" w:hAnsi="Arial" w:cs="Arial"/>
          <w:sz w:val="24"/>
          <w:szCs w:val="24"/>
        </w:rPr>
        <w:t xml:space="preserve">Cox proportional hazards model showing the hazard ratio for 3-year </w:t>
      </w:r>
      <w:r>
        <w:rPr>
          <w:rFonts w:ascii="Arial" w:hAnsi="Arial" w:cs="Arial"/>
          <w:sz w:val="24"/>
          <w:szCs w:val="24"/>
        </w:rPr>
        <w:t>MACE (death, non-fatal myocardial infarction, non-fatal stroke)</w:t>
      </w:r>
      <w:r w:rsidRPr="00BC1788">
        <w:rPr>
          <w:rFonts w:ascii="Arial" w:hAnsi="Arial" w:cs="Arial"/>
          <w:sz w:val="24"/>
          <w:szCs w:val="24"/>
        </w:rPr>
        <w:t xml:space="preserve"> in quartile</w:t>
      </w:r>
      <w:r>
        <w:rPr>
          <w:rFonts w:ascii="Arial" w:hAnsi="Arial" w:cs="Arial"/>
          <w:sz w:val="24"/>
          <w:szCs w:val="24"/>
        </w:rPr>
        <w:t>s (Q) of hs-cTnT with multiple models for adjustment.</w:t>
      </w:r>
    </w:p>
    <w:p w14:paraId="1FE06089" w14:textId="77777777" w:rsidR="00EF5322" w:rsidRPr="00D4478C" w:rsidRDefault="00EF5322" w:rsidP="00EF5322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1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>, blood pressure, low-density lipoprotein (LDL) cholesterol, high-density lipoprotein (HDL) cholesterol, estimated glomerular filtration rate</w:t>
      </w:r>
    </w:p>
    <w:p w14:paraId="7DE41B8B" w14:textId="77777777" w:rsidR="00EF5322" w:rsidRPr="00D4478C" w:rsidRDefault="00EF5322" w:rsidP="00EF5322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2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</w:t>
      </w:r>
      <w:r>
        <w:rPr>
          <w:rFonts w:ascii="Arial" w:hAnsi="Arial" w:cs="Arial"/>
          <w:sz w:val="24"/>
          <w:szCs w:val="24"/>
        </w:rPr>
        <w:t>, high-</w:t>
      </w:r>
      <w:r w:rsidRPr="00D4478C">
        <w:rPr>
          <w:rFonts w:ascii="Arial" w:hAnsi="Arial" w:cs="Arial"/>
          <w:sz w:val="24"/>
          <w:szCs w:val="24"/>
        </w:rPr>
        <w:t>sensitivity C</w:t>
      </w:r>
      <w:r>
        <w:rPr>
          <w:rFonts w:ascii="Arial" w:hAnsi="Arial" w:cs="Arial"/>
          <w:sz w:val="24"/>
          <w:szCs w:val="24"/>
        </w:rPr>
        <w:t>-reactive protein</w:t>
      </w:r>
    </w:p>
    <w:p w14:paraId="3301910B" w14:textId="1C29A5C5" w:rsidR="00EF5322" w:rsidRPr="00D4478C" w:rsidRDefault="00EF5322" w:rsidP="00EF5322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3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 w:rsidR="00512F9C">
        <w:rPr>
          <w:rFonts w:ascii="Arial" w:hAnsi="Arial" w:cs="Arial"/>
          <w:sz w:val="24"/>
          <w:szCs w:val="24"/>
        </w:rPr>
        <w:t>cardiovascular disease</w:t>
      </w:r>
    </w:p>
    <w:p w14:paraId="5E261C0D" w14:textId="77777777" w:rsidR="00EF5322" w:rsidRPr="00D4478C" w:rsidRDefault="00EF5322" w:rsidP="00EF5322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4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, use of </w:t>
      </w:r>
      <w:r>
        <w:rPr>
          <w:rFonts w:ascii="Arial" w:hAnsi="Arial" w:cs="Arial"/>
          <w:sz w:val="24"/>
          <w:szCs w:val="24"/>
        </w:rPr>
        <w:t>s</w:t>
      </w:r>
      <w:r w:rsidRPr="00D4478C">
        <w:rPr>
          <w:rFonts w:ascii="Arial" w:hAnsi="Arial" w:cs="Arial"/>
          <w:sz w:val="24"/>
          <w:szCs w:val="24"/>
        </w:rPr>
        <w:t>tatin</w:t>
      </w:r>
      <w:r>
        <w:rPr>
          <w:rFonts w:ascii="Arial" w:hAnsi="Arial" w:cs="Arial"/>
          <w:sz w:val="24"/>
          <w:szCs w:val="24"/>
        </w:rPr>
        <w:t>s</w:t>
      </w:r>
      <w:r w:rsidRPr="00D4478C">
        <w:rPr>
          <w:rFonts w:ascii="Arial" w:hAnsi="Arial" w:cs="Arial"/>
          <w:sz w:val="24"/>
          <w:szCs w:val="24"/>
        </w:rPr>
        <w:t xml:space="preserve"> or </w:t>
      </w:r>
      <w:r>
        <w:rPr>
          <w:rFonts w:ascii="Arial" w:hAnsi="Arial" w:cs="Arial"/>
          <w:sz w:val="24"/>
          <w:szCs w:val="24"/>
        </w:rPr>
        <w:t>a</w:t>
      </w:r>
      <w:r w:rsidRPr="00D4478C">
        <w:rPr>
          <w:rFonts w:ascii="Arial" w:hAnsi="Arial" w:cs="Arial"/>
          <w:sz w:val="24"/>
          <w:szCs w:val="24"/>
        </w:rPr>
        <w:t>ngiotensin-converting enzyme inhibitors</w:t>
      </w:r>
    </w:p>
    <w:p w14:paraId="770EFC61" w14:textId="77777777" w:rsidR="00EF5322" w:rsidRPr="00D4478C" w:rsidRDefault="00EF5322" w:rsidP="00EF5322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5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emoglobin A1c</w:t>
      </w:r>
    </w:p>
    <w:p w14:paraId="14F51764" w14:textId="4BAECDD7" w:rsidR="00EF5322" w:rsidRDefault="00EF5322" w:rsidP="00EF5322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6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</w:t>
      </w:r>
      <w:r>
        <w:rPr>
          <w:rFonts w:ascii="Arial" w:hAnsi="Arial" w:cs="Arial"/>
          <w:sz w:val="24"/>
          <w:szCs w:val="24"/>
        </w:rPr>
        <w:t xml:space="preserve">, </w:t>
      </w:r>
      <w:r w:rsidRPr="00D4478C">
        <w:rPr>
          <w:rFonts w:ascii="Arial" w:hAnsi="Arial" w:cs="Arial"/>
          <w:sz w:val="24"/>
          <w:szCs w:val="24"/>
        </w:rPr>
        <w:t>left ventricular ejection fraction</w:t>
      </w:r>
    </w:p>
    <w:p w14:paraId="03C4C227" w14:textId="51D45F43" w:rsidR="004644E9" w:rsidRPr="00D4478C" w:rsidRDefault="004644E9" w:rsidP="004644E9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</w:t>
      </w:r>
      <w:r>
        <w:rPr>
          <w:rFonts w:ascii="Arial" w:hAnsi="Arial" w:cs="Arial"/>
          <w:sz w:val="24"/>
          <w:szCs w:val="24"/>
        </w:rPr>
        <w:t>7</w:t>
      </w:r>
      <w:r w:rsidRPr="00D4478C">
        <w:rPr>
          <w:rFonts w:ascii="Arial" w:hAnsi="Arial" w:cs="Arial"/>
          <w:sz w:val="24"/>
          <w:szCs w:val="24"/>
        </w:rPr>
        <w:t xml:space="preserve">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</w:t>
      </w:r>
      <w:r>
        <w:rPr>
          <w:rFonts w:ascii="Arial" w:hAnsi="Arial" w:cs="Arial"/>
          <w:sz w:val="24"/>
          <w:szCs w:val="24"/>
        </w:rPr>
        <w:t>, maximal stenosis ≥50% for any vessel</w:t>
      </w:r>
    </w:p>
    <w:p w14:paraId="158EF008" w14:textId="704AE1C9" w:rsidR="004644E9" w:rsidRPr="00D4478C" w:rsidRDefault="004644E9" w:rsidP="004644E9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</w:t>
      </w:r>
      <w:r>
        <w:rPr>
          <w:rFonts w:ascii="Arial" w:hAnsi="Arial" w:cs="Arial"/>
          <w:sz w:val="24"/>
          <w:szCs w:val="24"/>
        </w:rPr>
        <w:t>8</w:t>
      </w:r>
      <w:r w:rsidRPr="00D4478C">
        <w:rPr>
          <w:rFonts w:ascii="Arial" w:hAnsi="Arial" w:cs="Arial"/>
          <w:sz w:val="24"/>
          <w:szCs w:val="24"/>
        </w:rPr>
        <w:t xml:space="preserve">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</w:t>
      </w:r>
      <w:r>
        <w:rPr>
          <w:rFonts w:ascii="Arial" w:hAnsi="Arial" w:cs="Arial"/>
          <w:sz w:val="24"/>
          <w:szCs w:val="24"/>
        </w:rPr>
        <w:t>, extend of disease</w:t>
      </w:r>
    </w:p>
    <w:p w14:paraId="198F1E70" w14:textId="77777777" w:rsidR="00EF5322" w:rsidRPr="00D4478C" w:rsidRDefault="00EF5322" w:rsidP="00EF5322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>*P&lt;0.05</w:t>
      </w:r>
      <w:r w:rsidRPr="00D4478C">
        <w:rPr>
          <w:rFonts w:ascii="Arial" w:hAnsi="Arial" w:cs="Arial"/>
          <w:sz w:val="24"/>
          <w:szCs w:val="24"/>
        </w:rPr>
        <w:tab/>
        <w:t>**p&lt;0.01</w:t>
      </w:r>
      <w:r w:rsidRPr="00D4478C">
        <w:rPr>
          <w:rFonts w:ascii="Arial" w:hAnsi="Arial" w:cs="Arial"/>
          <w:sz w:val="24"/>
          <w:szCs w:val="24"/>
        </w:rPr>
        <w:tab/>
        <w:t>***p&lt;0.001</w:t>
      </w:r>
    </w:p>
    <w:p w14:paraId="7C61F29C" w14:textId="03A2FA1E" w:rsidR="00EF5322" w:rsidRPr="008A59DC" w:rsidRDefault="00EF5322" w:rsidP="00EF5322">
      <w:pPr>
        <w:rPr>
          <w:rFonts w:ascii="Arial" w:hAnsi="Arial" w:cs="Arial"/>
          <w:b/>
          <w:sz w:val="24"/>
          <w:szCs w:val="24"/>
        </w:rPr>
      </w:pPr>
      <w:r w:rsidRPr="00BC1788">
        <w:rPr>
          <w:rFonts w:ascii="Arial" w:hAnsi="Arial" w:cs="Arial"/>
          <w:b/>
          <w:sz w:val="24"/>
          <w:szCs w:val="24"/>
        </w:rPr>
        <w:lastRenderedPageBreak/>
        <w:t>Table S</w:t>
      </w:r>
      <w:r>
        <w:rPr>
          <w:rFonts w:ascii="Arial" w:hAnsi="Arial" w:cs="Arial"/>
          <w:b/>
          <w:sz w:val="24"/>
          <w:szCs w:val="24"/>
        </w:rPr>
        <w:t>5B</w:t>
      </w:r>
      <w:r w:rsidRPr="00BC1788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>All-cause mortality</w:t>
      </w:r>
      <w:r w:rsidRPr="00BC1788">
        <w:rPr>
          <w:rFonts w:ascii="Arial" w:hAnsi="Arial" w:cs="Arial"/>
          <w:b/>
          <w:sz w:val="24"/>
          <w:szCs w:val="24"/>
        </w:rPr>
        <w:t xml:space="preserve"> according to quartiles of hs-cTnT with additional adjustments</w:t>
      </w:r>
      <w:r>
        <w:rPr>
          <w:rFonts w:ascii="Arial" w:hAnsi="Arial" w:cs="Arial"/>
          <w:b/>
          <w:sz w:val="24"/>
          <w:szCs w:val="24"/>
        </w:rPr>
        <w:t xml:space="preserve"> in the entire prediabetes cohort excluding those who underwent coronary revascularization within 30 days after angiography</w:t>
      </w:r>
    </w:p>
    <w:tbl>
      <w:tblPr>
        <w:tblW w:w="10890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315"/>
        <w:gridCol w:w="1359"/>
        <w:gridCol w:w="2266"/>
        <w:gridCol w:w="2250"/>
        <w:gridCol w:w="2700"/>
      </w:tblGrid>
      <w:tr w:rsidR="00EF5322" w:rsidRPr="00157269" w14:paraId="6096DB3F" w14:textId="77777777" w:rsidTr="00A64355">
        <w:trPr>
          <w:trHeight w:val="288"/>
        </w:trPr>
        <w:tc>
          <w:tcPr>
            <w:tcW w:w="23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A53C90" w14:textId="77777777" w:rsidR="00EF5322" w:rsidRPr="0040176F" w:rsidRDefault="00EF5322" w:rsidP="00A64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All patients (n=2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,</w:t>
            </w: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631)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113DBF" w14:textId="77777777" w:rsidR="00EF5322" w:rsidRPr="0040176F" w:rsidRDefault="00EF5322" w:rsidP="00A64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721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7AB5A2" w14:textId="77777777" w:rsidR="00EF5322" w:rsidRPr="0040176F" w:rsidRDefault="00EF5322" w:rsidP="00A6435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40176F">
              <w:rPr>
                <w:rFonts w:ascii="Arial" w:eastAsia="Times New Roman" w:hAnsi="Arial" w:cs="Arial"/>
                <w:lang w:eastAsia="zh-CN"/>
              </w:rPr>
              <w:t>Hazard ratio for 5-year death (95% CI)</w:t>
            </w:r>
          </w:p>
        </w:tc>
      </w:tr>
      <w:tr w:rsidR="00DA2F02" w:rsidRPr="00157269" w14:paraId="25EB5540" w14:textId="77777777" w:rsidTr="00A64355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65E019" w14:textId="77777777" w:rsidR="00DA2F02" w:rsidRPr="0040176F" w:rsidRDefault="00DA2F02" w:rsidP="00DA2F0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52DB3F" w14:textId="66AE5744" w:rsidR="00DA2F02" w:rsidRPr="00DA2F02" w:rsidRDefault="00DA2F02" w:rsidP="00DA2F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2F02">
              <w:rPr>
                <w:rFonts w:ascii="Arial" w:eastAsia="Times New Roman" w:hAnsi="Arial" w:cs="Arial"/>
                <w:color w:val="000000"/>
                <w:lang w:eastAsia="zh-CN"/>
              </w:rPr>
              <w:t>Q1 (n=556)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B1FA9E" w14:textId="1FFF15C2" w:rsidR="00DA2F02" w:rsidRPr="00DA2F02" w:rsidRDefault="00DA2F02" w:rsidP="00DA2F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2F02">
              <w:rPr>
                <w:rFonts w:ascii="Arial" w:eastAsia="Times New Roman" w:hAnsi="Arial" w:cs="Arial"/>
                <w:color w:val="000000"/>
                <w:lang w:eastAsia="zh-CN"/>
              </w:rPr>
              <w:t>Q2 (n=555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E86D78" w14:textId="4C4A0EF2" w:rsidR="00DA2F02" w:rsidRPr="00DA2F02" w:rsidRDefault="00DA2F02" w:rsidP="00DA2F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2F02">
              <w:rPr>
                <w:rFonts w:ascii="Arial" w:eastAsia="Times New Roman" w:hAnsi="Arial" w:cs="Arial"/>
                <w:color w:val="000000"/>
                <w:lang w:eastAsia="zh-CN"/>
              </w:rPr>
              <w:t>Q3 (n=556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BC67EB" w14:textId="4C5CB2AE" w:rsidR="00DA2F02" w:rsidRPr="00DA2F02" w:rsidRDefault="00DA2F02" w:rsidP="00DA2F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2F02">
              <w:rPr>
                <w:rFonts w:ascii="Arial" w:eastAsia="Times New Roman" w:hAnsi="Arial" w:cs="Arial"/>
                <w:color w:val="000000"/>
                <w:lang w:eastAsia="zh-CN"/>
              </w:rPr>
              <w:t>Q4 (n=556)</w:t>
            </w:r>
          </w:p>
        </w:tc>
      </w:tr>
      <w:tr w:rsidR="00DA2F02" w:rsidRPr="00157269" w14:paraId="42A5B934" w14:textId="77777777" w:rsidTr="00A64355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32388A" w14:textId="77777777" w:rsidR="00DA2F02" w:rsidRPr="0040176F" w:rsidRDefault="00DA2F02" w:rsidP="00DA2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Hs-cTnT (ng/L)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AFDA21" w14:textId="7147E2C1" w:rsidR="00DA2F02" w:rsidRPr="00DA2F02" w:rsidRDefault="00DA2F02" w:rsidP="00DA2F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2F02">
              <w:rPr>
                <w:rFonts w:ascii="Arial" w:eastAsia="Times New Roman" w:hAnsi="Arial" w:cs="Arial"/>
                <w:color w:val="000000"/>
                <w:lang w:eastAsia="zh-CN"/>
              </w:rPr>
              <w:t>&lt;7.8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4FEF37" w14:textId="526431A8" w:rsidR="00DA2F02" w:rsidRPr="00DA2F02" w:rsidRDefault="00DA2F02" w:rsidP="00DA2F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2F02">
              <w:rPr>
                <w:rFonts w:ascii="Arial" w:eastAsia="Times New Roman" w:hAnsi="Arial" w:cs="Arial"/>
                <w:color w:val="000000"/>
                <w:lang w:eastAsia="zh-CN"/>
              </w:rPr>
              <w:t>7.8-12.5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98F8E9" w14:textId="55E4D63C" w:rsidR="00DA2F02" w:rsidRPr="00DA2F02" w:rsidRDefault="00DA2F02" w:rsidP="00DA2F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2F02">
              <w:rPr>
                <w:rFonts w:ascii="Arial" w:eastAsia="Times New Roman" w:hAnsi="Arial" w:cs="Arial"/>
                <w:color w:val="000000"/>
                <w:lang w:eastAsia="zh-CN"/>
              </w:rPr>
              <w:t>12.5-20.5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91B3A5" w14:textId="4B2FCB39" w:rsidR="00DA2F02" w:rsidRPr="00DA2F02" w:rsidRDefault="00DA2F02" w:rsidP="00DA2F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≥</w:t>
            </w:r>
            <w:r w:rsidRPr="00DA2F02">
              <w:rPr>
                <w:rFonts w:ascii="Arial" w:eastAsia="Times New Roman" w:hAnsi="Arial" w:cs="Arial"/>
                <w:color w:val="000000"/>
                <w:lang w:eastAsia="zh-CN"/>
              </w:rPr>
              <w:t>20.5</w:t>
            </w:r>
          </w:p>
        </w:tc>
      </w:tr>
      <w:tr w:rsidR="00DA2F02" w:rsidRPr="00157269" w14:paraId="00F8A766" w14:textId="77777777" w:rsidTr="00A64355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BEC7E5" w14:textId="77777777" w:rsidR="00DA2F02" w:rsidRPr="0040176F" w:rsidRDefault="00DA2F02" w:rsidP="00DA2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Unadjusted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078B63" w14:textId="09520CBA" w:rsidR="00DA2F02" w:rsidRPr="00DA2F02" w:rsidRDefault="00DA2F02" w:rsidP="00DA2F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2F02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7B1DB9" w14:textId="58669FB3" w:rsidR="00DA2F02" w:rsidRPr="00DA2F02" w:rsidRDefault="00DA2F02" w:rsidP="00DA2F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2F02">
              <w:rPr>
                <w:rFonts w:ascii="Arial" w:eastAsia="Times New Roman" w:hAnsi="Arial" w:cs="Arial"/>
                <w:color w:val="000000"/>
                <w:lang w:eastAsia="zh-CN"/>
              </w:rPr>
              <w:t>1.46 (0.88 - 2.42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3003FF" w14:textId="2C7F4202" w:rsidR="00DA2F02" w:rsidRPr="00DA2F02" w:rsidRDefault="00DA2F02" w:rsidP="00DA2F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2F02">
              <w:rPr>
                <w:rFonts w:ascii="Arial" w:eastAsia="Times New Roman" w:hAnsi="Arial" w:cs="Arial"/>
                <w:color w:val="000000"/>
                <w:lang w:eastAsia="zh-CN"/>
              </w:rPr>
              <w:t>3.43 (2.19 - 5.37)***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16138D" w14:textId="0060D853" w:rsidR="00DA2F02" w:rsidRPr="00DA2F02" w:rsidRDefault="00DA2F02" w:rsidP="00DA2F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2F02">
              <w:rPr>
                <w:rFonts w:ascii="Arial" w:eastAsia="Times New Roman" w:hAnsi="Arial" w:cs="Arial"/>
                <w:color w:val="000000"/>
                <w:lang w:eastAsia="zh-CN"/>
              </w:rPr>
              <w:t>5.76 (3.75 - 8.84)***</w:t>
            </w:r>
          </w:p>
        </w:tc>
      </w:tr>
      <w:tr w:rsidR="004A38EE" w:rsidRPr="00157269" w14:paraId="4AE45DA1" w14:textId="77777777" w:rsidTr="00866525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3A96BF" w14:textId="77777777" w:rsidR="004A38EE" w:rsidRPr="0040176F" w:rsidRDefault="004A38EE" w:rsidP="004A3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Adjustment 1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B6120C" w14:textId="0D028752" w:rsidR="004A38EE" w:rsidRPr="004A38EE" w:rsidRDefault="004A38EE" w:rsidP="004A38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38EE">
              <w:rPr>
                <w:rFonts w:ascii="Arial" w:hAnsi="Arial" w:cs="Arial"/>
              </w:rPr>
              <w:t>1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DF15F9" w14:textId="79FFE4C2" w:rsidR="004A38EE" w:rsidRPr="004A38EE" w:rsidRDefault="004A38EE" w:rsidP="004A38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38EE">
              <w:rPr>
                <w:rFonts w:ascii="Arial" w:hAnsi="Arial" w:cs="Arial"/>
              </w:rPr>
              <w:t>1.2</w:t>
            </w:r>
            <w:r>
              <w:rPr>
                <w:rFonts w:ascii="Arial" w:hAnsi="Arial" w:cs="Arial"/>
              </w:rPr>
              <w:t>0</w:t>
            </w:r>
            <w:r w:rsidRPr="004A38EE">
              <w:rPr>
                <w:rFonts w:ascii="Arial" w:hAnsi="Arial" w:cs="Arial"/>
              </w:rPr>
              <w:t xml:space="preserve"> (0.72 </w:t>
            </w:r>
            <w:r>
              <w:rPr>
                <w:rFonts w:ascii="Arial" w:hAnsi="Arial" w:cs="Arial"/>
              </w:rPr>
              <w:t>–</w:t>
            </w:r>
            <w:r w:rsidRPr="004A38EE">
              <w:rPr>
                <w:rFonts w:ascii="Arial" w:hAnsi="Arial" w:cs="Arial"/>
              </w:rPr>
              <w:t xml:space="preserve"> 2</w:t>
            </w:r>
            <w:r>
              <w:rPr>
                <w:rFonts w:ascii="Arial" w:hAnsi="Arial" w:cs="Arial"/>
              </w:rPr>
              <w:t>.00</w:t>
            </w:r>
            <w:r w:rsidRPr="004A38EE">
              <w:rPr>
                <w:rFonts w:ascii="Arial" w:hAnsi="Arial" w:cs="Arial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5AD377" w14:textId="205B0D04" w:rsidR="004A38EE" w:rsidRPr="004A38EE" w:rsidRDefault="004A38EE" w:rsidP="004A38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38EE">
              <w:rPr>
                <w:rFonts w:ascii="Arial" w:hAnsi="Arial" w:cs="Arial"/>
              </w:rPr>
              <w:t>2.23 (1.4</w:t>
            </w:r>
            <w:r>
              <w:rPr>
                <w:rFonts w:ascii="Arial" w:hAnsi="Arial" w:cs="Arial"/>
              </w:rPr>
              <w:t>0</w:t>
            </w:r>
            <w:r w:rsidRPr="004A38EE">
              <w:rPr>
                <w:rFonts w:ascii="Arial" w:hAnsi="Arial" w:cs="Arial"/>
              </w:rPr>
              <w:t xml:space="preserve"> - 3.55)***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6F462F" w14:textId="29372821" w:rsidR="004A38EE" w:rsidRPr="004A38EE" w:rsidRDefault="004A38EE" w:rsidP="004A38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38EE">
              <w:rPr>
                <w:rFonts w:ascii="Arial" w:hAnsi="Arial" w:cs="Arial"/>
              </w:rPr>
              <w:t>3.22 (2.06 - 5.04)***</w:t>
            </w:r>
          </w:p>
        </w:tc>
      </w:tr>
      <w:tr w:rsidR="004A38EE" w:rsidRPr="00157269" w14:paraId="4BA6972F" w14:textId="77777777" w:rsidTr="00866525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E8BA30" w14:textId="77777777" w:rsidR="004A38EE" w:rsidRPr="0040176F" w:rsidRDefault="004A38EE" w:rsidP="004A3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Adjustment 2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3B8EF7" w14:textId="440B4B6F" w:rsidR="004A38EE" w:rsidRPr="004A38EE" w:rsidRDefault="004A38EE" w:rsidP="004A38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38EE">
              <w:rPr>
                <w:rFonts w:ascii="Arial" w:hAnsi="Arial" w:cs="Arial"/>
              </w:rPr>
              <w:t>1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E8772A" w14:textId="0059CC2D" w:rsidR="004A38EE" w:rsidRPr="004A38EE" w:rsidRDefault="004A38EE" w:rsidP="004A38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38EE">
              <w:rPr>
                <w:rFonts w:ascii="Arial" w:hAnsi="Arial" w:cs="Arial"/>
              </w:rPr>
              <w:t>1.41 (0.77 - 2.56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307382" w14:textId="08903C04" w:rsidR="004A38EE" w:rsidRPr="004A38EE" w:rsidRDefault="004A38EE" w:rsidP="004A38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38EE">
              <w:rPr>
                <w:rFonts w:ascii="Arial" w:hAnsi="Arial" w:cs="Arial"/>
              </w:rPr>
              <w:t>2.1</w:t>
            </w:r>
            <w:r>
              <w:rPr>
                <w:rFonts w:ascii="Arial" w:hAnsi="Arial" w:cs="Arial"/>
              </w:rPr>
              <w:t>0</w:t>
            </w:r>
            <w:r w:rsidRPr="004A38EE">
              <w:rPr>
                <w:rFonts w:ascii="Arial" w:hAnsi="Arial" w:cs="Arial"/>
              </w:rPr>
              <w:t xml:space="preserve"> (1.2</w:t>
            </w:r>
            <w:r>
              <w:rPr>
                <w:rFonts w:ascii="Arial" w:hAnsi="Arial" w:cs="Arial"/>
              </w:rPr>
              <w:t>0</w:t>
            </w:r>
            <w:r w:rsidRPr="004A38EE">
              <w:rPr>
                <w:rFonts w:ascii="Arial" w:hAnsi="Arial" w:cs="Arial"/>
              </w:rPr>
              <w:t xml:space="preserve"> - 3.68)**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CBEF43" w14:textId="1A3C6809" w:rsidR="004A38EE" w:rsidRPr="004A38EE" w:rsidRDefault="004A38EE" w:rsidP="004A38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38EE">
              <w:rPr>
                <w:rFonts w:ascii="Arial" w:hAnsi="Arial" w:cs="Arial"/>
              </w:rPr>
              <w:t>2.87 (1.65 - 4.99)***</w:t>
            </w:r>
          </w:p>
        </w:tc>
      </w:tr>
      <w:tr w:rsidR="004A38EE" w:rsidRPr="00157269" w14:paraId="798033AC" w14:textId="77777777" w:rsidTr="00866525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02C89B" w14:textId="77777777" w:rsidR="004A38EE" w:rsidRPr="0040176F" w:rsidRDefault="004A38EE" w:rsidP="004A3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Adjustment 3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D6B6AD" w14:textId="1A6FDFD2" w:rsidR="004A38EE" w:rsidRPr="004A38EE" w:rsidRDefault="004A38EE" w:rsidP="004A38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38EE">
              <w:rPr>
                <w:rFonts w:ascii="Arial" w:hAnsi="Arial" w:cs="Arial"/>
              </w:rPr>
              <w:t>1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2AF8EB" w14:textId="50EA29F3" w:rsidR="004A38EE" w:rsidRPr="004A38EE" w:rsidRDefault="004A38EE" w:rsidP="004A38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38EE">
              <w:rPr>
                <w:rFonts w:ascii="Arial" w:hAnsi="Arial" w:cs="Arial"/>
              </w:rPr>
              <w:t>1.21 (0.73 - 2.02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9C22C4" w14:textId="4258372F" w:rsidR="004A38EE" w:rsidRPr="004A38EE" w:rsidRDefault="004A38EE" w:rsidP="004A38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38EE">
              <w:rPr>
                <w:rFonts w:ascii="Arial" w:hAnsi="Arial" w:cs="Arial"/>
              </w:rPr>
              <w:t>2.29 (1.44 - 3.65)***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EE9969" w14:textId="7895A754" w:rsidR="004A38EE" w:rsidRPr="004A38EE" w:rsidRDefault="004A38EE" w:rsidP="004A38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38EE">
              <w:rPr>
                <w:rFonts w:ascii="Arial" w:hAnsi="Arial" w:cs="Arial"/>
              </w:rPr>
              <w:t>3.5</w:t>
            </w:r>
            <w:r>
              <w:rPr>
                <w:rFonts w:ascii="Arial" w:hAnsi="Arial" w:cs="Arial"/>
              </w:rPr>
              <w:t>0</w:t>
            </w:r>
            <w:r w:rsidRPr="004A38EE">
              <w:rPr>
                <w:rFonts w:ascii="Arial" w:hAnsi="Arial" w:cs="Arial"/>
              </w:rPr>
              <w:t xml:space="preserve"> (2.22 - 5.51)***</w:t>
            </w:r>
          </w:p>
        </w:tc>
      </w:tr>
      <w:tr w:rsidR="004A38EE" w:rsidRPr="00157269" w14:paraId="23D8BB83" w14:textId="77777777" w:rsidTr="00866525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4B4838" w14:textId="77777777" w:rsidR="004A38EE" w:rsidRPr="0040176F" w:rsidRDefault="004A38EE" w:rsidP="004A3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Adjustment 4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1E5433" w14:textId="26EEDC5F" w:rsidR="004A38EE" w:rsidRPr="004A38EE" w:rsidRDefault="004A38EE" w:rsidP="004A38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38EE">
              <w:rPr>
                <w:rFonts w:ascii="Arial" w:hAnsi="Arial" w:cs="Arial"/>
              </w:rPr>
              <w:t>1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9109CA" w14:textId="3488E5BB" w:rsidR="004A38EE" w:rsidRPr="004A38EE" w:rsidRDefault="004A38EE" w:rsidP="004A38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38EE">
              <w:rPr>
                <w:rFonts w:ascii="Arial" w:hAnsi="Arial" w:cs="Arial"/>
              </w:rPr>
              <w:t>1.24 (0.74 - 2.07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313504" w14:textId="600F28B2" w:rsidR="004A38EE" w:rsidRPr="004A38EE" w:rsidRDefault="004A38EE" w:rsidP="004A38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38EE">
              <w:rPr>
                <w:rFonts w:ascii="Arial" w:hAnsi="Arial" w:cs="Arial"/>
              </w:rPr>
              <w:t>2.38 (1.5</w:t>
            </w:r>
            <w:r>
              <w:rPr>
                <w:rFonts w:ascii="Arial" w:hAnsi="Arial" w:cs="Arial"/>
              </w:rPr>
              <w:t>0</w:t>
            </w:r>
            <w:r w:rsidRPr="004A38EE">
              <w:rPr>
                <w:rFonts w:ascii="Arial" w:hAnsi="Arial" w:cs="Arial"/>
              </w:rPr>
              <w:t xml:space="preserve"> - 3.77)***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CBC1DC" w14:textId="3237D54E" w:rsidR="004A38EE" w:rsidRPr="004A38EE" w:rsidRDefault="004A38EE" w:rsidP="004A38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38EE">
              <w:rPr>
                <w:rFonts w:ascii="Arial" w:hAnsi="Arial" w:cs="Arial"/>
              </w:rPr>
              <w:t>3.69 (2.36 - 5.75)***</w:t>
            </w:r>
          </w:p>
        </w:tc>
      </w:tr>
      <w:tr w:rsidR="004A38EE" w:rsidRPr="00157269" w14:paraId="3CF5AAE2" w14:textId="77777777" w:rsidTr="00866525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9E58F9" w14:textId="77777777" w:rsidR="004A38EE" w:rsidRPr="0040176F" w:rsidRDefault="004A38EE" w:rsidP="004A3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Adjustment 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C81944" w14:textId="22FEE9E8" w:rsidR="004A38EE" w:rsidRPr="004A38EE" w:rsidRDefault="004A38EE" w:rsidP="004A38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38EE">
              <w:rPr>
                <w:rFonts w:ascii="Arial" w:hAnsi="Arial" w:cs="Arial"/>
              </w:rPr>
              <w:t>1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7E2EE8" w14:textId="28602839" w:rsidR="004A38EE" w:rsidRPr="004A38EE" w:rsidRDefault="004A38EE" w:rsidP="004A38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38EE">
              <w:rPr>
                <w:rFonts w:ascii="Arial" w:hAnsi="Arial" w:cs="Arial"/>
              </w:rPr>
              <w:t>1.21 (0.72 - 2.04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DA2EA9" w14:textId="40991120" w:rsidR="004A38EE" w:rsidRPr="004A38EE" w:rsidRDefault="004A38EE" w:rsidP="004A38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38EE">
              <w:rPr>
                <w:rFonts w:ascii="Arial" w:hAnsi="Arial" w:cs="Arial"/>
              </w:rPr>
              <w:t>2.2</w:t>
            </w:r>
            <w:r>
              <w:rPr>
                <w:rFonts w:ascii="Arial" w:hAnsi="Arial" w:cs="Arial"/>
              </w:rPr>
              <w:t>0</w:t>
            </w:r>
            <w:r w:rsidRPr="004A38EE">
              <w:rPr>
                <w:rFonts w:ascii="Arial" w:hAnsi="Arial" w:cs="Arial"/>
              </w:rPr>
              <w:t xml:space="preserve"> (1.37 - 3.54)***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3CBB99" w14:textId="2559A478" w:rsidR="004A38EE" w:rsidRPr="004A38EE" w:rsidRDefault="004A38EE" w:rsidP="004A38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38EE">
              <w:rPr>
                <w:rFonts w:ascii="Arial" w:hAnsi="Arial" w:cs="Arial"/>
              </w:rPr>
              <w:t>3.67 (2.33 - 5.79)***</w:t>
            </w:r>
          </w:p>
        </w:tc>
      </w:tr>
      <w:tr w:rsidR="004A38EE" w:rsidRPr="00157269" w14:paraId="2B54F81A" w14:textId="77777777" w:rsidTr="00866525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97B747" w14:textId="77777777" w:rsidR="004A38EE" w:rsidRPr="0040176F" w:rsidRDefault="004A38EE" w:rsidP="004A3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>Adjustment 6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5F07EC" w14:textId="7B074A69" w:rsidR="004A38EE" w:rsidRPr="004A38EE" w:rsidRDefault="004A38EE" w:rsidP="004A38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38EE">
              <w:rPr>
                <w:rFonts w:ascii="Arial" w:hAnsi="Arial" w:cs="Arial"/>
              </w:rPr>
              <w:t>1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BF9623" w14:textId="61BE8E89" w:rsidR="004A38EE" w:rsidRPr="004A38EE" w:rsidRDefault="004A38EE" w:rsidP="004A38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38EE">
              <w:rPr>
                <w:rFonts w:ascii="Arial" w:hAnsi="Arial" w:cs="Arial"/>
              </w:rPr>
              <w:t>1.04 (0.51 - 2.09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EFBFC4" w14:textId="4B32D802" w:rsidR="004A38EE" w:rsidRPr="004A38EE" w:rsidRDefault="004A38EE" w:rsidP="004A38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38EE">
              <w:rPr>
                <w:rFonts w:ascii="Arial" w:hAnsi="Arial" w:cs="Arial"/>
              </w:rPr>
              <w:t>1.98</w:t>
            </w:r>
            <w:r>
              <w:rPr>
                <w:rFonts w:ascii="Arial" w:hAnsi="Arial" w:cs="Arial"/>
              </w:rPr>
              <w:t xml:space="preserve"> </w:t>
            </w:r>
            <w:r w:rsidRPr="004A38EE">
              <w:rPr>
                <w:rFonts w:ascii="Arial" w:hAnsi="Arial" w:cs="Arial"/>
              </w:rPr>
              <w:t>(1.07 - 3.67)*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9C9034" w14:textId="4CC44ED3" w:rsidR="004A38EE" w:rsidRPr="004A38EE" w:rsidRDefault="004A38EE" w:rsidP="004A38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38EE">
              <w:rPr>
                <w:rFonts w:ascii="Arial" w:hAnsi="Arial" w:cs="Arial"/>
              </w:rPr>
              <w:t>3.42 (1.89 - 6.19)***</w:t>
            </w:r>
          </w:p>
        </w:tc>
      </w:tr>
      <w:tr w:rsidR="004A38EE" w:rsidRPr="00157269" w14:paraId="405C45DD" w14:textId="77777777" w:rsidTr="00866525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BED5C8" w14:textId="701A60BE" w:rsidR="004A38EE" w:rsidRPr="0040176F" w:rsidRDefault="004A38EE" w:rsidP="004A3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 xml:space="preserve">Adjustment 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7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1C5FC7" w14:textId="2210C08F" w:rsidR="004A38EE" w:rsidRPr="004A38EE" w:rsidRDefault="004A38EE" w:rsidP="004A38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38EE">
              <w:rPr>
                <w:rFonts w:ascii="Arial" w:hAnsi="Arial" w:cs="Arial"/>
              </w:rPr>
              <w:t>1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933488" w14:textId="77B7E17F" w:rsidR="004A38EE" w:rsidRPr="004A38EE" w:rsidRDefault="004A38EE" w:rsidP="004A38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38EE">
              <w:rPr>
                <w:rFonts w:ascii="Arial" w:hAnsi="Arial" w:cs="Arial"/>
              </w:rPr>
              <w:t>1.21 (0.73 - 2.02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52F3B6" w14:textId="6452C423" w:rsidR="004A38EE" w:rsidRPr="004A38EE" w:rsidRDefault="004A38EE" w:rsidP="004A38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38EE">
              <w:rPr>
                <w:rFonts w:ascii="Arial" w:hAnsi="Arial" w:cs="Arial"/>
              </w:rPr>
              <w:t>2.32 (1.46 - 3.69)***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5C70B2" w14:textId="563B6E6C" w:rsidR="004A38EE" w:rsidRPr="004A38EE" w:rsidRDefault="004A38EE" w:rsidP="004A38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38EE">
              <w:rPr>
                <w:rFonts w:ascii="Arial" w:hAnsi="Arial" w:cs="Arial"/>
              </w:rPr>
              <w:t>3.56 (2.27 - 5.58)***</w:t>
            </w:r>
          </w:p>
        </w:tc>
      </w:tr>
      <w:tr w:rsidR="004A38EE" w:rsidRPr="00157269" w14:paraId="6C39B4A8" w14:textId="77777777" w:rsidTr="00866525">
        <w:trPr>
          <w:trHeight w:val="288"/>
        </w:trPr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A972D3" w14:textId="3CF72BBC" w:rsidR="004A38EE" w:rsidRPr="0040176F" w:rsidRDefault="004A38EE" w:rsidP="004A3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0176F">
              <w:rPr>
                <w:rFonts w:ascii="Arial" w:eastAsia="Times New Roman" w:hAnsi="Arial" w:cs="Arial"/>
                <w:color w:val="000000"/>
                <w:lang w:eastAsia="zh-CN"/>
              </w:rPr>
              <w:t xml:space="preserve">Adjustment 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8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A6D081" w14:textId="4107FACE" w:rsidR="004A38EE" w:rsidRPr="004A38EE" w:rsidRDefault="004A38EE" w:rsidP="004A38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38EE">
              <w:rPr>
                <w:rFonts w:ascii="Arial" w:hAnsi="Arial" w:cs="Arial"/>
              </w:rPr>
              <w:t>1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99EC7B" w14:textId="6A2D74F2" w:rsidR="004A38EE" w:rsidRPr="004A38EE" w:rsidRDefault="004A38EE" w:rsidP="004A38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38EE">
              <w:rPr>
                <w:rFonts w:ascii="Arial" w:hAnsi="Arial" w:cs="Arial"/>
              </w:rPr>
              <w:t>1.21 (0.72 - 2.01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122231" w14:textId="6CEC4606" w:rsidR="004A38EE" w:rsidRPr="004A38EE" w:rsidRDefault="004A38EE" w:rsidP="004A38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38EE">
              <w:rPr>
                <w:rFonts w:ascii="Arial" w:hAnsi="Arial" w:cs="Arial"/>
              </w:rPr>
              <w:t>2.28 (1.44 - 3.62)***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B6A737" w14:textId="3F47336A" w:rsidR="004A38EE" w:rsidRPr="004A38EE" w:rsidRDefault="004A38EE" w:rsidP="004A38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38EE">
              <w:rPr>
                <w:rFonts w:ascii="Arial" w:hAnsi="Arial" w:cs="Arial"/>
              </w:rPr>
              <w:t>3.5 (2.24 - 5.47)***</w:t>
            </w:r>
          </w:p>
        </w:tc>
      </w:tr>
      <w:tr w:rsidR="00EF5322" w:rsidRPr="00157269" w14:paraId="54BD6306" w14:textId="77777777" w:rsidTr="00A64355">
        <w:trPr>
          <w:trHeight w:val="288"/>
        </w:trPr>
        <w:tc>
          <w:tcPr>
            <w:tcW w:w="23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7C66" w14:textId="77777777" w:rsidR="00EF5322" w:rsidRPr="00157269" w:rsidRDefault="00EF5322" w:rsidP="00A643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607E" w14:textId="77777777" w:rsidR="00EF5322" w:rsidRPr="00157269" w:rsidRDefault="00EF5322" w:rsidP="00A643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C354" w14:textId="77777777" w:rsidR="00EF5322" w:rsidRPr="00157269" w:rsidRDefault="00EF5322" w:rsidP="00A64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233D" w14:textId="77777777" w:rsidR="00EF5322" w:rsidRPr="00157269" w:rsidRDefault="00EF5322" w:rsidP="00A643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BE11" w14:textId="77777777" w:rsidR="00EF5322" w:rsidRPr="00157269" w:rsidRDefault="00EF5322" w:rsidP="00A643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</w:tbl>
    <w:p w14:paraId="008CB6A6" w14:textId="77777777" w:rsidR="00EF5322" w:rsidRDefault="00EF5322" w:rsidP="00EF5322">
      <w:pPr>
        <w:rPr>
          <w:rFonts w:ascii="Arial" w:hAnsi="Arial" w:cs="Arial"/>
          <w:sz w:val="24"/>
          <w:szCs w:val="24"/>
        </w:rPr>
      </w:pPr>
    </w:p>
    <w:p w14:paraId="3147AD23" w14:textId="77777777" w:rsidR="00EF5322" w:rsidRDefault="00EF5322" w:rsidP="00EF5322">
      <w:pPr>
        <w:rPr>
          <w:rFonts w:ascii="Arial" w:hAnsi="Arial" w:cs="Arial"/>
          <w:sz w:val="24"/>
          <w:szCs w:val="24"/>
        </w:rPr>
      </w:pPr>
      <w:r w:rsidRPr="00BC1788">
        <w:rPr>
          <w:rFonts w:ascii="Arial" w:hAnsi="Arial" w:cs="Arial"/>
          <w:sz w:val="24"/>
          <w:szCs w:val="24"/>
        </w:rPr>
        <w:t>Cox proportional hazards mode</w:t>
      </w:r>
      <w:r>
        <w:rPr>
          <w:rFonts w:ascii="Arial" w:hAnsi="Arial" w:cs="Arial"/>
          <w:sz w:val="24"/>
          <w:szCs w:val="24"/>
        </w:rPr>
        <w:t xml:space="preserve">l showing the hazard ratio for 5-year death </w:t>
      </w:r>
      <w:r w:rsidRPr="00BC1788">
        <w:rPr>
          <w:rFonts w:ascii="Arial" w:hAnsi="Arial" w:cs="Arial"/>
          <w:sz w:val="24"/>
          <w:szCs w:val="24"/>
        </w:rPr>
        <w:t>in quartile</w:t>
      </w:r>
      <w:r>
        <w:rPr>
          <w:rFonts w:ascii="Arial" w:hAnsi="Arial" w:cs="Arial"/>
          <w:sz w:val="24"/>
          <w:szCs w:val="24"/>
        </w:rPr>
        <w:t>s of hs-cTnT with multiple models for adjustment.</w:t>
      </w:r>
    </w:p>
    <w:p w14:paraId="1E620773" w14:textId="77777777" w:rsidR="008A59DC" w:rsidRPr="00D4478C" w:rsidRDefault="008A59DC" w:rsidP="008A59DC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1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>, blood pressure, low-density lipoprotein (LDL) cholesterol, high-density lipoprotein (HDL) cholesterol, estimated glomerular filtration rate</w:t>
      </w:r>
    </w:p>
    <w:p w14:paraId="31C4833F" w14:textId="77777777" w:rsidR="008A59DC" w:rsidRPr="00D4478C" w:rsidRDefault="008A59DC" w:rsidP="008A59DC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2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</w:t>
      </w:r>
      <w:r>
        <w:rPr>
          <w:rFonts w:ascii="Arial" w:hAnsi="Arial" w:cs="Arial"/>
          <w:sz w:val="24"/>
          <w:szCs w:val="24"/>
        </w:rPr>
        <w:t>, high-</w:t>
      </w:r>
      <w:r w:rsidRPr="00D4478C">
        <w:rPr>
          <w:rFonts w:ascii="Arial" w:hAnsi="Arial" w:cs="Arial"/>
          <w:sz w:val="24"/>
          <w:szCs w:val="24"/>
        </w:rPr>
        <w:t>sensitivity C</w:t>
      </w:r>
      <w:r>
        <w:rPr>
          <w:rFonts w:ascii="Arial" w:hAnsi="Arial" w:cs="Arial"/>
          <w:sz w:val="24"/>
          <w:szCs w:val="24"/>
        </w:rPr>
        <w:t>-reactive protein</w:t>
      </w:r>
    </w:p>
    <w:p w14:paraId="06E6B728" w14:textId="77777777" w:rsidR="001278C1" w:rsidRPr="00D4478C" w:rsidRDefault="008A59DC" w:rsidP="001278C1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3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 w:rsidR="001278C1">
        <w:rPr>
          <w:rFonts w:ascii="Arial" w:hAnsi="Arial" w:cs="Arial"/>
          <w:sz w:val="24"/>
          <w:szCs w:val="24"/>
        </w:rPr>
        <w:t>cardiovascular disease</w:t>
      </w:r>
    </w:p>
    <w:p w14:paraId="23DB29CA" w14:textId="77777777" w:rsidR="008A59DC" w:rsidRPr="00D4478C" w:rsidRDefault="008A59DC" w:rsidP="008A59DC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4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, use of </w:t>
      </w:r>
      <w:r>
        <w:rPr>
          <w:rFonts w:ascii="Arial" w:hAnsi="Arial" w:cs="Arial"/>
          <w:sz w:val="24"/>
          <w:szCs w:val="24"/>
        </w:rPr>
        <w:t>s</w:t>
      </w:r>
      <w:r w:rsidRPr="00D4478C">
        <w:rPr>
          <w:rFonts w:ascii="Arial" w:hAnsi="Arial" w:cs="Arial"/>
          <w:sz w:val="24"/>
          <w:szCs w:val="24"/>
        </w:rPr>
        <w:t>tatin</w:t>
      </w:r>
      <w:r>
        <w:rPr>
          <w:rFonts w:ascii="Arial" w:hAnsi="Arial" w:cs="Arial"/>
          <w:sz w:val="24"/>
          <w:szCs w:val="24"/>
        </w:rPr>
        <w:t>s</w:t>
      </w:r>
      <w:r w:rsidRPr="00D4478C">
        <w:rPr>
          <w:rFonts w:ascii="Arial" w:hAnsi="Arial" w:cs="Arial"/>
          <w:sz w:val="24"/>
          <w:szCs w:val="24"/>
        </w:rPr>
        <w:t xml:space="preserve"> or </w:t>
      </w:r>
      <w:r>
        <w:rPr>
          <w:rFonts w:ascii="Arial" w:hAnsi="Arial" w:cs="Arial"/>
          <w:sz w:val="24"/>
          <w:szCs w:val="24"/>
        </w:rPr>
        <w:t>a</w:t>
      </w:r>
      <w:r w:rsidRPr="00D4478C">
        <w:rPr>
          <w:rFonts w:ascii="Arial" w:hAnsi="Arial" w:cs="Arial"/>
          <w:sz w:val="24"/>
          <w:szCs w:val="24"/>
        </w:rPr>
        <w:t>ngiotensin-converting enzyme inhibitors</w:t>
      </w:r>
    </w:p>
    <w:p w14:paraId="29DEFF34" w14:textId="77777777" w:rsidR="008A59DC" w:rsidRPr="00D4478C" w:rsidRDefault="008A59DC" w:rsidP="008A59DC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5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emoglobin A1c</w:t>
      </w:r>
    </w:p>
    <w:p w14:paraId="6AF1390B" w14:textId="77777777" w:rsidR="008A59DC" w:rsidRDefault="008A59DC" w:rsidP="008A59DC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6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</w:t>
      </w:r>
      <w:r>
        <w:rPr>
          <w:rFonts w:ascii="Arial" w:hAnsi="Arial" w:cs="Arial"/>
          <w:sz w:val="24"/>
          <w:szCs w:val="24"/>
        </w:rPr>
        <w:t xml:space="preserve">, </w:t>
      </w:r>
      <w:r w:rsidRPr="00D4478C">
        <w:rPr>
          <w:rFonts w:ascii="Arial" w:hAnsi="Arial" w:cs="Arial"/>
          <w:sz w:val="24"/>
          <w:szCs w:val="24"/>
        </w:rPr>
        <w:t>left ventricular ejection fraction</w:t>
      </w:r>
    </w:p>
    <w:p w14:paraId="43263BF4" w14:textId="77777777" w:rsidR="008A59DC" w:rsidRPr="00D4478C" w:rsidRDefault="008A59DC" w:rsidP="008A59DC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</w:t>
      </w:r>
      <w:r>
        <w:rPr>
          <w:rFonts w:ascii="Arial" w:hAnsi="Arial" w:cs="Arial"/>
          <w:sz w:val="24"/>
          <w:szCs w:val="24"/>
        </w:rPr>
        <w:t>7</w:t>
      </w:r>
      <w:r w:rsidRPr="00D4478C">
        <w:rPr>
          <w:rFonts w:ascii="Arial" w:hAnsi="Arial" w:cs="Arial"/>
          <w:sz w:val="24"/>
          <w:szCs w:val="24"/>
        </w:rPr>
        <w:t xml:space="preserve">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</w:t>
      </w:r>
      <w:r>
        <w:rPr>
          <w:rFonts w:ascii="Arial" w:hAnsi="Arial" w:cs="Arial"/>
          <w:sz w:val="24"/>
          <w:szCs w:val="24"/>
        </w:rPr>
        <w:t>, maximal stenosis ≥50% for any vessel</w:t>
      </w:r>
    </w:p>
    <w:p w14:paraId="2CD6DB48" w14:textId="77777777" w:rsidR="008A59DC" w:rsidRPr="00D4478C" w:rsidRDefault="008A59DC" w:rsidP="008A59DC">
      <w:pPr>
        <w:rPr>
          <w:rFonts w:ascii="Arial" w:hAnsi="Arial" w:cs="Arial"/>
          <w:sz w:val="24"/>
          <w:szCs w:val="24"/>
        </w:rPr>
      </w:pPr>
      <w:r w:rsidRPr="00D4478C">
        <w:rPr>
          <w:rFonts w:ascii="Arial" w:hAnsi="Arial" w:cs="Arial"/>
          <w:sz w:val="24"/>
          <w:szCs w:val="24"/>
        </w:rPr>
        <w:t xml:space="preserve">Model </w:t>
      </w:r>
      <w:r>
        <w:rPr>
          <w:rFonts w:ascii="Arial" w:hAnsi="Arial" w:cs="Arial"/>
          <w:sz w:val="24"/>
          <w:szCs w:val="24"/>
        </w:rPr>
        <w:t>8</w:t>
      </w:r>
      <w:r w:rsidRPr="00D4478C">
        <w:rPr>
          <w:rFonts w:ascii="Arial" w:hAnsi="Arial" w:cs="Arial"/>
          <w:sz w:val="24"/>
          <w:szCs w:val="24"/>
        </w:rPr>
        <w:t xml:space="preserve">: Adjusted for age, </w:t>
      </w:r>
      <w:r>
        <w:rPr>
          <w:rFonts w:ascii="Arial" w:hAnsi="Arial" w:cs="Arial"/>
          <w:sz w:val="24"/>
          <w:szCs w:val="24"/>
        </w:rPr>
        <w:t>sex</w:t>
      </w:r>
      <w:r w:rsidRPr="00D4478C">
        <w:rPr>
          <w:rFonts w:ascii="Arial" w:hAnsi="Arial" w:cs="Arial"/>
          <w:sz w:val="24"/>
          <w:szCs w:val="24"/>
        </w:rPr>
        <w:t xml:space="preserve">, blood pressure, </w:t>
      </w:r>
      <w:r>
        <w:rPr>
          <w:rFonts w:ascii="Arial" w:hAnsi="Arial" w:cs="Arial"/>
          <w:sz w:val="24"/>
          <w:szCs w:val="24"/>
        </w:rPr>
        <w:t>LDL</w:t>
      </w:r>
      <w:r w:rsidRPr="00D4478C">
        <w:rPr>
          <w:rFonts w:ascii="Arial" w:hAnsi="Arial" w:cs="Arial"/>
          <w:sz w:val="24"/>
          <w:szCs w:val="24"/>
        </w:rPr>
        <w:t xml:space="preserve"> cholesterol, </w:t>
      </w:r>
      <w:r>
        <w:rPr>
          <w:rFonts w:ascii="Arial" w:hAnsi="Arial" w:cs="Arial"/>
          <w:sz w:val="24"/>
          <w:szCs w:val="24"/>
        </w:rPr>
        <w:t>HDL</w:t>
      </w:r>
      <w:r w:rsidRPr="00D4478C">
        <w:rPr>
          <w:rFonts w:ascii="Arial" w:hAnsi="Arial" w:cs="Arial"/>
          <w:sz w:val="24"/>
          <w:szCs w:val="24"/>
        </w:rPr>
        <w:t xml:space="preserve"> cholesterol</w:t>
      </w:r>
      <w:r>
        <w:rPr>
          <w:rFonts w:ascii="Arial" w:hAnsi="Arial" w:cs="Arial"/>
          <w:sz w:val="24"/>
          <w:szCs w:val="24"/>
        </w:rPr>
        <w:t>, extend of disease</w:t>
      </w:r>
    </w:p>
    <w:p w14:paraId="776F892F" w14:textId="37B8EBC2" w:rsidR="00AA6CA4" w:rsidRPr="00EF5322" w:rsidRDefault="008A59DC" w:rsidP="004E5A26">
      <w:pPr>
        <w:rPr>
          <w:highlight w:val="yellow"/>
        </w:rPr>
      </w:pPr>
      <w:r w:rsidRPr="00D4478C">
        <w:rPr>
          <w:rFonts w:ascii="Arial" w:hAnsi="Arial" w:cs="Arial"/>
          <w:sz w:val="24"/>
          <w:szCs w:val="24"/>
        </w:rPr>
        <w:t>*P&lt;0.05</w:t>
      </w:r>
      <w:r w:rsidRPr="00D4478C">
        <w:rPr>
          <w:rFonts w:ascii="Arial" w:hAnsi="Arial" w:cs="Arial"/>
          <w:sz w:val="24"/>
          <w:szCs w:val="24"/>
        </w:rPr>
        <w:tab/>
        <w:t>**p&lt;0.01</w:t>
      </w:r>
      <w:r w:rsidRPr="00D4478C">
        <w:rPr>
          <w:rFonts w:ascii="Arial" w:hAnsi="Arial" w:cs="Arial"/>
          <w:sz w:val="24"/>
          <w:szCs w:val="24"/>
        </w:rPr>
        <w:tab/>
        <w:t>***p&lt;0.001</w:t>
      </w:r>
    </w:p>
    <w:sectPr w:rsidR="00AA6CA4" w:rsidRPr="00EF532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70CE8" w14:textId="77777777" w:rsidR="00BC4AE3" w:rsidRDefault="00BC4AE3" w:rsidP="00C06355">
      <w:pPr>
        <w:spacing w:after="0" w:line="240" w:lineRule="auto"/>
      </w:pPr>
      <w:r>
        <w:separator/>
      </w:r>
    </w:p>
  </w:endnote>
  <w:endnote w:type="continuationSeparator" w:id="0">
    <w:p w14:paraId="014B6C41" w14:textId="77777777" w:rsidR="00BC4AE3" w:rsidRDefault="00BC4AE3" w:rsidP="00C063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CEF3F" w14:textId="77777777" w:rsidR="00C06355" w:rsidRDefault="00C063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10323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4F8F19" w14:textId="09FCA0F6" w:rsidR="00C06355" w:rsidRDefault="00C0635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585F99" w14:textId="77777777" w:rsidR="00C06355" w:rsidRDefault="00C0635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38E900" w14:textId="77777777" w:rsidR="00C06355" w:rsidRDefault="00C063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E1C879" w14:textId="77777777" w:rsidR="00BC4AE3" w:rsidRDefault="00BC4AE3" w:rsidP="00C06355">
      <w:pPr>
        <w:spacing w:after="0" w:line="240" w:lineRule="auto"/>
      </w:pPr>
      <w:r>
        <w:separator/>
      </w:r>
    </w:p>
  </w:footnote>
  <w:footnote w:type="continuationSeparator" w:id="0">
    <w:p w14:paraId="55DC5A77" w14:textId="77777777" w:rsidR="00BC4AE3" w:rsidRDefault="00BC4AE3" w:rsidP="00C063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BD0F4D" w14:textId="77777777" w:rsidR="00C06355" w:rsidRDefault="00C063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8E8EA3" w14:textId="77777777" w:rsidR="00C06355" w:rsidRDefault="00C0635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1CAA00" w14:textId="77777777" w:rsidR="00C06355" w:rsidRDefault="00C063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5604"/>
    <w:rsid w:val="0000452A"/>
    <w:rsid w:val="00050388"/>
    <w:rsid w:val="000728CC"/>
    <w:rsid w:val="001278C1"/>
    <w:rsid w:val="00132F40"/>
    <w:rsid w:val="00172107"/>
    <w:rsid w:val="001975F7"/>
    <w:rsid w:val="0020256A"/>
    <w:rsid w:val="00230699"/>
    <w:rsid w:val="00244691"/>
    <w:rsid w:val="00265C91"/>
    <w:rsid w:val="00272727"/>
    <w:rsid w:val="002B7BA4"/>
    <w:rsid w:val="002C5FCF"/>
    <w:rsid w:val="002D42E7"/>
    <w:rsid w:val="00397CC2"/>
    <w:rsid w:val="003A6F6B"/>
    <w:rsid w:val="003D0F9E"/>
    <w:rsid w:val="003F3B54"/>
    <w:rsid w:val="0040176F"/>
    <w:rsid w:val="004644E9"/>
    <w:rsid w:val="004A38EE"/>
    <w:rsid w:val="004C6029"/>
    <w:rsid w:val="004E5A26"/>
    <w:rsid w:val="004F1748"/>
    <w:rsid w:val="00512F9C"/>
    <w:rsid w:val="0053584C"/>
    <w:rsid w:val="00541BB4"/>
    <w:rsid w:val="00555A4B"/>
    <w:rsid w:val="00562FC4"/>
    <w:rsid w:val="00606DAF"/>
    <w:rsid w:val="006B1324"/>
    <w:rsid w:val="006D4692"/>
    <w:rsid w:val="007067FD"/>
    <w:rsid w:val="00735643"/>
    <w:rsid w:val="00771783"/>
    <w:rsid w:val="007769DD"/>
    <w:rsid w:val="00781E43"/>
    <w:rsid w:val="007E1DBD"/>
    <w:rsid w:val="007F19E9"/>
    <w:rsid w:val="00841F33"/>
    <w:rsid w:val="00892352"/>
    <w:rsid w:val="008A59DC"/>
    <w:rsid w:val="008D49E1"/>
    <w:rsid w:val="008F3141"/>
    <w:rsid w:val="0094023C"/>
    <w:rsid w:val="009D3A6A"/>
    <w:rsid w:val="009D7344"/>
    <w:rsid w:val="00A2359E"/>
    <w:rsid w:val="00A55604"/>
    <w:rsid w:val="00A729BA"/>
    <w:rsid w:val="00A97251"/>
    <w:rsid w:val="00AA38BB"/>
    <w:rsid w:val="00AA6CA4"/>
    <w:rsid w:val="00AB360A"/>
    <w:rsid w:val="00AC5C32"/>
    <w:rsid w:val="00B229A0"/>
    <w:rsid w:val="00B404B1"/>
    <w:rsid w:val="00BC1788"/>
    <w:rsid w:val="00BC4AE3"/>
    <w:rsid w:val="00BC6777"/>
    <w:rsid w:val="00BF211A"/>
    <w:rsid w:val="00C06355"/>
    <w:rsid w:val="00C14AAC"/>
    <w:rsid w:val="00C176AB"/>
    <w:rsid w:val="00C25CB2"/>
    <w:rsid w:val="00C37F2D"/>
    <w:rsid w:val="00C90DA1"/>
    <w:rsid w:val="00CF26BB"/>
    <w:rsid w:val="00D267C9"/>
    <w:rsid w:val="00D4478C"/>
    <w:rsid w:val="00DA2F02"/>
    <w:rsid w:val="00DB0E2D"/>
    <w:rsid w:val="00DC2982"/>
    <w:rsid w:val="00E10296"/>
    <w:rsid w:val="00E5453E"/>
    <w:rsid w:val="00E964BD"/>
    <w:rsid w:val="00ED2538"/>
    <w:rsid w:val="00EE1750"/>
    <w:rsid w:val="00EF5322"/>
    <w:rsid w:val="00EF6C66"/>
    <w:rsid w:val="00F53520"/>
    <w:rsid w:val="00F70106"/>
    <w:rsid w:val="00F960DD"/>
    <w:rsid w:val="00F960E4"/>
    <w:rsid w:val="00FD5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AE5E0"/>
  <w15:chartTrackingRefBased/>
  <w15:docId w15:val="{368A70CC-9F95-4B5D-912F-1A165415E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0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2B7BA4"/>
  </w:style>
  <w:style w:type="paragraph" w:customStyle="1" w:styleId="xmsonormal">
    <w:name w:val="x_msonormal"/>
    <w:basedOn w:val="Normal"/>
    <w:rsid w:val="00AA6C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063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6355"/>
  </w:style>
  <w:style w:type="paragraph" w:styleId="Footer">
    <w:name w:val="footer"/>
    <w:basedOn w:val="Normal"/>
    <w:link w:val="FooterChar"/>
    <w:uiPriority w:val="99"/>
    <w:unhideWhenUsed/>
    <w:rsid w:val="00C063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63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57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9</Pages>
  <Words>2216</Words>
  <Characters>12637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4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kowski, Marco</dc:creator>
  <cp:keywords/>
  <dc:description/>
  <cp:lastModifiedBy>Wilson Tang</cp:lastModifiedBy>
  <cp:revision>65</cp:revision>
  <dcterms:created xsi:type="dcterms:W3CDTF">2021-08-02T02:16:00Z</dcterms:created>
  <dcterms:modified xsi:type="dcterms:W3CDTF">2021-08-10T02:44:00Z</dcterms:modified>
</cp:coreProperties>
</file>